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0B9F6" w14:textId="00102A02" w:rsidR="005A1872" w:rsidRPr="00F60C6D" w:rsidRDefault="00501C81" w:rsidP="005A1872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Materials </w:t>
      </w:r>
      <w:r w:rsidR="005A1872" w:rsidRPr="00F60C6D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="002547D1" w:rsidRPr="00356CD2">
        <w:rPr>
          <w:rFonts w:ascii="Times New Roman" w:hAnsi="Times New Roman" w:cs="Times New Roman"/>
          <w:b/>
          <w:bCs/>
          <w:sz w:val="24"/>
        </w:rPr>
        <w:t>A systematic review of studies examining the relationship between the five affective states and learning outcomes</w:t>
      </w:r>
    </w:p>
    <w:p w14:paraId="68968B94" w14:textId="7BC7CA3A" w:rsidR="002547D1" w:rsidRPr="00356CD2" w:rsidRDefault="002547D1" w:rsidP="002547D1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356CD2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="00501C81">
        <w:rPr>
          <w:rFonts w:ascii="Times New Roman" w:hAnsi="Times New Roman" w:cs="Times New Roman" w:hint="eastAsia"/>
          <w:b/>
          <w:bCs/>
          <w:sz w:val="24"/>
        </w:rPr>
        <w:t>S</w:t>
      </w:r>
      <w:r w:rsidRPr="00356CD2">
        <w:rPr>
          <w:rFonts w:ascii="Times New Roman" w:eastAsia="Times New Roman" w:hAnsi="Times New Roman" w:cs="Times New Roman"/>
          <w:b/>
          <w:bCs/>
          <w:sz w:val="24"/>
        </w:rPr>
        <w:t>1.</w:t>
      </w:r>
      <w:r w:rsidRPr="00356CD2">
        <w:rPr>
          <w:rFonts w:ascii="Times New Roman" w:eastAsia="Times New Roman" w:hAnsi="Times New Roman" w:cs="Times New Roman"/>
          <w:sz w:val="24"/>
        </w:rPr>
        <w:t xml:space="preserve"> </w:t>
      </w:r>
      <w:r w:rsidRPr="00356CD2">
        <w:rPr>
          <w:rFonts w:ascii="Times New Roman" w:hAnsi="Times New Roman" w:cs="Times New Roman" w:hint="eastAsia"/>
          <w:sz w:val="24"/>
        </w:rPr>
        <w:t>Summary of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3557"/>
        <w:gridCol w:w="2242"/>
        <w:gridCol w:w="1336"/>
      </w:tblGrid>
      <w:tr w:rsidR="002547D1" w:rsidRPr="00356CD2" w14:paraId="53A5BE4B" w14:textId="77777777" w:rsidTr="007C204C">
        <w:tc>
          <w:tcPr>
            <w:tcW w:w="1888" w:type="dxa"/>
          </w:tcPr>
          <w:p w14:paraId="72759BF5" w14:textId="77777777" w:rsidR="002547D1" w:rsidRPr="00356CD2" w:rsidRDefault="002547D1" w:rsidP="007C20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56CD2">
              <w:rPr>
                <w:rFonts w:ascii="Times New Roman" w:hAnsi="Times New Roman" w:cs="Times New Roman"/>
                <w:b/>
                <w:bCs/>
                <w:sz w:val="24"/>
                <w:lang w:eastAsia="zh-TW"/>
              </w:rPr>
              <w:t>Affective states</w:t>
            </w:r>
          </w:p>
        </w:tc>
        <w:tc>
          <w:tcPr>
            <w:tcW w:w="3607" w:type="dxa"/>
          </w:tcPr>
          <w:p w14:paraId="24ECF520" w14:textId="77777777" w:rsidR="002547D1" w:rsidRPr="00356CD2" w:rsidRDefault="002547D1" w:rsidP="007C204C">
            <w:pPr>
              <w:rPr>
                <w:rFonts w:ascii="Times New Roman" w:hAnsi="Times New Roman" w:cs="Times New Roman"/>
                <w:b/>
                <w:bCs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b/>
                <w:bCs/>
                <w:sz w:val="24"/>
                <w:lang w:eastAsia="zh-TW"/>
              </w:rPr>
              <w:t>Relevant findings</w:t>
            </w:r>
          </w:p>
        </w:tc>
        <w:tc>
          <w:tcPr>
            <w:tcW w:w="2268" w:type="dxa"/>
          </w:tcPr>
          <w:p w14:paraId="31848E7D" w14:textId="77777777" w:rsidR="002547D1" w:rsidRPr="00356CD2" w:rsidRDefault="002547D1" w:rsidP="007C204C">
            <w:pPr>
              <w:rPr>
                <w:rFonts w:ascii="Times New Roman" w:hAnsi="Times New Roman" w:cs="Times New Roman"/>
                <w:b/>
                <w:bCs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b/>
                <w:bCs/>
                <w:sz w:val="24"/>
                <w:lang w:eastAsia="zh-TW"/>
              </w:rPr>
              <w:t>Number of Studies</w:t>
            </w:r>
          </w:p>
        </w:tc>
        <w:tc>
          <w:tcPr>
            <w:tcW w:w="1331" w:type="dxa"/>
          </w:tcPr>
          <w:p w14:paraId="455B1E49" w14:textId="77777777" w:rsidR="002547D1" w:rsidRPr="00356CD2" w:rsidRDefault="002547D1" w:rsidP="007C204C">
            <w:pPr>
              <w:rPr>
                <w:rFonts w:ascii="Times New Roman" w:hAnsi="Times New Roman" w:cs="Times New Roman"/>
                <w:b/>
                <w:bCs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b/>
                <w:bCs/>
                <w:sz w:val="24"/>
                <w:lang w:eastAsia="zh-TW"/>
              </w:rPr>
              <w:t>References</w:t>
            </w:r>
          </w:p>
        </w:tc>
      </w:tr>
      <w:tr w:rsidR="002547D1" w:rsidRPr="00356CD2" w14:paraId="501866D9" w14:textId="77777777" w:rsidTr="007C204C">
        <w:tc>
          <w:tcPr>
            <w:tcW w:w="1888" w:type="dxa"/>
          </w:tcPr>
          <w:p w14:paraId="1882330B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eastAsia="SimSun" w:hAnsi="Times New Roman" w:cs="Times New Roman"/>
                <w:sz w:val="24"/>
              </w:rPr>
              <w:t>Concentration</w:t>
            </w:r>
          </w:p>
        </w:tc>
        <w:tc>
          <w:tcPr>
            <w:tcW w:w="3607" w:type="dxa"/>
          </w:tcPr>
          <w:p w14:paraId="55ECE0C5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P</w:t>
            </w:r>
            <w:r w:rsidRPr="00356CD2">
              <w:rPr>
                <w:rFonts w:ascii="Times New Roman" w:hAnsi="Times New Roman" w:cs="Times New Roman"/>
                <w:sz w:val="24"/>
              </w:rPr>
              <w:t>ositive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 xml:space="preserve"> association</w:t>
            </w:r>
            <w:r w:rsidRPr="00356CD2">
              <w:rPr>
                <w:rFonts w:ascii="Times New Roman" w:hAnsi="Times New Roman" w:cs="Times New Roman"/>
                <w:sz w:val="24"/>
              </w:rPr>
              <w:t xml:space="preserve"> with learning outcomes</w:t>
            </w:r>
          </w:p>
        </w:tc>
        <w:tc>
          <w:tcPr>
            <w:tcW w:w="2268" w:type="dxa"/>
          </w:tcPr>
          <w:p w14:paraId="7B77D31C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6</w:t>
            </w:r>
          </w:p>
        </w:tc>
        <w:tc>
          <w:tcPr>
            <w:tcW w:w="1331" w:type="dxa"/>
          </w:tcPr>
          <w:p w14:paraId="3EEAC871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[1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-16</w:t>
            </w: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]</w:t>
            </w:r>
          </w:p>
        </w:tc>
      </w:tr>
      <w:tr w:rsidR="002547D1" w:rsidRPr="00356CD2" w14:paraId="3054E29F" w14:textId="77777777" w:rsidTr="007C204C">
        <w:tc>
          <w:tcPr>
            <w:tcW w:w="1888" w:type="dxa"/>
            <w:vMerge w:val="restart"/>
          </w:tcPr>
          <w:p w14:paraId="532E7DD4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Motivation</w:t>
            </w:r>
          </w:p>
        </w:tc>
        <w:tc>
          <w:tcPr>
            <w:tcW w:w="3607" w:type="dxa"/>
          </w:tcPr>
          <w:p w14:paraId="399E168B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P</w:t>
            </w:r>
            <w:r w:rsidRPr="00356CD2">
              <w:rPr>
                <w:rFonts w:ascii="Times New Roman" w:hAnsi="Times New Roman" w:cs="Times New Roman"/>
                <w:sz w:val="24"/>
              </w:rPr>
              <w:t>ositive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 xml:space="preserve"> association</w:t>
            </w:r>
            <w:r w:rsidRPr="00356CD2">
              <w:rPr>
                <w:rFonts w:ascii="Times New Roman" w:hAnsi="Times New Roman" w:cs="Times New Roman"/>
                <w:sz w:val="24"/>
              </w:rPr>
              <w:t xml:space="preserve"> with learning outcomes</w:t>
            </w:r>
          </w:p>
        </w:tc>
        <w:tc>
          <w:tcPr>
            <w:tcW w:w="2268" w:type="dxa"/>
          </w:tcPr>
          <w:p w14:paraId="00D394E3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7</w:t>
            </w:r>
          </w:p>
        </w:tc>
        <w:tc>
          <w:tcPr>
            <w:tcW w:w="1331" w:type="dxa"/>
          </w:tcPr>
          <w:p w14:paraId="50037964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[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7-</w:t>
            </w: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3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4</w:t>
            </w: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]</w:t>
            </w:r>
          </w:p>
        </w:tc>
      </w:tr>
      <w:tr w:rsidR="002547D1" w:rsidRPr="00356CD2" w14:paraId="5E72250F" w14:textId="77777777" w:rsidTr="007C204C">
        <w:tc>
          <w:tcPr>
            <w:tcW w:w="1888" w:type="dxa"/>
            <w:vMerge/>
          </w:tcPr>
          <w:p w14:paraId="4386C547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</w:tcPr>
          <w:p w14:paraId="244B14A1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No significant association</w:t>
            </w:r>
          </w:p>
        </w:tc>
        <w:tc>
          <w:tcPr>
            <w:tcW w:w="2268" w:type="dxa"/>
          </w:tcPr>
          <w:p w14:paraId="6F63242D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2</w:t>
            </w:r>
          </w:p>
        </w:tc>
        <w:tc>
          <w:tcPr>
            <w:tcW w:w="1331" w:type="dxa"/>
          </w:tcPr>
          <w:p w14:paraId="496FBB52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35,36]</w:t>
            </w:r>
          </w:p>
        </w:tc>
      </w:tr>
      <w:tr w:rsidR="002547D1" w:rsidRPr="00356CD2" w14:paraId="2F57BB0B" w14:textId="77777777" w:rsidTr="007C204C">
        <w:tc>
          <w:tcPr>
            <w:tcW w:w="1888" w:type="dxa"/>
            <w:vMerge w:val="restart"/>
          </w:tcPr>
          <w:p w14:paraId="5C049C58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Perseverance</w:t>
            </w:r>
          </w:p>
        </w:tc>
        <w:tc>
          <w:tcPr>
            <w:tcW w:w="3607" w:type="dxa"/>
          </w:tcPr>
          <w:p w14:paraId="37EECB63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P</w:t>
            </w:r>
            <w:r w:rsidRPr="00356CD2">
              <w:rPr>
                <w:rFonts w:ascii="Times New Roman" w:hAnsi="Times New Roman" w:cs="Times New Roman"/>
                <w:sz w:val="24"/>
              </w:rPr>
              <w:t>ositive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 xml:space="preserve"> association</w:t>
            </w:r>
            <w:r w:rsidRPr="00356CD2">
              <w:rPr>
                <w:rFonts w:ascii="Times New Roman" w:hAnsi="Times New Roman" w:cs="Times New Roman"/>
                <w:sz w:val="24"/>
              </w:rPr>
              <w:t xml:space="preserve"> with learning outcomes</w:t>
            </w:r>
          </w:p>
        </w:tc>
        <w:tc>
          <w:tcPr>
            <w:tcW w:w="2268" w:type="dxa"/>
          </w:tcPr>
          <w:p w14:paraId="5EFD72A0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4</w:t>
            </w:r>
          </w:p>
        </w:tc>
        <w:tc>
          <w:tcPr>
            <w:tcW w:w="1331" w:type="dxa"/>
          </w:tcPr>
          <w:p w14:paraId="3C233FEA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37-50]</w:t>
            </w:r>
          </w:p>
        </w:tc>
      </w:tr>
      <w:tr w:rsidR="002547D1" w:rsidRPr="00356CD2" w14:paraId="330B4962" w14:textId="77777777" w:rsidTr="007C204C">
        <w:tc>
          <w:tcPr>
            <w:tcW w:w="1888" w:type="dxa"/>
            <w:vMerge/>
          </w:tcPr>
          <w:p w14:paraId="53AF4FF7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7" w:type="dxa"/>
          </w:tcPr>
          <w:p w14:paraId="079B8EB3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No significant association</w:t>
            </w:r>
          </w:p>
        </w:tc>
        <w:tc>
          <w:tcPr>
            <w:tcW w:w="2268" w:type="dxa"/>
          </w:tcPr>
          <w:p w14:paraId="75BE25F1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6</w:t>
            </w:r>
          </w:p>
        </w:tc>
        <w:tc>
          <w:tcPr>
            <w:tcW w:w="1331" w:type="dxa"/>
          </w:tcPr>
          <w:p w14:paraId="1AC2823E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51-56]</w:t>
            </w:r>
          </w:p>
        </w:tc>
      </w:tr>
      <w:tr w:rsidR="002547D1" w:rsidRPr="00356CD2" w14:paraId="088B6F4D" w14:textId="77777777" w:rsidTr="007C204C">
        <w:tc>
          <w:tcPr>
            <w:tcW w:w="1888" w:type="dxa"/>
          </w:tcPr>
          <w:p w14:paraId="530B0BAB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Engagement</w:t>
            </w:r>
          </w:p>
        </w:tc>
        <w:tc>
          <w:tcPr>
            <w:tcW w:w="3607" w:type="dxa"/>
          </w:tcPr>
          <w:p w14:paraId="69CB7B81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P</w:t>
            </w:r>
            <w:r w:rsidRPr="00356CD2">
              <w:rPr>
                <w:rFonts w:ascii="Times New Roman" w:hAnsi="Times New Roman" w:cs="Times New Roman"/>
                <w:sz w:val="24"/>
              </w:rPr>
              <w:t>ositive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 xml:space="preserve"> association</w:t>
            </w:r>
            <w:r w:rsidRPr="00356CD2">
              <w:rPr>
                <w:rFonts w:ascii="Times New Roman" w:hAnsi="Times New Roman" w:cs="Times New Roman"/>
                <w:sz w:val="24"/>
              </w:rPr>
              <w:t xml:space="preserve"> with learning outcomes</w:t>
            </w:r>
          </w:p>
        </w:tc>
        <w:tc>
          <w:tcPr>
            <w:tcW w:w="2268" w:type="dxa"/>
          </w:tcPr>
          <w:p w14:paraId="3E4E02A4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25</w:t>
            </w:r>
          </w:p>
        </w:tc>
        <w:tc>
          <w:tcPr>
            <w:tcW w:w="1331" w:type="dxa"/>
          </w:tcPr>
          <w:p w14:paraId="51C8344E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57-81]</w:t>
            </w:r>
          </w:p>
        </w:tc>
      </w:tr>
      <w:tr w:rsidR="002547D1" w:rsidRPr="00356CD2" w14:paraId="38EDEC43" w14:textId="77777777" w:rsidTr="007C204C">
        <w:tc>
          <w:tcPr>
            <w:tcW w:w="1888" w:type="dxa"/>
            <w:vMerge w:val="restart"/>
          </w:tcPr>
          <w:p w14:paraId="6839A414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/>
                <w:sz w:val="24"/>
                <w:lang w:eastAsia="zh-TW"/>
              </w:rPr>
              <w:t>Self-initiative</w:t>
            </w:r>
          </w:p>
        </w:tc>
        <w:tc>
          <w:tcPr>
            <w:tcW w:w="3607" w:type="dxa"/>
          </w:tcPr>
          <w:p w14:paraId="06587B92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P</w:t>
            </w:r>
            <w:r w:rsidRPr="00356CD2">
              <w:rPr>
                <w:rFonts w:ascii="Times New Roman" w:hAnsi="Times New Roman" w:cs="Times New Roman"/>
                <w:sz w:val="24"/>
              </w:rPr>
              <w:t>ositive</w:t>
            </w: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 xml:space="preserve"> association</w:t>
            </w:r>
            <w:r w:rsidRPr="00356CD2">
              <w:rPr>
                <w:rFonts w:ascii="Times New Roman" w:hAnsi="Times New Roman" w:cs="Times New Roman"/>
                <w:sz w:val="24"/>
              </w:rPr>
              <w:t xml:space="preserve"> with learning outcomes</w:t>
            </w:r>
          </w:p>
        </w:tc>
        <w:tc>
          <w:tcPr>
            <w:tcW w:w="2268" w:type="dxa"/>
          </w:tcPr>
          <w:p w14:paraId="0B893D86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7</w:t>
            </w:r>
          </w:p>
        </w:tc>
        <w:tc>
          <w:tcPr>
            <w:tcW w:w="1331" w:type="dxa"/>
          </w:tcPr>
          <w:p w14:paraId="2B09FAF9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82-98]</w:t>
            </w:r>
          </w:p>
        </w:tc>
      </w:tr>
      <w:tr w:rsidR="002547D1" w:rsidRPr="00356CD2" w14:paraId="19226963" w14:textId="77777777" w:rsidTr="007C204C">
        <w:tc>
          <w:tcPr>
            <w:tcW w:w="1888" w:type="dxa"/>
            <w:vMerge/>
          </w:tcPr>
          <w:p w14:paraId="1A8D9CF6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3607" w:type="dxa"/>
          </w:tcPr>
          <w:p w14:paraId="45CB3BF2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No significant association</w:t>
            </w:r>
          </w:p>
        </w:tc>
        <w:tc>
          <w:tcPr>
            <w:tcW w:w="2268" w:type="dxa"/>
          </w:tcPr>
          <w:p w14:paraId="20C77DB2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</w:t>
            </w:r>
          </w:p>
        </w:tc>
        <w:tc>
          <w:tcPr>
            <w:tcW w:w="1331" w:type="dxa"/>
          </w:tcPr>
          <w:p w14:paraId="202DD3C8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99]</w:t>
            </w:r>
          </w:p>
        </w:tc>
      </w:tr>
      <w:tr w:rsidR="002547D1" w:rsidRPr="00356CD2" w14:paraId="78EF82B1" w14:textId="77777777" w:rsidTr="007C204C">
        <w:tc>
          <w:tcPr>
            <w:tcW w:w="1888" w:type="dxa"/>
            <w:vMerge/>
          </w:tcPr>
          <w:p w14:paraId="5831CA9D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</w:p>
        </w:tc>
        <w:tc>
          <w:tcPr>
            <w:tcW w:w="3607" w:type="dxa"/>
          </w:tcPr>
          <w:p w14:paraId="0936C61A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Mixed findings</w:t>
            </w:r>
          </w:p>
        </w:tc>
        <w:tc>
          <w:tcPr>
            <w:tcW w:w="2268" w:type="dxa"/>
          </w:tcPr>
          <w:p w14:paraId="155A777D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1</w:t>
            </w:r>
          </w:p>
        </w:tc>
        <w:tc>
          <w:tcPr>
            <w:tcW w:w="1331" w:type="dxa"/>
          </w:tcPr>
          <w:p w14:paraId="4AA6B80C" w14:textId="77777777" w:rsidR="002547D1" w:rsidRPr="00356CD2" w:rsidRDefault="002547D1" w:rsidP="007C204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356CD2">
              <w:rPr>
                <w:rFonts w:ascii="Times New Roman" w:hAnsi="Times New Roman" w:cs="Times New Roman" w:hint="eastAsia"/>
                <w:sz w:val="24"/>
                <w:lang w:eastAsia="zh-TW"/>
              </w:rPr>
              <w:t>[100]</w:t>
            </w:r>
          </w:p>
        </w:tc>
      </w:tr>
    </w:tbl>
    <w:p w14:paraId="1775B471" w14:textId="77777777" w:rsidR="002547D1" w:rsidRPr="00356CD2" w:rsidRDefault="002547D1" w:rsidP="002547D1">
      <w:pPr>
        <w:rPr>
          <w:rFonts w:ascii="Times New Roman" w:hAnsi="Times New Roman" w:cs="Times New Roman"/>
          <w:sz w:val="24"/>
        </w:rPr>
      </w:pPr>
    </w:p>
    <w:p w14:paraId="19981B82" w14:textId="77777777" w:rsidR="002547D1" w:rsidRPr="00356CD2" w:rsidRDefault="002547D1" w:rsidP="002547D1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356CD2">
        <w:rPr>
          <w:rFonts w:ascii="Times New Roman" w:hAnsi="Times New Roman" w:cs="Times New Roman"/>
          <w:b/>
          <w:bCs/>
          <w:sz w:val="24"/>
        </w:rPr>
        <w:t>Reference</w:t>
      </w:r>
      <w:r w:rsidRPr="00356CD2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7B64168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proofErr w:type="spellStart"/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>Hembrooke</w:t>
      </w:r>
      <w:proofErr w:type="spellEnd"/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, H., &amp; Gay, G. (2003). The laptop and the lecture: The effects of multitasking in learning environments. </w:t>
      </w:r>
      <w:r w:rsidRPr="00356CD2"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  <w:t>Journal of computing in higher education, 15</w:t>
      </w:r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, 46-64. </w:t>
      </w:r>
      <w:hyperlink r:id="rId9" w:history="1">
        <w:r w:rsidRPr="00356CD2">
          <w:rPr>
            <w:rStyle w:val="Hyperlink"/>
            <w:rFonts w:ascii="Times New Roman" w:hAnsi="Times New Roman" w:cs="Times New Roman"/>
            <w:sz w:val="24"/>
            <w:shd w:val="clear" w:color="auto" w:fill="FFFFFF"/>
          </w:rPr>
          <w:t>https://doi.org/10.1007/BF02940852</w:t>
        </w:r>
      </w:hyperlink>
    </w:p>
    <w:p w14:paraId="49C02941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eigh, E., Chiu, K., &amp; Clark, D. M. (2021). Is concentration an indirect link between social anxiety and educational achievement in adolescents</w:t>
      </w:r>
      <w:proofErr w:type="gramStart"/>
      <w:r w:rsidRPr="00356CD2">
        <w:rPr>
          <w:rFonts w:ascii="Times New Roman" w:hAnsi="Times New Roman" w:cs="Times New Roman"/>
          <w:bCs/>
          <w:sz w:val="24"/>
          <w:lang w:eastAsia="zh-TW"/>
        </w:rPr>
        <w:t>?.</w:t>
      </w:r>
      <w:proofErr w:type="gramEnd"/>
      <w:r w:rsidRPr="00356CD2">
        <w:rPr>
          <w:rFonts w:ascii="Times New Roman" w:hAnsi="Times New Roman" w:cs="Times New Roman"/>
          <w:bCs/>
          <w:sz w:val="24"/>
          <w:lang w:eastAsia="zh-TW"/>
        </w:rPr>
        <w:t> 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PloS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one, 16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5), e0249952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0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371/journal.pone.0249952</w:t>
        </w:r>
      </w:hyperlink>
    </w:p>
    <w:p w14:paraId="6BFB8D16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i, X., &amp; Yang, X. (2016). Effects of learning styles and interest on concentration and achievement of students in mobile learning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Educational Computing Research, 5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7), 922-945.</w:t>
      </w:r>
      <w:r w:rsidRPr="00356CD2">
        <w:rPr>
          <w:rFonts w:ascii="Times New Roman" w:hAnsi="Times New Roman" w:cs="Times New Roman"/>
          <w:bCs/>
          <w:sz w:val="24"/>
        </w:rPr>
        <w:t xml:space="preserve"> </w:t>
      </w:r>
      <w:hyperlink r:id="rId11" w:history="1">
        <w:r w:rsidRPr="00356CD2">
          <w:rPr>
            <w:rStyle w:val="Hyperlink"/>
            <w:rFonts w:ascii="Times New Roman" w:hAnsi="Times New Roman" w:cs="Times New Roman"/>
            <w:bCs/>
            <w:sz w:val="24"/>
          </w:rPr>
          <w:t>https://doi.org/10.1177/0735633116639953</w:t>
        </w:r>
      </w:hyperlink>
    </w:p>
    <w:p w14:paraId="2C60631B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u, T., &amp; Yang, X. (2018). Effects of the visual/verbal learning style on concentration and achievement in mobile learning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URASIA Journal of Mathematics, Science and Technology Education, 1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5), 1719-1729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2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9333/ejmste/85110</w:t>
        </w:r>
      </w:hyperlink>
    </w:p>
    <w:p w14:paraId="08C6BBAF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aiztegi-Kortabarri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J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Arribas-Galarrag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, Luis-de Cos, I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Espoz-Lazo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S., &amp; Valdivia-Moral, P. (2024). Effect of an Active Break Intervention on Attention, Concentration, Academic Performance, and Self-Concept in Compulsory Secondary Education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uropean Journal of Investigation in Health, Psychology and Education, 1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3), 447-462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3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90/ejihpe14030030</w:t>
        </w:r>
      </w:hyperlink>
    </w:p>
    <w:p w14:paraId="4B1AD6E1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Narsih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N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appaile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B. I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Nasrullah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N. (2022). The Relationship between Learning Concentration and Student Emotional Maturity to Mathematics Learning Outcomes of Class X Students of High School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SAINSMAT: Journal of Applied Sciences, Mathematics, and Its Education, 1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73-80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4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5877/sainsmat427</w:t>
        </w:r>
      </w:hyperlink>
    </w:p>
    <w:p w14:paraId="5FB25951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Pardos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Z. A., Baker, R. S., San Pedro, M. O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owd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 M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owd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S. M. (2013, April). Affective states and state tests: Investigating how affect throughout the school year predicts end of year learning outcomes. In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Proceedings of the third international conference on learning analytics and knowledge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 (pp. 117-124)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5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1145/2460296.2460320</w:t>
        </w:r>
      </w:hyperlink>
    </w:p>
    <w:p w14:paraId="581961A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Rodríguez-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arcí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L., de la Cruz-Campos, J. C., Martín-Moya, R., &amp; González-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Fernández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F. T. (2022). Active Teaching Methodologies Improve Cognitive Performance and Attention-Concentration in University</w:t>
      </w:r>
      <w:r w:rsidRPr="00356CD2">
        <w:rPr>
          <w:rFonts w:ascii="Times New Roman" w:hAnsi="Times New Roman" w:cs="Times New Roman"/>
          <w:bCs/>
          <w:sz w:val="24"/>
        </w:rPr>
        <w:t xml:space="preserve"> 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Student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ducation Sciences, 12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8), 544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6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90/educsci12080544</w:t>
        </w:r>
      </w:hyperlink>
    </w:p>
    <w:p w14:paraId="60C311D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adiyan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N. W. (2018). Strategy of improving student achievement in English learning through concentration approach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of Physical Sciences and Engineering, 2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, 47-56.</w:t>
      </w:r>
    </w:p>
    <w:p w14:paraId="369123DA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ind w:left="357" w:hanging="357"/>
        <w:rPr>
          <w:rStyle w:val="Hyperlink"/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Sana, F., Weston, T., &amp; </w:t>
      </w:r>
      <w:proofErr w:type="spellStart"/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>Cepeda</w:t>
      </w:r>
      <w:proofErr w:type="spellEnd"/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, N. J. (2013). Laptop multitasking hinders classroom learning for both users and nearby peers. </w:t>
      </w:r>
      <w:r w:rsidRPr="00356CD2"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  <w:t>Computers &amp; Education, 62</w:t>
      </w:r>
      <w:r w:rsidRPr="00356CD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, 24–31. </w:t>
      </w:r>
      <w:hyperlink r:id="rId17" w:history="1">
        <w:r w:rsidRPr="00356CD2">
          <w:rPr>
            <w:rStyle w:val="Hyperlink"/>
            <w:rFonts w:ascii="Times New Roman" w:hAnsi="Times New Roman" w:cs="Times New Roman"/>
            <w:sz w:val="24"/>
            <w:shd w:val="clear" w:color="auto" w:fill="FFFFFF"/>
          </w:rPr>
          <w:t>https://doi.org/10.1016/j.compedu.2012.10.003</w:t>
        </w:r>
      </w:hyperlink>
    </w:p>
    <w:p w14:paraId="7919307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aputr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D. C. E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Azhar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A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a'arif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A. (2022). K-Nearest Neighbor of Beta Signal Brainwave to Accelerate Detection of Concentration on Student Learning Outcome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ngineering Letters, 30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.</w:t>
      </w:r>
    </w:p>
    <w:p w14:paraId="56664ADB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Sati, L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unart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V. (2021). The relationship between learning concentration and learning outcomes of students at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lkp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hazik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education center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SPEKTRUM: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urnal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Pendidikan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Luar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Sekolah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(PLS), 9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531-544.</w:t>
      </w:r>
    </w:p>
    <w:p w14:paraId="2D52A1C8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teinmayr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R., Ziegler, M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Träuble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B. (2010). Do intelligence and sustained attention interact in predicting academic achievement</w:t>
      </w:r>
      <w:proofErr w:type="gramStart"/>
      <w:r w:rsidRPr="00356CD2">
        <w:rPr>
          <w:rFonts w:ascii="Times New Roman" w:hAnsi="Times New Roman" w:cs="Times New Roman"/>
          <w:bCs/>
          <w:sz w:val="24"/>
          <w:lang w:eastAsia="zh-TW"/>
        </w:rPr>
        <w:t>?.</w:t>
      </w:r>
      <w:proofErr w:type="gramEnd"/>
      <w:r w:rsidRPr="00356CD2">
        <w:rPr>
          <w:rFonts w:ascii="Times New Roman" w:hAnsi="Times New Roman" w:cs="Times New Roman"/>
          <w:bCs/>
          <w:sz w:val="24"/>
          <w:lang w:eastAsia="zh-TW"/>
        </w:rPr>
        <w:t>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Learning and Individual differences, 20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, 14-18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8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lindif.2009.10.009</w:t>
        </w:r>
      </w:hyperlink>
    </w:p>
    <w:p w14:paraId="5615308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V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an der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Heijde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K. B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Vermeule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M. C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Donjacour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C. E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ordij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M. C., Hamburger, H. L., Meijer, A. M., ...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Weyse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T. (2018). Chronic sleep reduction is associated with academic achievement and study concentration in higher education student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Sleep Research, 27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165-174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19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11/jsr.12596</w:t>
        </w:r>
      </w:hyperlink>
    </w:p>
    <w:p w14:paraId="05F46239" w14:textId="22FAB039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Style w:val="Hyperlink"/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Xiaoli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uwars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Int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P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Fajarin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A. L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uflih</w:t>
      </w:r>
      <w:proofErr w:type="gramStart"/>
      <w:r w:rsidRPr="00356CD2">
        <w:rPr>
          <w:rFonts w:ascii="Times New Roman" w:hAnsi="Times New Roman" w:cs="Times New Roman"/>
          <w:bCs/>
          <w:sz w:val="24"/>
          <w:lang w:eastAsia="zh-TW"/>
        </w:rPr>
        <w:t>,M</w:t>
      </w:r>
      <w:proofErr w:type="spellEnd"/>
      <w:proofErr w:type="gram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Retnaningsih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L. N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Damayant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 (2023). The Relationship </w:t>
      </w:r>
      <w:proofErr w:type="gramStart"/>
      <w:r w:rsidRPr="00356CD2">
        <w:rPr>
          <w:rFonts w:ascii="Times New Roman" w:hAnsi="Times New Roman" w:cs="Times New Roman"/>
          <w:bCs/>
          <w:sz w:val="24"/>
          <w:lang w:eastAsia="zh-TW"/>
        </w:rPr>
        <w:t>Between</w:t>
      </w:r>
      <w:proofErr w:type="gram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Learning Concentration and Understanding Level Through the Online Learning Process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. 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urnal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Keperawatan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Respati</w:t>
      </w:r>
      <w:proofErr w:type="spellEnd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Yogyakarta, 10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89-93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0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://dx.doi.org/10.35842/jkry.v10i2.741</w:t>
        </w:r>
      </w:hyperlink>
    </w:p>
    <w:p w14:paraId="0B68E5C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Yang, X., Li, X., &amp; Lu, T. (2015). Using mobile phones in college classroom settings: Effects of presentation mode and interest on concentration and achievement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Computers &amp; Education, 88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, 292-302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1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compedu.2015.06.007</w:t>
        </w:r>
      </w:hyperlink>
    </w:p>
    <w:p w14:paraId="52429D56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Alhad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aputr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W. N. E. (2017, May). The relationship between learning motivation and learning outcome of junior high school students in Yogyakarta. In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1st Yogyakarta International Conference on Educational Management/Administration and Pedagogy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(YICEMAP 2017) (pp. 138-141). Atlantis Press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2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991/yicemap-17.2017.23</w:t>
        </w:r>
      </w:hyperlink>
    </w:p>
    <w:p w14:paraId="609ADAF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Ambarwat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W. (2018). Influence of Parents Attention, Emotional Intelligence and Learning Motivation to Learning Outcome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Education, Teaching and Learning, 3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(1), 72-81. STKIP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ingkawang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. Retrieved June 4, 2024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from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3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www.learntechlib.org/p/209113/</w:t>
        </w:r>
      </w:hyperlink>
      <w:r w:rsidRPr="00356CD2">
        <w:rPr>
          <w:rFonts w:ascii="Times New Roman" w:hAnsi="Times New Roman" w:cs="Times New Roman"/>
          <w:bCs/>
          <w:sz w:val="24"/>
          <w:lang w:eastAsia="zh-TW"/>
        </w:rPr>
        <w:t>.</w:t>
      </w:r>
    </w:p>
    <w:p w14:paraId="2FCFE138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Brooker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A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Corri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L., De Barba, P., Lodge, J., &amp; Kennedy, G. (2018). A tale of two MOOCs: How student motivation and participation predict learning outcomes in different MOOC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Australasian Journal of Educational Technology, 3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. </w:t>
      </w:r>
      <w:hyperlink r:id="rId24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4742/ajet.3237</w:t>
        </w:r>
      </w:hyperlink>
    </w:p>
    <w:p w14:paraId="54FFFBDB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uswar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A. M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Purwanto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W. (2020). The contribution of Google Classroom application and motivation to the learning outcomes of web programming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Education Technology, 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424-432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5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3887/jet.v4i4.29896</w:t>
        </w:r>
      </w:hyperlink>
    </w:p>
    <w:p w14:paraId="7B6DEA9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Kormo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J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Csize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K. (2013). The interaction of motivation, self-regulatory strategies, and autonomous learning behavior in different learner groups. </w:t>
      </w:r>
      <w:r w:rsidRPr="00356CD2">
        <w:rPr>
          <w:rFonts w:ascii="Times New Roman" w:hAnsi="Times New Roman" w:cs="Times New Roman"/>
          <w:bCs/>
          <w:i/>
          <w:iCs/>
          <w:sz w:val="24"/>
        </w:rPr>
        <w:t>TESOL Quarterly</w:t>
      </w:r>
      <w:r w:rsidRPr="00356CD2">
        <w:rPr>
          <w:rFonts w:ascii="Times New Roman" w:hAnsi="Times New Roman" w:cs="Times New Roman"/>
          <w:bCs/>
          <w:sz w:val="24"/>
        </w:rPr>
        <w:t>, 1e25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6" w:history="1">
        <w:r w:rsidRPr="00356CD2">
          <w:rPr>
            <w:rStyle w:val="Hyperlink"/>
            <w:rFonts w:ascii="Times New Roman" w:hAnsi="Times New Roman" w:cs="Times New Roman"/>
            <w:bCs/>
            <w:sz w:val="24"/>
          </w:rPr>
          <w:t>http://dx.doi.org/10.1002/tesq.129.</w:t>
        </w:r>
      </w:hyperlink>
    </w:p>
    <w:p w14:paraId="42CD30CB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Kurnianto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B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Wiyanto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W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Haryan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S. (2019). Critical thinking skills and learning outcomes by improving motivation in the model of flipped classroom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Primary Education, 8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6), 282-291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7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  <w:lang w:eastAsia="zh-TW"/>
          </w:rPr>
          <w:t>https://journal.unnes.ac.id/sju/jpe/article/view/27783</w:t>
        </w:r>
      </w:hyperlink>
    </w:p>
    <w:p w14:paraId="54D5AD7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in, M. H., Chen, H. C., &amp; Liu, K. S. (2017). A study of the effects of digital learning on learning motivation and learning outcome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urasia Journal of Mathematics, Science and Technology Education, 13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7), 3553-3564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8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2973/eurasia.2017.00744a</w:t>
        </w:r>
      </w:hyperlink>
    </w:p>
    <w:p w14:paraId="246D9B2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iu, O. L., Bridgeman, B., &amp; Adler, R. M. (2012). Measuring Learning Outcomes in Higher Education: Motivation Matter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ducational Researcher, 4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9), 352-362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29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3102/0013189X12459679</w:t>
        </w:r>
      </w:hyperlink>
    </w:p>
    <w:p w14:paraId="1BE5317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Peng, R., &amp; Fu, R. (2021). The effect of Chinese EFL students’ learning motivation on learning outcomes within a blended learning environment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Australasian Journal of Educational Technology, 37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6), 61-74.</w:t>
      </w:r>
      <w:r w:rsidRPr="00356CD2">
        <w:rPr>
          <w:rFonts w:ascii="Times New Roman" w:hAnsi="Times New Roman" w:cs="Times New Roman"/>
          <w:bCs/>
          <w:sz w:val="24"/>
        </w:rPr>
        <w:t xml:space="preserve"> </w:t>
      </w:r>
      <w:hyperlink r:id="rId30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14742/ajet.6235</w:t>
        </w:r>
      </w:hyperlink>
    </w:p>
    <w:p w14:paraId="42A721A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Rahmadia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R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aksum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H. (2020). The Contribution of Family Environment and Learning Motivation </w:t>
      </w:r>
      <w:proofErr w:type="gramStart"/>
      <w:r w:rsidRPr="00356CD2">
        <w:rPr>
          <w:rFonts w:ascii="Times New Roman" w:hAnsi="Times New Roman" w:cs="Times New Roman"/>
          <w:bCs/>
          <w:sz w:val="24"/>
          <w:lang w:eastAsia="zh-TW"/>
        </w:rPr>
        <w:t>Toward</w:t>
      </w:r>
      <w:proofErr w:type="gram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Students' Learning Outcomes in Online Learning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Education Technology, 4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385-391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1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3887/jet.v4i4.29700</w:t>
        </w:r>
      </w:hyperlink>
    </w:p>
    <w:p w14:paraId="20C20C4F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Salsa, F. J., Sari, R. T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uhar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N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Gusmawet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G. (2022). The relationship between motivation and learning outcomes of biology subject through distance learning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of STEM Education fo</w:t>
      </w:r>
      <w:bookmarkStart w:id="0" w:name="_GoBack"/>
      <w:bookmarkEnd w:id="0"/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r Sustainability, 2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140-147.</w:t>
      </w:r>
    </w:p>
    <w:p w14:paraId="4F5EFEFA" w14:textId="6ED52508" w:rsidR="002547D1" w:rsidRPr="00356CD2" w:rsidRDefault="006D5BEE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6D5BEE">
        <w:rPr>
          <w:rFonts w:ascii="Times New Roman" w:hAnsi="Times New Roman" w:cs="Times New Roman"/>
          <w:bCs/>
          <w:sz w:val="24"/>
          <w:lang w:eastAsia="zh-TW"/>
        </w:rPr>
        <w:t>Özhan</w:t>
      </w:r>
      <w:proofErr w:type="spellEnd"/>
      <w:r w:rsidRPr="006D5BEE">
        <w:rPr>
          <w:rFonts w:ascii="Times New Roman" w:hAnsi="Times New Roman" w:cs="Times New Roman"/>
          <w:bCs/>
          <w:sz w:val="24"/>
          <w:lang w:eastAsia="zh-TW"/>
        </w:rPr>
        <w:t xml:space="preserve">, Ş. </w:t>
      </w:r>
      <w:proofErr w:type="gramStart"/>
      <w:r w:rsidRPr="006D5BEE">
        <w:rPr>
          <w:rFonts w:ascii="Times New Roman" w:hAnsi="Times New Roman" w:cs="Times New Roman"/>
          <w:bCs/>
          <w:sz w:val="24"/>
          <w:lang w:eastAsia="zh-TW"/>
        </w:rPr>
        <w:t>Ç.</w:t>
      </w:r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>,</w:t>
      </w:r>
      <w:proofErr w:type="gramEnd"/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&amp; </w:t>
      </w:r>
      <w:proofErr w:type="spellStart"/>
      <w:r>
        <w:rPr>
          <w:rFonts w:ascii="Times New Roman" w:hAnsi="Times New Roman" w:cs="Times New Roman" w:hint="eastAsia"/>
          <w:bCs/>
          <w:sz w:val="24"/>
          <w:lang w:eastAsia="zh-TW"/>
        </w:rPr>
        <w:t>Kocadere</w:t>
      </w:r>
      <w:proofErr w:type="spellEnd"/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, </w:t>
      </w:r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 xml:space="preserve">S. A. (2020). The Effects of Flow, Emotional Engagement, and Motivation on Success in a </w:t>
      </w:r>
      <w:proofErr w:type="spellStart"/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>Gamified</w:t>
      </w:r>
      <w:proofErr w:type="spellEnd"/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 xml:space="preserve"> Online Learning Environment.</w:t>
      </w:r>
      <w:r w:rsidR="002547D1"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r w:rsidR="002547D1"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Journal of Educational Computing Research, 57</w:t>
      </w:r>
      <w:r w:rsidR="002547D1" w:rsidRPr="00356CD2">
        <w:rPr>
          <w:rFonts w:ascii="Times New Roman" w:hAnsi="Times New Roman" w:cs="Times New Roman"/>
          <w:bCs/>
          <w:sz w:val="24"/>
          <w:lang w:eastAsia="zh-TW"/>
        </w:rPr>
        <w:t>(8), 2006-2031.</w:t>
      </w:r>
    </w:p>
    <w:p w14:paraId="0A68933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Taurin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Z. (2015). Students’ motivation and learning outcomes: Significant factors in internal study quality assurance system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for Cross-Disciplinary Subjects in Education (IJCDSE), 5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2625-2630.</w:t>
      </w:r>
    </w:p>
    <w:p w14:paraId="68E4690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Tell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A. (2007). The Impact of Motivation on Student’s Academic Achievement and Learning Outcomes in Mathematics among Secondary School Students in Nigeria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Eurasia Journal of Mathematics, Science and Technology Education, 3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149-156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2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12973/ejmste/75390</w:t>
        </w:r>
      </w:hyperlink>
    </w:p>
    <w:p w14:paraId="1D9D9599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Toka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M. K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Imakulata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M. M. (2019). The effect of motivation and learning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behaviour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 on student achievement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South African Journal of Education, 39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3" w:history="1">
        <w:r w:rsidRPr="00356CD2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5700/saje.v39n1a1510</w:t>
        </w:r>
      </w:hyperlink>
    </w:p>
    <w:p w14:paraId="4180CB9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Triarisanti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R.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Purnawarma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P. (2019). T</w:t>
      </w:r>
      <w:r w:rsidRPr="00356CD2">
        <w:rPr>
          <w:rFonts w:ascii="Times New Roman" w:hAnsi="Times New Roman" w:cs="Times New Roman"/>
          <w:bCs/>
          <w:sz w:val="24"/>
        </w:rPr>
        <w:t>he influence of interest and motivation on college students’ language and art appreciation learning outcomes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of Education, 1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130-135. UPI Press. Retrieved June 3, 2024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from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4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www.learntechlib.org/p/208998/</w:t>
        </w:r>
      </w:hyperlink>
      <w:r w:rsidRPr="00356CD2">
        <w:rPr>
          <w:rFonts w:ascii="Times New Roman" w:hAnsi="Times New Roman" w:cs="Times New Roman"/>
          <w:bCs/>
          <w:sz w:val="24"/>
          <w:lang w:eastAsia="zh-TW"/>
        </w:rPr>
        <w:t>.</w:t>
      </w:r>
    </w:p>
    <w:p w14:paraId="050E9AB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Wei, X., Saab, N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Admiraal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W. (2023). Do learners share the same perceived learning outcomes in MOOCs? Identifying the role of motivation, perceived learning support, learning engagement, and self-regulated learning strategie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The Internet and Higher Education, 56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, 100880.</w:t>
      </w:r>
      <w:r w:rsidRPr="00356CD2">
        <w:rPr>
          <w:rFonts w:ascii="Times New Roman" w:hAnsi="Times New Roman" w:cs="Times New Roman"/>
          <w:bCs/>
          <w:sz w:val="24"/>
        </w:rPr>
        <w:t xml:space="preserve"> </w:t>
      </w:r>
      <w:hyperlink r:id="rId35" w:history="1">
        <w:r w:rsidRPr="00356CD2">
          <w:rPr>
            <w:rStyle w:val="Hyperlink"/>
            <w:rFonts w:ascii="Times New Roman" w:hAnsi="Times New Roman" w:cs="Times New Roman"/>
            <w:bCs/>
            <w:sz w:val="24"/>
          </w:rPr>
          <w:t>https://doi.org/10.1016/j.iheduc.2022.100880</w:t>
        </w:r>
      </w:hyperlink>
    </w:p>
    <w:p w14:paraId="1C5185C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lang w:eastAsia="zh-TW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Yen, H. C., Tuan, H. L., &amp; Liao, C. H. (2011). Investigating the influence of motivation on students’ conceptual learning outcomes in web-based vs. classroom-based science teaching contexts. </w:t>
      </w:r>
      <w:r w:rsidRPr="00356CD2">
        <w:rPr>
          <w:rFonts w:ascii="Times New Roman" w:hAnsi="Times New Roman" w:cs="Times New Roman"/>
          <w:bCs/>
          <w:i/>
          <w:iCs/>
          <w:sz w:val="24"/>
          <w:lang w:eastAsia="zh-TW"/>
        </w:rPr>
        <w:t>Research in Science Education, 4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, 211-224.</w:t>
      </w:r>
      <w:r w:rsidRPr="00356CD2"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6" w:history="1">
        <w:r w:rsidRPr="00356CD2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1007/s11165-009-9161-x</w:t>
        </w:r>
      </w:hyperlink>
    </w:p>
    <w:p w14:paraId="7E8587A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Chen, K. C., &amp; Jang, S. J. (2010). 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Motivation in online learning: Testing a model of self-determination theory. Computers in human behavior, 26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741-75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7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chb.2010.01.011</w:t>
        </w:r>
      </w:hyperlink>
    </w:p>
    <w:p w14:paraId="63B19DC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Lin, C. H., Zhang, Y., &amp; Zheng, B. (2017). The roles of learning strategies and motivation in</w:t>
      </w:r>
      <w:r w:rsidRPr="00356CD2">
        <w:rPr>
          <w:rFonts w:ascii="Times New Roman" w:hAnsi="Times New Roman" w:cs="Times New Roman"/>
          <w:sz w:val="24"/>
          <w:lang w:eastAsia="zh-TW"/>
        </w:rPr>
        <w:t xml:space="preserve"> 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online language learning: A structural equation modeling analysis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Computers &amp; Education, 113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, 75-8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8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compedu.2017.05.014</w:t>
        </w:r>
      </w:hyperlink>
    </w:p>
    <w:p w14:paraId="2FFFD229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lame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(2021). Grit and language learning: construct validation of L2-Grit scale and its relation to later vocabulary knowledg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Educational Psychology, 41</w:t>
      </w:r>
      <w:r w:rsidRPr="00356CD2">
        <w:rPr>
          <w:rFonts w:ascii="Times New Roman" w:hAnsi="Times New Roman" w:cs="Times New Roman"/>
          <w:bCs/>
          <w:sz w:val="24"/>
        </w:rPr>
        <w:t>(5), 544-56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39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1443410.2020.1867076</w:t>
        </w:r>
      </w:hyperlink>
    </w:p>
    <w:p w14:paraId="042E3F1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Bettinge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E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Ludvigse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S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Reg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M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oll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I. F., &amp; Yeager, D. (2018). Increasing perseverance in math: Evidence from a field experiment in Norway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Economic Behavior &amp; Organization, 146</w:t>
      </w:r>
      <w:r w:rsidRPr="00356CD2">
        <w:rPr>
          <w:rFonts w:ascii="Times New Roman" w:hAnsi="Times New Roman" w:cs="Times New Roman"/>
          <w:bCs/>
          <w:sz w:val="24"/>
        </w:rPr>
        <w:t>, 1-1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0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jebo.2017.11.032</w:t>
        </w:r>
      </w:hyperlink>
    </w:p>
    <w:p w14:paraId="7D3656A6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Duckworth, A. L., Peterson, C., Matthews, M. D., &amp; Kelly, D. R. (2007). Grit: Perseverance and passion for long-term goal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Personality and Social Psychology, 92</w:t>
      </w:r>
      <w:r w:rsidRPr="00356CD2">
        <w:rPr>
          <w:rFonts w:ascii="Times New Roman" w:hAnsi="Times New Roman" w:cs="Times New Roman"/>
          <w:bCs/>
          <w:sz w:val="24"/>
        </w:rPr>
        <w:t>(6), 1087–110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1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37/0022-3514.92.6.1087</w:t>
        </w:r>
      </w:hyperlink>
    </w:p>
    <w:p w14:paraId="28A7189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Hofmey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H. (2021). Perseverance, passion and poverty: Examining the association between grit and reading achievement in high-poverty schools in South Africa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International Journal of Educational Development, 83</w:t>
      </w:r>
      <w:r w:rsidRPr="00356CD2">
        <w:rPr>
          <w:rFonts w:ascii="Times New Roman" w:hAnsi="Times New Roman" w:cs="Times New Roman"/>
          <w:bCs/>
          <w:sz w:val="24"/>
        </w:rPr>
        <w:t>, 102376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2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ijedudev.2021.102376</w:t>
        </w:r>
      </w:hyperlink>
    </w:p>
    <w:p w14:paraId="2D671D1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Huesca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 Hernandez, E., Moreno-Murcia, J. A., Cid, L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Monteir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D., &amp; Rodrigues, F. (2020). Passion or perseverance? The effect of perceived autonomy support and grit on academic performance in college student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International journal of environmental research and public health, 17</w:t>
      </w:r>
      <w:r w:rsidRPr="00356CD2">
        <w:rPr>
          <w:rFonts w:ascii="Times New Roman" w:hAnsi="Times New Roman" w:cs="Times New Roman"/>
          <w:bCs/>
          <w:sz w:val="24"/>
        </w:rPr>
        <w:t>(6), 2143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3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90/ijerph17062143</w:t>
        </w:r>
      </w:hyperlink>
    </w:p>
    <w:p w14:paraId="67D4CD9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Janell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M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Lipnevich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A. (2021). Effects of pre-tests and feedback on performance outcomes and persistence in Massive Open Online Course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Computers &amp; Education, 161</w:t>
      </w:r>
      <w:r w:rsidRPr="00356CD2">
        <w:rPr>
          <w:rFonts w:ascii="Times New Roman" w:hAnsi="Times New Roman" w:cs="Times New Roman"/>
          <w:bCs/>
          <w:sz w:val="24"/>
        </w:rPr>
        <w:t>, 104076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4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compedu.2020.104076</w:t>
        </w:r>
      </w:hyperlink>
    </w:p>
    <w:p w14:paraId="69DFA41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Lee, J. S. (2022). The role of grit and classroom enjoyment in EFL learners’ willingness to communicat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Multilingual and Multicultural Development, 43</w:t>
      </w:r>
      <w:r w:rsidRPr="00356CD2">
        <w:rPr>
          <w:rFonts w:ascii="Times New Roman" w:hAnsi="Times New Roman" w:cs="Times New Roman"/>
          <w:bCs/>
          <w:sz w:val="24"/>
        </w:rPr>
        <w:t>(5), 452-46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5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1434632.2020.1746319</w:t>
        </w:r>
      </w:hyperlink>
    </w:p>
    <w:p w14:paraId="43A80EA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Liu, E., &amp; Wang, J. (2021). Examining the relationship between grit and foreign language performance: Enjoyment and anxiety as mediator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Frontiers in psychology, 12</w:t>
      </w:r>
      <w:r w:rsidRPr="00356CD2">
        <w:rPr>
          <w:rFonts w:ascii="Times New Roman" w:hAnsi="Times New Roman" w:cs="Times New Roman"/>
          <w:bCs/>
          <w:sz w:val="24"/>
        </w:rPr>
        <w:t>, 66689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6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3389/fpsyg.2021.666892</w:t>
        </w:r>
      </w:hyperlink>
    </w:p>
    <w:p w14:paraId="214805C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Mason, H. D. (2018). Grit and academic performance among first-year university students: A brief repor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Psychology in Africa, 28</w:t>
      </w:r>
      <w:r w:rsidRPr="00356CD2">
        <w:rPr>
          <w:rFonts w:ascii="Times New Roman" w:hAnsi="Times New Roman" w:cs="Times New Roman"/>
          <w:bCs/>
          <w:sz w:val="24"/>
        </w:rPr>
        <w:t>(1), 66–6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7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80/14330237.2017.1409478</w:t>
        </w:r>
      </w:hyperlink>
    </w:p>
    <w:p w14:paraId="631156B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Muenk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K., Yang, J. S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Wigfiel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(2018). Associations between grit, motivation, and achievement in high school student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Motivation Science, 4</w:t>
      </w:r>
      <w:r w:rsidRPr="00356CD2">
        <w:rPr>
          <w:rFonts w:ascii="Times New Roman" w:hAnsi="Times New Roman" w:cs="Times New Roman"/>
          <w:bCs/>
          <w:sz w:val="24"/>
        </w:rPr>
        <w:t>(2), 158.</w:t>
      </w:r>
    </w:p>
    <w:p w14:paraId="2B396F2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Nagle, C. (2021). Using Expectancy Value Theory to understand motivation, persistence, and achievement in university‐level foreign language learning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Foreign Language Annals, 54</w:t>
      </w:r>
      <w:r w:rsidRPr="00356CD2">
        <w:rPr>
          <w:rFonts w:ascii="Times New Roman" w:hAnsi="Times New Roman" w:cs="Times New Roman"/>
          <w:bCs/>
          <w:sz w:val="24"/>
        </w:rPr>
        <w:t>(4), 1238-1256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8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11/flan.12569</w:t>
        </w:r>
      </w:hyperlink>
    </w:p>
    <w:p w14:paraId="5569BA2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Tang, X., Wang, M. T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Gu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J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almela-Ar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K. (2019). Building grit: The longitudinal pathways between mindset, commitment, grit, and academic outcome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youth and adolescence, 48</w:t>
      </w:r>
      <w:r w:rsidRPr="00356CD2">
        <w:rPr>
          <w:rFonts w:ascii="Times New Roman" w:hAnsi="Times New Roman" w:cs="Times New Roman"/>
          <w:bCs/>
          <w:sz w:val="24"/>
        </w:rPr>
        <w:t>, 850-863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49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07/s10964-019-00998-0</w:t>
        </w:r>
      </w:hyperlink>
    </w:p>
    <w:p w14:paraId="54175098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Teimour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Y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Plonsky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L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Tabandeh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F. (2022). L2 grit: Passion and perseverance for second-language learning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Language Teaching Research, 26</w:t>
      </w:r>
      <w:r w:rsidRPr="00356CD2">
        <w:rPr>
          <w:rFonts w:ascii="Times New Roman" w:hAnsi="Times New Roman" w:cs="Times New Roman"/>
          <w:bCs/>
          <w:sz w:val="24"/>
        </w:rPr>
        <w:t>(5), 893-91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0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77/1362168820921895</w:t>
        </w:r>
      </w:hyperlink>
    </w:p>
    <w:p w14:paraId="1D7BBCA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Xu, K. M., Cunha-Harvey, A. R., King, R. B., de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Koning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B. B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Paa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F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Baar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M</w:t>
      </w:r>
      <w:proofErr w:type="gramStart"/>
      <w:r w:rsidRPr="00356CD2">
        <w:rPr>
          <w:rFonts w:ascii="Times New Roman" w:hAnsi="Times New Roman" w:cs="Times New Roman"/>
          <w:bCs/>
          <w:sz w:val="24"/>
        </w:rPr>
        <w:t>., ...</w:t>
      </w:r>
      <w:proofErr w:type="gramEnd"/>
      <w:r w:rsidRPr="00356CD2">
        <w:rPr>
          <w:rFonts w:ascii="Times New Roman" w:hAnsi="Times New Roman" w:cs="Times New Roman"/>
          <w:bCs/>
          <w:sz w:val="24"/>
        </w:rPr>
        <w:t xml:space="preserve"> &amp; de Groot, R. (2023). A cross-cultural investigation on perseverance, self-regulated learning, motivation, and achievement. 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Compare: A Journal of Comparative and International Education, 53</w:t>
      </w:r>
      <w:r w:rsidRPr="00356CD2">
        <w:rPr>
          <w:rFonts w:ascii="Times New Roman" w:hAnsi="Times New Roman" w:cs="Times New Roman"/>
          <w:bCs/>
          <w:sz w:val="24"/>
        </w:rPr>
        <w:t>(3), 361-379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1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3057925.2021.1922270</w:t>
        </w:r>
      </w:hyperlink>
    </w:p>
    <w:p w14:paraId="2F01EA1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Gu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J., Tang, X., &amp; Xu, K. M. (2019). Capturing the multiplicative effect of perseverance and passion: Measurement issues of combining two grit facet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Proceedings of the National Academy of Sciences, 116</w:t>
      </w:r>
      <w:r w:rsidRPr="00356CD2">
        <w:rPr>
          <w:rFonts w:ascii="Times New Roman" w:hAnsi="Times New Roman" w:cs="Times New Roman"/>
          <w:bCs/>
          <w:sz w:val="24"/>
        </w:rPr>
        <w:t>(10), 3938-3940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2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73/pnas.1820125116</w:t>
        </w:r>
      </w:hyperlink>
    </w:p>
    <w:p w14:paraId="777DC1B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Karle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Y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ute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F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Hirt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C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Merk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K. M. (2019). The role of implicit theories in students' grit, achievement goals, intrinsic and extrinsic motivation, and achievement in the context of a long-term challenging task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Learning and Individual Differences, 74</w:t>
      </w:r>
      <w:r w:rsidRPr="00356CD2">
        <w:rPr>
          <w:rFonts w:ascii="Times New Roman" w:hAnsi="Times New Roman" w:cs="Times New Roman"/>
          <w:bCs/>
          <w:sz w:val="24"/>
        </w:rPr>
        <w:t>, 101757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3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lindif.2019.101757</w:t>
        </w:r>
      </w:hyperlink>
    </w:p>
    <w:p w14:paraId="2E7CF853" w14:textId="77777777" w:rsidR="002547D1" w:rsidRPr="004312C5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Khajavy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G. H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MacIntyr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P. D., &amp; Hariri, J. (2021). A closer look at grit and language mindset as predictors of foreign language achievemen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Studies in Second Language Acquisition, 43</w:t>
      </w:r>
      <w:r w:rsidRPr="00356CD2">
        <w:rPr>
          <w:rFonts w:ascii="Times New Roman" w:hAnsi="Times New Roman" w:cs="Times New Roman"/>
          <w:bCs/>
          <w:sz w:val="24"/>
        </w:rPr>
        <w:t>(2), 379-40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4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</w:t>
        </w:r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10.1017/S0272263120000480</w:t>
        </w:r>
      </w:hyperlink>
    </w:p>
    <w:p w14:paraId="0B4F4B3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Silvervarg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Haak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M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Gulz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 (2018). Perseverance Is Crucial for Learning. “OK! </w:t>
      </w:r>
      <w:proofErr w:type="gramStart"/>
      <w:r w:rsidRPr="00356CD2">
        <w:rPr>
          <w:rFonts w:ascii="Times New Roman" w:hAnsi="Times New Roman" w:cs="Times New Roman"/>
          <w:bCs/>
          <w:sz w:val="24"/>
        </w:rPr>
        <w:t>but</w:t>
      </w:r>
      <w:proofErr w:type="gramEnd"/>
      <w:r w:rsidRPr="00356CD2">
        <w:rPr>
          <w:rFonts w:ascii="Times New Roman" w:hAnsi="Times New Roman" w:cs="Times New Roman"/>
          <w:bCs/>
          <w:sz w:val="24"/>
        </w:rPr>
        <w:t xml:space="preserve"> Can I Take a Break?”. </w:t>
      </w:r>
      <w:r w:rsidRPr="004312C5">
        <w:rPr>
          <w:rFonts w:ascii="Times New Roman" w:hAnsi="Times New Roman" w:cs="Times New Roman"/>
          <w:bCs/>
          <w:sz w:val="24"/>
        </w:rPr>
        <w:t xml:space="preserve">In 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Artificial Intelligence in Education: 19th International Conference, AIED 2018, London, UK, June 27–30, 2018, Proceedings, Part I 19</w:t>
      </w:r>
      <w:r w:rsidRPr="004312C5">
        <w:rPr>
          <w:rFonts w:ascii="Times New Roman" w:hAnsi="Times New Roman" w:cs="Times New Roman"/>
          <w:bCs/>
          <w:sz w:val="24"/>
        </w:rPr>
        <w:t xml:space="preserve"> (pp. 532-544). Springer International Publishing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5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07/978-3-319-93843-1_39</w:t>
        </w:r>
      </w:hyperlink>
    </w:p>
    <w:p w14:paraId="7C05464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Sudina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E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Plonsky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L. (2021). Academic perseverance in foreign language learning: An investigation of language‐specific grit and its conceptual correlate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The Modern Language Journal, 105</w:t>
      </w:r>
      <w:r w:rsidRPr="00356CD2">
        <w:rPr>
          <w:rFonts w:ascii="Times New Roman" w:hAnsi="Times New Roman" w:cs="Times New Roman"/>
          <w:bCs/>
          <w:sz w:val="24"/>
        </w:rPr>
        <w:t>(4), 829-857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6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11/modl.12738</w:t>
        </w:r>
      </w:hyperlink>
    </w:p>
    <w:p w14:paraId="7165448A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Usher, E. L., Li, C. R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Butz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R., &amp; Rojas, J. P. (2019). Perseverant grit and self-efficacy: Are both essential for children’s academic success?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Educational Psychology, 111</w:t>
      </w:r>
      <w:r w:rsidRPr="00356CD2">
        <w:rPr>
          <w:rFonts w:ascii="Times New Roman" w:hAnsi="Times New Roman" w:cs="Times New Roman"/>
          <w:bCs/>
          <w:sz w:val="24"/>
        </w:rPr>
        <w:t>(5), 877–90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7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37/edu0000324</w:t>
        </w:r>
      </w:hyperlink>
    </w:p>
    <w:p w14:paraId="550357F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Acosta-Gonzaga, E. (2023). The effects of self-esteem and academic engagement on university students’ performanc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Behavioral Sciences, 13</w:t>
      </w:r>
      <w:r w:rsidRPr="00356CD2">
        <w:rPr>
          <w:rFonts w:ascii="Times New Roman" w:hAnsi="Times New Roman" w:cs="Times New Roman"/>
          <w:bCs/>
          <w:sz w:val="24"/>
        </w:rPr>
        <w:t>(4), 34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8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90/bs13040348</w:t>
        </w:r>
      </w:hyperlink>
    </w:p>
    <w:p w14:paraId="7C53A0D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noky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Effah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N. A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Nkwantabisa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O. (2022). The influence of academic engagement on academic performance of university accounting students in Ghana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South African Journal of Accounting Research, 36</w:t>
      </w:r>
      <w:r w:rsidRPr="00356CD2">
        <w:rPr>
          <w:rFonts w:ascii="Times New Roman" w:hAnsi="Times New Roman" w:cs="Times New Roman"/>
          <w:bCs/>
          <w:sz w:val="24"/>
        </w:rPr>
        <w:t>(2), 105-122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59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10291954.2021.1988204</w:t>
        </w:r>
      </w:hyperlink>
    </w:p>
    <w:p w14:paraId="2F4E0B5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Ayala, J. C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Manzan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G. (2018). Academic performance of first-year university students: the influence of resilience and engagemen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Higher Education Research &amp; Development, 37</w:t>
      </w:r>
      <w:r w:rsidRPr="00356CD2">
        <w:rPr>
          <w:rFonts w:ascii="Times New Roman" w:hAnsi="Times New Roman" w:cs="Times New Roman"/>
          <w:bCs/>
          <w:sz w:val="24"/>
        </w:rPr>
        <w:t>(7), 1321-133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0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7294360.2018.1502258</w:t>
        </w:r>
      </w:hyperlink>
    </w:p>
    <w:p w14:paraId="6016853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Chi, M. T., &amp; Wylie, R. (2014). The ICAP framework: Linking cognitive engagement to active learning outcome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Educational psychologist, 49</w:t>
      </w:r>
      <w:r w:rsidRPr="00356CD2">
        <w:rPr>
          <w:rFonts w:ascii="Times New Roman" w:hAnsi="Times New Roman" w:cs="Times New Roman"/>
          <w:bCs/>
          <w:sz w:val="24"/>
        </w:rPr>
        <w:t>(4), 219-243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1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0461520.2014.965823</w:t>
        </w:r>
      </w:hyperlink>
    </w:p>
    <w:p w14:paraId="5B00683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Delfin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 P. (2019). Student engagement and academic performance of students of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Partid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 State University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Asian Journal of University Education, 15</w:t>
      </w:r>
      <w:r w:rsidRPr="00356CD2">
        <w:rPr>
          <w:rFonts w:ascii="Times New Roman" w:hAnsi="Times New Roman" w:cs="Times New Roman"/>
          <w:bCs/>
          <w:sz w:val="24"/>
        </w:rPr>
        <w:t>(1), n1.</w:t>
      </w:r>
    </w:p>
    <w:p w14:paraId="39A9ECE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Fredrick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J. A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Blumenfel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P. C., &amp; Paris, A. H. (2004). School engagement: Potential of the concept, state of the evidenc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Review of educational research, 74</w:t>
      </w:r>
      <w:r w:rsidRPr="00356CD2">
        <w:rPr>
          <w:rFonts w:ascii="Times New Roman" w:hAnsi="Times New Roman" w:cs="Times New Roman"/>
          <w:bCs/>
          <w:sz w:val="24"/>
        </w:rPr>
        <w:t>(1), 59-109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2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102/00346543074001059</w:t>
        </w:r>
      </w:hyperlink>
    </w:p>
    <w:p w14:paraId="46F2303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Gerber, C., Mans-Kemp, N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chlechter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 (2013). Investigating the moderating effect of student engagement on academic performance. </w:t>
      </w:r>
      <w:proofErr w:type="spellStart"/>
      <w:r w:rsidRPr="004312C5">
        <w:rPr>
          <w:rFonts w:ascii="Times New Roman" w:hAnsi="Times New Roman" w:cs="Times New Roman"/>
          <w:bCs/>
          <w:i/>
          <w:iCs/>
          <w:sz w:val="24"/>
        </w:rPr>
        <w:t>Acta</w:t>
      </w:r>
      <w:proofErr w:type="spellEnd"/>
      <w:r w:rsidRPr="004312C5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Pr="004312C5">
        <w:rPr>
          <w:rFonts w:ascii="Times New Roman" w:hAnsi="Times New Roman" w:cs="Times New Roman"/>
          <w:bCs/>
          <w:i/>
          <w:iCs/>
          <w:sz w:val="24"/>
        </w:rPr>
        <w:t>Academica</w:t>
      </w:r>
      <w:proofErr w:type="spellEnd"/>
      <w:r w:rsidRPr="004312C5">
        <w:rPr>
          <w:rFonts w:ascii="Times New Roman" w:hAnsi="Times New Roman" w:cs="Times New Roman"/>
          <w:bCs/>
          <w:i/>
          <w:iCs/>
          <w:sz w:val="24"/>
        </w:rPr>
        <w:t>, 45</w:t>
      </w:r>
      <w:r w:rsidRPr="00356CD2">
        <w:rPr>
          <w:rFonts w:ascii="Times New Roman" w:hAnsi="Times New Roman" w:cs="Times New Roman"/>
          <w:bCs/>
          <w:sz w:val="24"/>
        </w:rPr>
        <w:t>(4), 256-274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3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hdl.handle.net/10520/EJC151933</w:t>
        </w:r>
      </w:hyperlink>
    </w:p>
    <w:p w14:paraId="5431513A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Gray, J. A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DiLoreto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M. (2016). The effects of student engagement, student satisfaction, and perceived learning in online learning environments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of Educational Leadership Preparation, 1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, n1.</w:t>
      </w:r>
    </w:p>
    <w:p w14:paraId="0305F956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Gunuc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S. (2014). The relationships between student engagement and their academic achievemen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International Journal on New Trends in Education and their implications, 5</w:t>
      </w:r>
      <w:r w:rsidRPr="00356CD2">
        <w:rPr>
          <w:rFonts w:ascii="Times New Roman" w:hAnsi="Times New Roman" w:cs="Times New Roman"/>
          <w:bCs/>
          <w:sz w:val="24"/>
        </w:rPr>
        <w:t>(4), 216-231.</w:t>
      </w:r>
    </w:p>
    <w:p w14:paraId="173B14D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Halm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D. S. (2015). The impact of engagement on student learning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International Journal of Education and Social Science, 2</w:t>
      </w:r>
      <w:r w:rsidRPr="00356CD2">
        <w:rPr>
          <w:rFonts w:ascii="Times New Roman" w:hAnsi="Times New Roman" w:cs="Times New Roman"/>
          <w:bCs/>
          <w:sz w:val="24"/>
        </w:rPr>
        <w:t>(2), 22-33.</w:t>
      </w:r>
    </w:p>
    <w:p w14:paraId="509C13B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Lei, H., Cui, Y., &amp; Zhou, W. (2018). Relationships between student engagement and academic achievement: A meta-analysi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Social Behavior and Personality: an international journal, 46</w:t>
      </w:r>
      <w:r w:rsidRPr="00356CD2">
        <w:rPr>
          <w:rFonts w:ascii="Times New Roman" w:hAnsi="Times New Roman" w:cs="Times New Roman"/>
          <w:bCs/>
          <w:sz w:val="24"/>
        </w:rPr>
        <w:t>(3), 517-52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4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224/sbp.7054</w:t>
        </w:r>
      </w:hyperlink>
    </w:p>
    <w:p w14:paraId="0EAE260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Lin, L. C., Hung, I. C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Kinshuk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&amp; Chen, N. S. (2019). The impact of student engagement on learning outcomes in a cyber-flipped cours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Educational Technology Research and Development, 67</w:t>
      </w:r>
      <w:r w:rsidRPr="00356CD2">
        <w:rPr>
          <w:rFonts w:ascii="Times New Roman" w:hAnsi="Times New Roman" w:cs="Times New Roman"/>
          <w:bCs/>
          <w:sz w:val="24"/>
        </w:rPr>
        <w:t>, 1573-159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5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07/s11423-019-09698-9</w:t>
        </w:r>
      </w:hyperlink>
    </w:p>
    <w:p w14:paraId="49F4E73A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aami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M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Maat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S. M., &amp; H.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Iksa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Z. (2021). The influence of student engagement on mathematical achievement among secondary school students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Mathematics, 10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1), 4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6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90/math10010041</w:t>
        </w:r>
      </w:hyperlink>
    </w:p>
    <w:p w14:paraId="5357875E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Mo, Y., &amp; Singh, K. (2008). Parents’ relationships and involvement: Effects on students’ school engagement and performance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RMLE online, 31</w:t>
      </w:r>
      <w:r w:rsidRPr="00356CD2">
        <w:rPr>
          <w:rFonts w:ascii="Times New Roman" w:hAnsi="Times New Roman" w:cs="Times New Roman"/>
          <w:bCs/>
          <w:sz w:val="24"/>
        </w:rPr>
        <w:t>(10), 1-1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7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19404476.2008.11462053</w:t>
        </w:r>
      </w:hyperlink>
    </w:p>
    <w:p w14:paraId="5FF0FF2F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Pike, G. R., Smart, J. C., &amp;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Ethington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C. A. (2012). The mediating effects of student engagement on the relationships between academic disciplines and learning outcomes: An extension of Holland’s theory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Research in Higher Education, 53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, 550-57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8" w:history="1">
        <w:r w:rsidRPr="005C0C15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doi.org/10.1007/s11162-011-9239-y</w:t>
        </w:r>
      </w:hyperlink>
    </w:p>
    <w:p w14:paraId="3B7A865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Reeve, J. (2013). How students create motivationally supportive learning environments for themselves: 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The concept of </w:t>
      </w:r>
      <w:proofErr w:type="spellStart"/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agentic</w:t>
      </w:r>
      <w:proofErr w:type="spellEnd"/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 xml:space="preserve"> engagement. Journal of educational psychology, 105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3), 579.</w:t>
      </w:r>
    </w:p>
    <w:p w14:paraId="6680906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Reeve, J., &amp; Tseng, C. M. (2011). Agency as a fourth aspect of students’ engagement during learning activities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Contemporary educational psychology, 36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4), 257-267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69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cedpsych.2011.05.002</w:t>
        </w:r>
      </w:hyperlink>
    </w:p>
    <w:p w14:paraId="6D3055E5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  <w:lang w:eastAsia="zh-TW"/>
        </w:rPr>
        <w:t>Rodgers, T. (2008). Student engagement in the e-learning process and the impact on their</w:t>
      </w:r>
      <w:r w:rsidRPr="00356CD2">
        <w:rPr>
          <w:rFonts w:ascii="Times New Roman" w:hAnsi="Times New Roman" w:cs="Times New Roman"/>
          <w:bCs/>
          <w:sz w:val="24"/>
        </w:rPr>
        <w:t xml:space="preserve"> 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grades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International Journal of Cyber Society and Education, 1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143-156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0" w:history="1">
        <w:r w:rsidRPr="005C0C15">
          <w:rPr>
            <w:rStyle w:val="Hyperlink"/>
            <w:rFonts w:ascii="Times New Roman" w:hAnsi="Times New Roman" w:cs="Times New Roman"/>
            <w:bCs/>
            <w:sz w:val="24"/>
            <w:lang w:eastAsia="zh-TW"/>
          </w:rPr>
          <w:t>https://www.learntechlib.org/p/209167/</w:t>
        </w:r>
      </w:hyperlink>
      <w:r w:rsidRPr="00356CD2">
        <w:rPr>
          <w:rFonts w:ascii="Times New Roman" w:hAnsi="Times New Roman" w:cs="Times New Roman"/>
          <w:bCs/>
          <w:sz w:val="24"/>
          <w:lang w:eastAsia="zh-TW"/>
        </w:rPr>
        <w:t>.</w:t>
      </w:r>
    </w:p>
    <w:p w14:paraId="725C1EE9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Sagayadeva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V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Jeyaraj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S. (2012). The role of Emotional Engagement in Lecturer-Student interaction and the Impact on Academic Outcomes of Student Achievement and Learning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Journal of the Scholarship of Teaching and Learning, 12</w:t>
      </w:r>
      <w:r w:rsidRPr="00356CD2">
        <w:rPr>
          <w:rFonts w:ascii="Times New Roman" w:hAnsi="Times New Roman" w:cs="Times New Roman"/>
          <w:bCs/>
          <w:sz w:val="24"/>
        </w:rPr>
        <w:t>(3), 1-30.</w:t>
      </w:r>
    </w:p>
    <w:p w14:paraId="531AC010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Saucier, D. A., Miller, S. S., Jones, T. L., &amp; Martens, A. L. (2022). Trickle down Engagement: Effects of Perceived Teacher and Student Engagement on Learning Outcomes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International Journal of Teaching and Learning in Higher Education, 33</w:t>
      </w:r>
      <w:r w:rsidRPr="00356CD2">
        <w:rPr>
          <w:rFonts w:ascii="Times New Roman" w:hAnsi="Times New Roman" w:cs="Times New Roman"/>
          <w:bCs/>
          <w:sz w:val="24"/>
        </w:rPr>
        <w:t>(2), 168-179.</w:t>
      </w:r>
    </w:p>
    <w:p w14:paraId="4447038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Shernoff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 xml:space="preserve">, D. J., </w:t>
      </w:r>
      <w:proofErr w:type="spellStart"/>
      <w:r w:rsidRPr="00356CD2">
        <w:rPr>
          <w:rFonts w:ascii="Times New Roman" w:hAnsi="Times New Roman" w:cs="Times New Roman"/>
          <w:bCs/>
          <w:sz w:val="24"/>
          <w:lang w:eastAsia="zh-TW"/>
        </w:rPr>
        <w:t>Ruzek</w:t>
      </w:r>
      <w:proofErr w:type="spellEnd"/>
      <w:r w:rsidRPr="00356CD2">
        <w:rPr>
          <w:rFonts w:ascii="Times New Roman" w:hAnsi="Times New Roman" w:cs="Times New Roman"/>
          <w:bCs/>
          <w:sz w:val="24"/>
          <w:lang w:eastAsia="zh-TW"/>
        </w:rPr>
        <w:t>, E. A., &amp; Sinha, S. (2017). The influence of the high school classroom environment on learning as mediated by student engagement. </w:t>
      </w:r>
      <w:r w:rsidRPr="004312C5">
        <w:rPr>
          <w:rFonts w:ascii="Times New Roman" w:hAnsi="Times New Roman" w:cs="Times New Roman"/>
          <w:bCs/>
          <w:i/>
          <w:iCs/>
          <w:sz w:val="24"/>
          <w:lang w:eastAsia="zh-TW"/>
        </w:rPr>
        <w:t>School psychology international, 38</w:t>
      </w:r>
      <w:r w:rsidRPr="00356CD2">
        <w:rPr>
          <w:rFonts w:ascii="Times New Roman" w:hAnsi="Times New Roman" w:cs="Times New Roman"/>
          <w:bCs/>
          <w:sz w:val="24"/>
          <w:lang w:eastAsia="zh-TW"/>
        </w:rPr>
        <w:t>(2), 201-21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1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77/0143034316666413</w:t>
        </w:r>
      </w:hyperlink>
    </w:p>
    <w:p w14:paraId="735FF49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Singh, A. K., Srivastava, S., &amp; Singh, D. (2015). Student engagement as the predictor of direct and indirect learning outcomes in the management education contex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Metamorphosis, 14</w:t>
      </w:r>
      <w:r w:rsidRPr="00356CD2">
        <w:rPr>
          <w:rFonts w:ascii="Times New Roman" w:hAnsi="Times New Roman" w:cs="Times New Roman"/>
          <w:bCs/>
          <w:sz w:val="24"/>
        </w:rPr>
        <w:t>(2), 20-29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2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177/0972622520150204</w:t>
        </w:r>
      </w:hyperlink>
    </w:p>
    <w:p w14:paraId="4338144F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Summerle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, &amp; Murray, J. (2010). The Impact of Enquiry-Based Learning on Academic Performance and Student Engagement. </w:t>
      </w:r>
      <w:r w:rsidRPr="004312C5">
        <w:rPr>
          <w:rFonts w:ascii="Times New Roman" w:hAnsi="Times New Roman" w:cs="Times New Roman"/>
          <w:bCs/>
          <w:i/>
          <w:iCs/>
          <w:sz w:val="24"/>
        </w:rPr>
        <w:t>Canadian Journal of Higher Education, 40</w:t>
      </w:r>
      <w:r w:rsidRPr="00356CD2">
        <w:rPr>
          <w:rFonts w:ascii="Times New Roman" w:hAnsi="Times New Roman" w:cs="Times New Roman"/>
          <w:bCs/>
          <w:sz w:val="24"/>
        </w:rPr>
        <w:t>(2), 78-94.</w:t>
      </w:r>
    </w:p>
    <w:p w14:paraId="596FFC7B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Wong, L. (2013). Student Engagement with Online Resources and Its Impact on Learning Outcomes. In 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E. Cohen &amp; E. Boyd (Eds.), Proceedings of Proceedings of the Informing Science and Information Technology Education Conference 2013</w:t>
      </w:r>
      <w:r w:rsidRPr="00356CD2">
        <w:rPr>
          <w:rFonts w:ascii="Times New Roman" w:hAnsi="Times New Roman" w:cs="Times New Roman"/>
          <w:bCs/>
          <w:sz w:val="24"/>
        </w:rPr>
        <w:t> (pp. 129-146). Informing Science Institute. Retrieved June 6, 2024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r w:rsidRPr="00356CD2">
        <w:rPr>
          <w:rFonts w:ascii="Times New Roman" w:hAnsi="Times New Roman" w:cs="Times New Roman"/>
          <w:bCs/>
          <w:sz w:val="24"/>
        </w:rPr>
        <w:t>from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3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www.learntechlib.org/p/114687/</w:t>
        </w:r>
      </w:hyperlink>
      <w:r w:rsidRPr="00356CD2">
        <w:rPr>
          <w:rFonts w:ascii="Times New Roman" w:hAnsi="Times New Roman" w:cs="Times New Roman"/>
          <w:bCs/>
          <w:sz w:val="24"/>
        </w:rPr>
        <w:t>.</w:t>
      </w:r>
    </w:p>
    <w:p w14:paraId="3835D619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Wonglorsaicho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B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Wongwanich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S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Wiratcha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N. (2014). The influence of </w:t>
      </w:r>
      <w:proofErr w:type="gramStart"/>
      <w:r w:rsidRPr="00356CD2">
        <w:rPr>
          <w:rFonts w:ascii="Times New Roman" w:hAnsi="Times New Roman" w:cs="Times New Roman"/>
          <w:bCs/>
          <w:sz w:val="24"/>
        </w:rPr>
        <w:t>students</w:t>
      </w:r>
      <w:proofErr w:type="gramEnd"/>
      <w:r w:rsidRPr="00356CD2">
        <w:rPr>
          <w:rFonts w:ascii="Times New Roman" w:hAnsi="Times New Roman" w:cs="Times New Roman"/>
          <w:bCs/>
          <w:sz w:val="24"/>
        </w:rPr>
        <w:t xml:space="preserve"> school engagement on learning achievement: A structural equation modeling analysis. </w:t>
      </w:r>
      <w:proofErr w:type="spellStart"/>
      <w:r w:rsidRPr="0058750B">
        <w:rPr>
          <w:rFonts w:ascii="Times New Roman" w:hAnsi="Times New Roman" w:cs="Times New Roman"/>
          <w:bCs/>
          <w:i/>
          <w:iCs/>
          <w:sz w:val="24"/>
        </w:rPr>
        <w:t>Procedia</w:t>
      </w:r>
      <w:proofErr w:type="spellEnd"/>
      <w:r w:rsidRPr="0058750B">
        <w:rPr>
          <w:rFonts w:ascii="Times New Roman" w:hAnsi="Times New Roman" w:cs="Times New Roman"/>
          <w:bCs/>
          <w:i/>
          <w:iCs/>
          <w:sz w:val="24"/>
        </w:rPr>
        <w:t>-Social and Behavioral Sciences, 116</w:t>
      </w:r>
      <w:r w:rsidRPr="00356CD2">
        <w:rPr>
          <w:rFonts w:ascii="Times New Roman" w:hAnsi="Times New Roman" w:cs="Times New Roman"/>
          <w:bCs/>
          <w:sz w:val="24"/>
        </w:rPr>
        <w:t>, 1748-175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4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sbspro.2014.01.467</w:t>
        </w:r>
      </w:hyperlink>
    </w:p>
    <w:p w14:paraId="046347A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b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-El-Fattah, S. M. (2010). Garrison’s Model of Self-Directed Learning: Preliminary Validation and Relationship to Academic Achievement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The Spanish Journal of Psychology, 13</w:t>
      </w:r>
      <w:r w:rsidRPr="00356CD2">
        <w:rPr>
          <w:rFonts w:ascii="Times New Roman" w:hAnsi="Times New Roman" w:cs="Times New Roman"/>
          <w:bCs/>
          <w:sz w:val="24"/>
        </w:rPr>
        <w:t xml:space="preserve">(2), 586–596. </w:t>
      </w:r>
      <w:hyperlink r:id="rId75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</w:t>
        </w:r>
        <w:r w:rsidRPr="0058750B">
          <w:rPr>
            <w:rStyle w:val="Hyperlink"/>
            <w:rFonts w:ascii="Times New Roman" w:hAnsi="Times New Roman" w:cs="Times New Roman"/>
            <w:bCs/>
            <w:sz w:val="24"/>
          </w:rPr>
          <w:t>10.1017/S1138741600002262</w:t>
        </w:r>
      </w:hyperlink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</w:p>
    <w:p w14:paraId="6FC007C9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bdulghan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H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Almndeel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N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Almutawa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Aldhahr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R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Alzeheary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M., Ahmad, T</w:t>
      </w:r>
      <w:proofErr w:type="gramStart"/>
      <w:r w:rsidRPr="00356CD2">
        <w:rPr>
          <w:rFonts w:ascii="Times New Roman" w:hAnsi="Times New Roman" w:cs="Times New Roman"/>
          <w:bCs/>
          <w:sz w:val="24"/>
        </w:rPr>
        <w:t>., ...</w:t>
      </w:r>
      <w:proofErr w:type="gramEnd"/>
      <w:r w:rsidRPr="00356CD2">
        <w:rPr>
          <w:rFonts w:ascii="Times New Roman" w:hAnsi="Times New Roman" w:cs="Times New Roman"/>
          <w:bCs/>
          <w:sz w:val="24"/>
        </w:rPr>
        <w:t xml:space="preserve">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Khami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N. (2019). The validity of the self-directed learning readiness instrument with the academic achievement among the Saudi medical student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International Journal of Medical Science and Public Health, 9</w:t>
      </w:r>
      <w:r w:rsidRPr="00356CD2">
        <w:rPr>
          <w:rFonts w:ascii="Times New Roman" w:hAnsi="Times New Roman" w:cs="Times New Roman"/>
          <w:bCs/>
          <w:sz w:val="24"/>
        </w:rPr>
        <w:t>(1), 1-7.</w:t>
      </w:r>
    </w:p>
    <w:p w14:paraId="34F7A67A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lotaibi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K. N. (2016). The learning environment as a mediating variable between self-directed learning readiness and academic performance of a sample of Saudi nursing and medical emergency student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Nurse education today, 36</w:t>
      </w:r>
      <w:r w:rsidRPr="00356CD2">
        <w:rPr>
          <w:rFonts w:ascii="Times New Roman" w:hAnsi="Times New Roman" w:cs="Times New Roman"/>
          <w:bCs/>
          <w:sz w:val="24"/>
        </w:rPr>
        <w:t>, 249-254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6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nedt.2015.11.003</w:t>
        </w:r>
      </w:hyperlink>
    </w:p>
    <w:p w14:paraId="1BBA64E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Avdal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E. Ü. (2013). The effect of self-directed learning abilities of student nurses on success in Turkey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Nurse education today, 33</w:t>
      </w:r>
      <w:r w:rsidRPr="00356CD2">
        <w:rPr>
          <w:rFonts w:ascii="Times New Roman" w:hAnsi="Times New Roman" w:cs="Times New Roman"/>
          <w:bCs/>
          <w:sz w:val="24"/>
        </w:rPr>
        <w:t>(8), 838-84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7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nedt.2012.02.006</w:t>
        </w:r>
      </w:hyperlink>
    </w:p>
    <w:p w14:paraId="58BE79F7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Caza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 M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chiopca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B. A. (2014). Self-directed learning, personality traits and academic achievement. </w:t>
      </w:r>
      <w:proofErr w:type="spellStart"/>
      <w:r w:rsidRPr="0058750B">
        <w:rPr>
          <w:rFonts w:ascii="Times New Roman" w:hAnsi="Times New Roman" w:cs="Times New Roman"/>
          <w:bCs/>
          <w:i/>
          <w:iCs/>
          <w:sz w:val="24"/>
        </w:rPr>
        <w:t>Procedia</w:t>
      </w:r>
      <w:proofErr w:type="spellEnd"/>
      <w:r w:rsidRPr="0058750B">
        <w:rPr>
          <w:rFonts w:ascii="Times New Roman" w:hAnsi="Times New Roman" w:cs="Times New Roman"/>
          <w:bCs/>
          <w:i/>
          <w:iCs/>
          <w:sz w:val="24"/>
        </w:rPr>
        <w:t>-Social and Behavioral Sciences, 127</w:t>
      </w:r>
      <w:r w:rsidRPr="00356CD2">
        <w:rPr>
          <w:rFonts w:ascii="Times New Roman" w:hAnsi="Times New Roman" w:cs="Times New Roman"/>
          <w:bCs/>
          <w:sz w:val="24"/>
        </w:rPr>
        <w:t>, 640-644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8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sbspro.2014.03.327</w:t>
        </w:r>
      </w:hyperlink>
    </w:p>
    <w:p w14:paraId="1E59D678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Chou, P. N. (2012). Effect of students’ self-directed learning abilities on online learning outcomes: Two exploratory experiments in electronic engineering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International Journal of Humanities and Social Science, 2</w:t>
      </w:r>
      <w:r w:rsidRPr="00356CD2">
        <w:rPr>
          <w:rFonts w:ascii="Times New Roman" w:hAnsi="Times New Roman" w:cs="Times New Roman"/>
          <w:bCs/>
          <w:sz w:val="24"/>
        </w:rPr>
        <w:t>(6), 172-179.</w:t>
      </w:r>
    </w:p>
    <w:p w14:paraId="778575F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Chou, P. N. (2012). The relationship between engineering students' self-directed learning abilities and online learning performances: A pilot study. Contemporary Issues in 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Education Research, 5</w:t>
      </w:r>
      <w:r w:rsidRPr="00356CD2">
        <w:rPr>
          <w:rFonts w:ascii="Times New Roman" w:hAnsi="Times New Roman" w:cs="Times New Roman"/>
          <w:bCs/>
          <w:sz w:val="24"/>
        </w:rPr>
        <w:t>(1), 33-38.</w:t>
      </w:r>
    </w:p>
    <w:p w14:paraId="560C2DD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Kan’a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A., &amp; Osman, K. (2015). The relationship between self-directed learning skills and science achievement among Qatari student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Creative education, 6</w:t>
      </w:r>
      <w:r w:rsidRPr="00356CD2">
        <w:rPr>
          <w:rFonts w:ascii="Times New Roman" w:hAnsi="Times New Roman" w:cs="Times New Roman"/>
          <w:bCs/>
          <w:sz w:val="24"/>
        </w:rPr>
        <w:t>(08), 790.</w:t>
      </w:r>
    </w:p>
    <w:p w14:paraId="2C46B31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Khalid, M., Bashir, S., &amp; Amin, H. (2020). Relationship between Self-Directed Learning (SDL) and Academic Achievement of University Students: A Case of Online Distance Learning and Traditional Universitie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Bulletin of Education and Research, 42</w:t>
      </w:r>
      <w:r w:rsidRPr="00356CD2">
        <w:rPr>
          <w:rFonts w:ascii="Times New Roman" w:hAnsi="Times New Roman" w:cs="Times New Roman"/>
          <w:bCs/>
          <w:sz w:val="24"/>
        </w:rPr>
        <w:t>(2), 131-148.</w:t>
      </w:r>
    </w:p>
    <w:p w14:paraId="2F5094F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Khiat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H. (2017). Academic performance and the practice of self-directed learning: The adult student perspective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Journal of further and Higher Education, 41</w:t>
      </w:r>
      <w:r w:rsidRPr="00356CD2">
        <w:rPr>
          <w:rFonts w:ascii="Times New Roman" w:hAnsi="Times New Roman" w:cs="Times New Roman"/>
          <w:bCs/>
          <w:sz w:val="24"/>
        </w:rPr>
        <w:t>(1), 44-59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79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309877X.2015.1062849</w:t>
        </w:r>
      </w:hyperlink>
    </w:p>
    <w:p w14:paraId="416F1F3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Lounsbury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J. W., Levy, J. J., Park, S. H., Gibson, L. W., &amp; Smith, R. (2009). An investigation of the construct validity of the personality trait of self-directed learning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Learning and Individual Differences, 19</w:t>
      </w:r>
      <w:r w:rsidRPr="00356CD2">
        <w:rPr>
          <w:rFonts w:ascii="Times New Roman" w:hAnsi="Times New Roman" w:cs="Times New Roman"/>
          <w:bCs/>
          <w:sz w:val="24"/>
        </w:rPr>
        <w:t>(4), 411-418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0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16/j.lindif.2009.03.001</w:t>
        </w:r>
      </w:hyperlink>
    </w:p>
    <w:p w14:paraId="5F0C90B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Nordin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N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Ab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 Halim, N., &amp; Malik, M. (2016). Assessing readiness for self-directed learning among college students in the provision of higher learning institution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Environment-</w:t>
      </w:r>
      <w:proofErr w:type="spellStart"/>
      <w:r w:rsidRPr="0058750B">
        <w:rPr>
          <w:rFonts w:ascii="Times New Roman" w:hAnsi="Times New Roman" w:cs="Times New Roman"/>
          <w:bCs/>
          <w:i/>
          <w:iCs/>
          <w:sz w:val="24"/>
        </w:rPr>
        <w:t>Behaviour</w:t>
      </w:r>
      <w:proofErr w:type="spellEnd"/>
      <w:r w:rsidRPr="0058750B">
        <w:rPr>
          <w:rFonts w:ascii="Times New Roman" w:hAnsi="Times New Roman" w:cs="Times New Roman"/>
          <w:bCs/>
          <w:i/>
          <w:iCs/>
          <w:sz w:val="24"/>
        </w:rPr>
        <w:t xml:space="preserve"> Proceedings Journal, 1</w:t>
      </w:r>
      <w:r w:rsidRPr="00356CD2">
        <w:rPr>
          <w:rFonts w:ascii="Times New Roman" w:hAnsi="Times New Roman" w:cs="Times New Roman"/>
          <w:bCs/>
          <w:sz w:val="24"/>
        </w:rPr>
        <w:t>(3), 91-10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1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21834/e-bpj.v1i3.352</w:t>
        </w:r>
      </w:hyperlink>
    </w:p>
    <w:p w14:paraId="001978C2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Saei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N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Eslamineja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T. (2017). Relationship between Student's Self-Directed-Learning Readiness and Academic Self-Efficacy and Achievement Motivation in Student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International education studies, 10</w:t>
      </w:r>
      <w:r w:rsidRPr="00356CD2">
        <w:rPr>
          <w:rFonts w:ascii="Times New Roman" w:hAnsi="Times New Roman" w:cs="Times New Roman"/>
          <w:bCs/>
          <w:sz w:val="24"/>
        </w:rPr>
        <w:t>(1), 225-232.</w:t>
      </w:r>
    </w:p>
    <w:p w14:paraId="6C3A52A3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 xml:space="preserve">Stewart, R. A. (2007). Investigating the link between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elf directed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 learning readiness and project-based learning outcomes: the case of international Masters </w:t>
      </w:r>
      <w:proofErr w:type="gramStart"/>
      <w:r w:rsidRPr="00356CD2">
        <w:rPr>
          <w:rFonts w:ascii="Times New Roman" w:hAnsi="Times New Roman" w:cs="Times New Roman"/>
          <w:bCs/>
          <w:sz w:val="24"/>
        </w:rPr>
        <w:t>students</w:t>
      </w:r>
      <w:proofErr w:type="gramEnd"/>
      <w:r w:rsidRPr="00356CD2">
        <w:rPr>
          <w:rFonts w:ascii="Times New Roman" w:hAnsi="Times New Roman" w:cs="Times New Roman"/>
          <w:bCs/>
          <w:sz w:val="24"/>
        </w:rPr>
        <w:t xml:space="preserve"> in an engineering management course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European Journal of Engineering Education, 32</w:t>
      </w:r>
      <w:r w:rsidRPr="00356CD2">
        <w:rPr>
          <w:rFonts w:ascii="Times New Roman" w:hAnsi="Times New Roman" w:cs="Times New Roman"/>
          <w:bCs/>
          <w:sz w:val="24"/>
        </w:rPr>
        <w:t>(4), 453-46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2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1080/03043790701337197</w:t>
        </w:r>
      </w:hyperlink>
    </w:p>
    <w:p w14:paraId="14811ED8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Tekkol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İ. A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Demirel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M. (2018). An investigation of self-directed learning skills of undergraduate students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Frontiers in psychology, 9</w:t>
      </w:r>
      <w:r w:rsidRPr="00356CD2">
        <w:rPr>
          <w:rFonts w:ascii="Times New Roman" w:hAnsi="Times New Roman" w:cs="Times New Roman"/>
          <w:bCs/>
          <w:sz w:val="24"/>
        </w:rPr>
        <w:t>, 410879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3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3389/fpsyg.2018.02324</w:t>
        </w:r>
      </w:hyperlink>
    </w:p>
    <w:p w14:paraId="38890DAD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Vash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A., Devi, V., Rao, R., Abraham, R. R., &amp;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Pallath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V. (2013, December). Link between self-directed learning readiness and academic performance of medical students. In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2013 IEEE International Conference in MOOC, Innovation and Technology in Education</w:t>
      </w:r>
      <w:r w:rsidRPr="00356CD2">
        <w:rPr>
          <w:rFonts w:ascii="Times New Roman" w:hAnsi="Times New Roman" w:cs="Times New Roman"/>
          <w:bCs/>
          <w:sz w:val="24"/>
        </w:rPr>
        <w:t xml:space="preserve"> (MITE) (pp. 130-133).</w:t>
      </w:r>
    </w:p>
    <w:p w14:paraId="7CDE6B1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Wolters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C. A., &amp; Hussain, M. (2015). Investigating grit and its relations with college students’ self-regulated learning and academic achievement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Metacognition and Learning, 10</w:t>
      </w:r>
      <w:r w:rsidRPr="00356CD2">
        <w:rPr>
          <w:rFonts w:ascii="Times New Roman" w:hAnsi="Times New Roman" w:cs="Times New Roman"/>
          <w:bCs/>
          <w:sz w:val="24"/>
        </w:rPr>
        <w:t>, 293-311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4" w:history="1">
        <w:r w:rsidRPr="005C0C15">
          <w:rPr>
            <w:rStyle w:val="Hyperlink"/>
            <w:rFonts w:ascii="Times New Roman" w:hAnsi="Times New Roman" w:cs="Times New Roman"/>
            <w:bCs/>
            <w:sz w:val="24"/>
          </w:rPr>
          <w:t>https://doi.org/10.1007/s11409-014-9128-9</w:t>
        </w:r>
      </w:hyperlink>
    </w:p>
    <w:p w14:paraId="7BBED82C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ind w:left="426" w:hanging="426"/>
        <w:rPr>
          <w:rFonts w:ascii="Times New Roman" w:hAnsi="Times New Roman" w:cs="Times New Roman"/>
          <w:bCs/>
          <w:sz w:val="24"/>
        </w:rPr>
      </w:pPr>
      <w:proofErr w:type="spellStart"/>
      <w:r w:rsidRPr="00356CD2">
        <w:rPr>
          <w:rFonts w:ascii="Times New Roman" w:hAnsi="Times New Roman" w:cs="Times New Roman"/>
          <w:bCs/>
          <w:sz w:val="24"/>
        </w:rPr>
        <w:t>Deyo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 xml:space="preserve">, Z. M., Huynh, D., Rochester, C., </w:t>
      </w:r>
      <w:proofErr w:type="spellStart"/>
      <w:r w:rsidRPr="00356CD2">
        <w:rPr>
          <w:rFonts w:ascii="Times New Roman" w:hAnsi="Times New Roman" w:cs="Times New Roman"/>
          <w:bCs/>
          <w:sz w:val="24"/>
        </w:rPr>
        <w:t>Sturpe</w:t>
      </w:r>
      <w:proofErr w:type="spellEnd"/>
      <w:r w:rsidRPr="00356CD2">
        <w:rPr>
          <w:rFonts w:ascii="Times New Roman" w:hAnsi="Times New Roman" w:cs="Times New Roman"/>
          <w:bCs/>
          <w:sz w:val="24"/>
        </w:rPr>
        <w:t>, D. A., &amp; Kiser, K. (2011). Readiness for self-directed learning and academic performance in an abilities laboratory course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American Journal of Pharmaceutical Education, 75</w:t>
      </w:r>
      <w:r w:rsidRPr="00356CD2">
        <w:rPr>
          <w:rFonts w:ascii="Times New Roman" w:hAnsi="Times New Roman" w:cs="Times New Roman"/>
          <w:bCs/>
          <w:sz w:val="24"/>
        </w:rPr>
        <w:t>(2), 25.</w:t>
      </w:r>
      <w:r>
        <w:rPr>
          <w:rFonts w:ascii="Times New Roman" w:hAnsi="Times New Roman" w:cs="Times New Roman" w:hint="eastAsia"/>
          <w:bCs/>
          <w:sz w:val="24"/>
          <w:lang w:eastAsia="zh-TW"/>
        </w:rPr>
        <w:t xml:space="preserve"> </w:t>
      </w:r>
      <w:hyperlink r:id="rId85" w:history="1">
        <w:r w:rsidRPr="005C0C15">
          <w:rPr>
            <w:rStyle w:val="Hyperlink"/>
            <w:rFonts w:ascii="Times New Roman" w:hAnsi="Times New Roman" w:cs="Times New Roman" w:hint="eastAsia"/>
            <w:bCs/>
            <w:sz w:val="24"/>
          </w:rPr>
          <w:t>https://doi.org/10.5688/ajpe75225</w:t>
        </w:r>
      </w:hyperlink>
    </w:p>
    <w:p w14:paraId="6377FE34" w14:textId="77777777" w:rsidR="002547D1" w:rsidRPr="00356CD2" w:rsidRDefault="002547D1" w:rsidP="002547D1">
      <w:pPr>
        <w:pStyle w:val="ListParagraph"/>
        <w:numPr>
          <w:ilvl w:val="0"/>
          <w:numId w:val="4"/>
        </w:numPr>
        <w:spacing w:line="480" w:lineRule="auto"/>
        <w:ind w:left="426" w:hanging="426"/>
        <w:rPr>
          <w:rFonts w:ascii="Times New Roman" w:hAnsi="Times New Roman" w:cs="Times New Roman"/>
          <w:bCs/>
          <w:sz w:val="24"/>
        </w:rPr>
      </w:pPr>
      <w:r w:rsidRPr="00356CD2">
        <w:rPr>
          <w:rFonts w:ascii="Times New Roman" w:hAnsi="Times New Roman" w:cs="Times New Roman"/>
          <w:bCs/>
          <w:sz w:val="24"/>
        </w:rPr>
        <w:t>Chou, P. N., &amp; Chen, W. F. (2008). Exploratory study of the relationship between self-directed learning and academic performance in a web-based learning environment. </w:t>
      </w:r>
      <w:r w:rsidRPr="0058750B">
        <w:rPr>
          <w:rFonts w:ascii="Times New Roman" w:hAnsi="Times New Roman" w:cs="Times New Roman"/>
          <w:bCs/>
          <w:i/>
          <w:iCs/>
          <w:sz w:val="24"/>
        </w:rPr>
        <w:t>Online Journal of Distance Learning Administration, 11</w:t>
      </w:r>
      <w:r w:rsidRPr="00356CD2">
        <w:rPr>
          <w:rFonts w:ascii="Times New Roman" w:hAnsi="Times New Roman" w:cs="Times New Roman"/>
          <w:bCs/>
          <w:sz w:val="24"/>
        </w:rPr>
        <w:t>(1), 15-26.</w:t>
      </w:r>
    </w:p>
    <w:p w14:paraId="122CBA01" w14:textId="77777777" w:rsidR="005A1872" w:rsidRDefault="005A1872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BA3E3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9BF45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58700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55A6C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711F2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2FCB2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35AB6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EA2F8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9B404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1F9C1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39F7A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2C130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31874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9A132E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4DD15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F53F0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AE16D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E7098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A74D3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36F4F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739BC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F4BD6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E4B96" w14:textId="77777777" w:rsidR="0077613A" w:rsidRDefault="0077613A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C7211" w14:textId="73A3D2F3" w:rsidR="00EA29F2" w:rsidRPr="00F60C6D" w:rsidRDefault="00501C81" w:rsidP="006F3D7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  <w:r w:rsidRPr="00F60C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187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5A1872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instrText xml:space="preserve"> </w:instrText>
      </w:r>
      <w:r w:rsidR="005A1872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instrText>= 2 \* ROMAN</w:instrText>
      </w:r>
      <w:r w:rsidR="005A1872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instrText xml:space="preserve"> </w:instrText>
      </w:r>
      <w:r w:rsidR="005A187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A1872">
        <w:rPr>
          <w:rFonts w:ascii="Times New Roman" w:eastAsia="SimSun" w:hAnsi="Times New Roman" w:cs="Times New Roman"/>
          <w:b/>
          <w:bCs/>
          <w:noProof/>
          <w:sz w:val="24"/>
          <w:szCs w:val="24"/>
          <w:lang w:eastAsia="zh-CN"/>
        </w:rPr>
        <w:t>II</w:t>
      </w:r>
      <w:r w:rsidR="005A187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A29F2" w:rsidRPr="00F60C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C70F9" w:rsidRPr="006C70F9">
        <w:rPr>
          <w:rFonts w:ascii="Times New Roman" w:hAnsi="Times New Roman" w:cs="Times New Roman"/>
          <w:b/>
          <w:bCs/>
          <w:sz w:val="24"/>
          <w:szCs w:val="24"/>
        </w:rPr>
        <w:t>Affective States for Online Learning Scale</w:t>
      </w:r>
    </w:p>
    <w:p w14:paraId="1497F9AC" w14:textId="77777777" w:rsidR="00DC1AB8" w:rsidRDefault="00DC1AB8" w:rsidP="006F3D79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FBB28D" w14:textId="547B2DC6" w:rsidR="00F00464" w:rsidRPr="00F00464" w:rsidRDefault="00F00464" w:rsidP="006F3D79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00464">
        <w:rPr>
          <w:rFonts w:ascii="Times New Roman" w:hAnsi="Times New Roman" w:cs="Times New Roman" w:hint="eastAsia"/>
          <w:b/>
          <w:bCs/>
          <w:sz w:val="24"/>
          <w:szCs w:val="24"/>
        </w:rPr>
        <w:t>En</w:t>
      </w:r>
      <w:r w:rsidRPr="00F00464">
        <w:rPr>
          <w:rFonts w:ascii="Times New Roman" w:hAnsi="Times New Roman" w:cs="Times New Roman"/>
          <w:b/>
          <w:bCs/>
          <w:sz w:val="24"/>
          <w:szCs w:val="24"/>
        </w:rPr>
        <w:t>glish Version</w:t>
      </w:r>
    </w:p>
    <w:p w14:paraId="34A0C753" w14:textId="0F4DCE9A" w:rsidR="00EA29F2" w:rsidRDefault="00AD17FD" w:rsidP="006F3D79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17FD">
        <w:rPr>
          <w:rFonts w:ascii="Times New Roman" w:hAnsi="Times New Roman" w:cs="Times New Roman" w:hint="eastAsia"/>
          <w:sz w:val="24"/>
          <w:szCs w:val="24"/>
        </w:rPr>
        <w:t>Pl</w:t>
      </w:r>
      <w:r w:rsidRPr="00AD17FD">
        <w:rPr>
          <w:rFonts w:ascii="Times New Roman" w:hAnsi="Times New Roman" w:cs="Times New Roman"/>
          <w:sz w:val="24"/>
          <w:szCs w:val="24"/>
        </w:rPr>
        <w:t xml:space="preserve">ease </w:t>
      </w:r>
      <w:r w:rsidR="001458F8">
        <w:rPr>
          <w:rFonts w:ascii="Times New Roman" w:hAnsi="Times New Roman" w:cs="Times New Roman"/>
          <w:sz w:val="24"/>
          <w:szCs w:val="24"/>
        </w:rPr>
        <w:t xml:space="preserve">select the appropriate number (from 1 </w:t>
      </w:r>
      <w:r w:rsidR="00556F16">
        <w:rPr>
          <w:rFonts w:ascii="Times New Roman" w:hAnsi="Times New Roman" w:cs="Times New Roman"/>
          <w:sz w:val="24"/>
          <w:szCs w:val="24"/>
        </w:rPr>
        <w:t xml:space="preserve">= </w:t>
      </w:r>
      <w:r w:rsidR="001458F8">
        <w:rPr>
          <w:rFonts w:ascii="Times New Roman" w:hAnsi="Times New Roman" w:cs="Times New Roman"/>
          <w:sz w:val="24"/>
          <w:szCs w:val="24"/>
        </w:rPr>
        <w:t xml:space="preserve">strongly disagree to 6 </w:t>
      </w:r>
      <w:r w:rsidR="00556F16">
        <w:rPr>
          <w:rFonts w:ascii="Times New Roman" w:hAnsi="Times New Roman" w:cs="Times New Roman"/>
          <w:sz w:val="24"/>
          <w:szCs w:val="24"/>
        </w:rPr>
        <w:t xml:space="preserve">= </w:t>
      </w:r>
      <w:r w:rsidR="001458F8">
        <w:rPr>
          <w:rFonts w:ascii="Times New Roman" w:hAnsi="Times New Roman" w:cs="Times New Roman"/>
          <w:sz w:val="24"/>
          <w:szCs w:val="24"/>
        </w:rPr>
        <w:t xml:space="preserve">strongly agree) to </w:t>
      </w:r>
      <w:r>
        <w:rPr>
          <w:rFonts w:ascii="Times New Roman" w:hAnsi="Times New Roman" w:cs="Times New Roman"/>
          <w:sz w:val="24"/>
          <w:szCs w:val="24"/>
        </w:rPr>
        <w:t>indicate to what extent you agree or disagree with the following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1043"/>
        <w:gridCol w:w="1069"/>
        <w:gridCol w:w="1069"/>
        <w:gridCol w:w="977"/>
        <w:gridCol w:w="803"/>
        <w:gridCol w:w="1043"/>
      </w:tblGrid>
      <w:tr w:rsidR="001458F8" w:rsidRPr="00F60C6D" w14:paraId="07AC6C81" w14:textId="77777777" w:rsidTr="00F00464">
        <w:tc>
          <w:tcPr>
            <w:tcW w:w="3012" w:type="dxa"/>
          </w:tcPr>
          <w:p w14:paraId="57AFDA31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43" w:type="dxa"/>
          </w:tcPr>
          <w:p w14:paraId="105277A6" w14:textId="493ACFB6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rongly disagree</w:t>
            </w:r>
          </w:p>
        </w:tc>
        <w:tc>
          <w:tcPr>
            <w:tcW w:w="1069" w:type="dxa"/>
          </w:tcPr>
          <w:p w14:paraId="46C4D9B8" w14:textId="495C2ABF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sagree</w:t>
            </w:r>
          </w:p>
        </w:tc>
        <w:tc>
          <w:tcPr>
            <w:tcW w:w="1069" w:type="dxa"/>
          </w:tcPr>
          <w:p w14:paraId="08E14D73" w14:textId="6832BB65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lightly Disagree</w:t>
            </w:r>
          </w:p>
        </w:tc>
        <w:tc>
          <w:tcPr>
            <w:tcW w:w="977" w:type="dxa"/>
          </w:tcPr>
          <w:p w14:paraId="4664F3F1" w14:textId="198244EB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lightly agree</w:t>
            </w:r>
          </w:p>
        </w:tc>
        <w:tc>
          <w:tcPr>
            <w:tcW w:w="803" w:type="dxa"/>
          </w:tcPr>
          <w:p w14:paraId="29EF431D" w14:textId="4218917F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gree</w:t>
            </w:r>
          </w:p>
        </w:tc>
        <w:tc>
          <w:tcPr>
            <w:tcW w:w="1043" w:type="dxa"/>
          </w:tcPr>
          <w:p w14:paraId="5AEE6BDA" w14:textId="0699D925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rongly Agree</w:t>
            </w:r>
          </w:p>
        </w:tc>
      </w:tr>
      <w:tr w:rsidR="001458F8" w:rsidRPr="00F60C6D" w14:paraId="1ED57A96" w14:textId="77777777" w:rsidTr="00F00464">
        <w:tc>
          <w:tcPr>
            <w:tcW w:w="9016" w:type="dxa"/>
            <w:gridSpan w:val="7"/>
          </w:tcPr>
          <w:p w14:paraId="7CCB505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1458F8" w:rsidRPr="00F60C6D" w14:paraId="5C8170C5" w14:textId="77777777" w:rsidTr="00F00464">
        <w:tc>
          <w:tcPr>
            <w:tcW w:w="3012" w:type="dxa"/>
          </w:tcPr>
          <w:p w14:paraId="7ECC9ED6" w14:textId="1EB49BB8" w:rsidR="001458F8" w:rsidRPr="00F60C6D" w:rsidRDefault="00651606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During the past half hour, I concentrated on learning.</w:t>
            </w:r>
          </w:p>
        </w:tc>
        <w:tc>
          <w:tcPr>
            <w:tcW w:w="1043" w:type="dxa"/>
          </w:tcPr>
          <w:p w14:paraId="0AF6697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2A3989B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7C644EB9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2F2CFFF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6C64DB88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7446D5B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2DF2E4EA" w14:textId="77777777" w:rsidTr="00F00464">
        <w:tc>
          <w:tcPr>
            <w:tcW w:w="3012" w:type="dxa"/>
          </w:tcPr>
          <w:p w14:paraId="6CD024AF" w14:textId="211D0507" w:rsidR="00651606" w:rsidRPr="00F60C6D" w:rsidRDefault="00651606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During the past half hour, I did not shift my attention to tasks other than learning.</w:t>
            </w:r>
          </w:p>
        </w:tc>
        <w:tc>
          <w:tcPr>
            <w:tcW w:w="1043" w:type="dxa"/>
          </w:tcPr>
          <w:p w14:paraId="081C35B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3D45E6A1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3DAD81F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445F7B2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1E05721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1F7E401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01CE460C" w14:textId="77777777" w:rsidTr="00F00464">
        <w:tc>
          <w:tcPr>
            <w:tcW w:w="3012" w:type="dxa"/>
          </w:tcPr>
          <w:p w14:paraId="5A44A3B9" w14:textId="072767D7" w:rsidR="00651606" w:rsidRPr="00F60C6D" w:rsidRDefault="00651606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my learning was not interrupted.</w:t>
            </w:r>
          </w:p>
        </w:tc>
        <w:tc>
          <w:tcPr>
            <w:tcW w:w="1043" w:type="dxa"/>
          </w:tcPr>
          <w:p w14:paraId="1649CB5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2809DDD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1D901470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3B6CE148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5B0B63C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EFF438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0544388A" w14:textId="77777777" w:rsidTr="00F00464">
        <w:tc>
          <w:tcPr>
            <w:tcW w:w="9016" w:type="dxa"/>
            <w:gridSpan w:val="7"/>
          </w:tcPr>
          <w:p w14:paraId="6161F01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</w:t>
            </w:r>
          </w:p>
        </w:tc>
      </w:tr>
      <w:tr w:rsidR="001458F8" w:rsidRPr="00F60C6D" w14:paraId="5666DBD2" w14:textId="77777777" w:rsidTr="00F00464">
        <w:tc>
          <w:tcPr>
            <w:tcW w:w="3012" w:type="dxa"/>
          </w:tcPr>
          <w:p w14:paraId="2539C79F" w14:textId="59CA1C0D" w:rsidR="001458F8" w:rsidRPr="00F60C6D" w:rsidRDefault="003E26C5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 enjoy learning materials that are completely new to me.</w:t>
            </w:r>
          </w:p>
        </w:tc>
        <w:tc>
          <w:tcPr>
            <w:tcW w:w="1043" w:type="dxa"/>
          </w:tcPr>
          <w:p w14:paraId="34ABEF29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302CDE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5DA25190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371FED0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5ED639E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B79455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749F9FD0" w14:textId="77777777" w:rsidTr="00F00464">
        <w:tc>
          <w:tcPr>
            <w:tcW w:w="3012" w:type="dxa"/>
          </w:tcPr>
          <w:p w14:paraId="430BFBBA" w14:textId="39A2F929" w:rsidR="001458F8" w:rsidRPr="00F60C6D" w:rsidRDefault="003E26C5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what matters most to me is enjoying learning.</w:t>
            </w:r>
          </w:p>
        </w:tc>
        <w:tc>
          <w:tcPr>
            <w:tcW w:w="1043" w:type="dxa"/>
          </w:tcPr>
          <w:p w14:paraId="3DC4F2C0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7A183F8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1A50A13B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224609A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73EC645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4ED24B4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69C541C8" w14:textId="77777777" w:rsidTr="00F00464">
        <w:tc>
          <w:tcPr>
            <w:tcW w:w="3012" w:type="dxa"/>
          </w:tcPr>
          <w:p w14:paraId="2AC2DC69" w14:textId="3C3D7CF3" w:rsidR="001458F8" w:rsidRPr="00F60C6D" w:rsidRDefault="003E26C5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t is important for me to be able to learn what I most enjoy.</w:t>
            </w:r>
            <w:r w:rsidRPr="00F60C6D" w:rsidDel="003E26C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043" w:type="dxa"/>
          </w:tcPr>
          <w:p w14:paraId="108E66B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207214B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26951789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40B49BB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6BC6971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3CA0395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02693949" w14:textId="77777777" w:rsidTr="00F00464">
        <w:tc>
          <w:tcPr>
            <w:tcW w:w="9016" w:type="dxa"/>
            <w:gridSpan w:val="7"/>
          </w:tcPr>
          <w:p w14:paraId="4F797AC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everance</w:t>
            </w:r>
          </w:p>
        </w:tc>
      </w:tr>
      <w:tr w:rsidR="001458F8" w:rsidRPr="00F60C6D" w14:paraId="409A05C1" w14:textId="77777777" w:rsidTr="00F00464">
        <w:tc>
          <w:tcPr>
            <w:tcW w:w="3012" w:type="dxa"/>
          </w:tcPr>
          <w:p w14:paraId="19C75015" w14:textId="1DEF5510" w:rsidR="001458F8" w:rsidRPr="00F60C6D" w:rsidRDefault="00A07DD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 finish the learning I begin.</w:t>
            </w:r>
          </w:p>
        </w:tc>
        <w:tc>
          <w:tcPr>
            <w:tcW w:w="1043" w:type="dxa"/>
          </w:tcPr>
          <w:p w14:paraId="0E57EFB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5E938E1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5DBF60B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11EF6F68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2991B17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551DD0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7C6EF274" w14:textId="77777777" w:rsidTr="00F00464">
        <w:tc>
          <w:tcPr>
            <w:tcW w:w="3012" w:type="dxa"/>
          </w:tcPr>
          <w:p w14:paraId="6FDB8245" w14:textId="019F180A" w:rsidR="001458F8" w:rsidRPr="00F60C6D" w:rsidRDefault="00A07DD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 keep at my learning until I am done with it.</w:t>
            </w:r>
          </w:p>
        </w:tc>
        <w:tc>
          <w:tcPr>
            <w:tcW w:w="1043" w:type="dxa"/>
          </w:tcPr>
          <w:p w14:paraId="53218401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7D20CC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6041162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3BFB59D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34B26320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3A918A2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1E835B39" w14:textId="77777777" w:rsidTr="00F00464">
        <w:tc>
          <w:tcPr>
            <w:tcW w:w="3012" w:type="dxa"/>
          </w:tcPr>
          <w:p w14:paraId="475853FC" w14:textId="4F69E736" w:rsidR="001458F8" w:rsidRPr="00F60C6D" w:rsidRDefault="00A07DD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u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ring the past half hour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ce I make a learning plan, I stick to i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043" w:type="dxa"/>
          </w:tcPr>
          <w:p w14:paraId="229AD08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283E86B0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01C1D7E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04842A6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5D5AC24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7DDCE67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700E3630" w14:textId="77777777" w:rsidTr="00F00464">
        <w:tc>
          <w:tcPr>
            <w:tcW w:w="9016" w:type="dxa"/>
            <w:gridSpan w:val="7"/>
          </w:tcPr>
          <w:p w14:paraId="304F5F7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agement</w:t>
            </w:r>
          </w:p>
        </w:tc>
      </w:tr>
      <w:tr w:rsidR="001458F8" w:rsidRPr="00F60C6D" w14:paraId="76E9D3C2" w14:textId="77777777" w:rsidTr="00F00464">
        <w:tc>
          <w:tcPr>
            <w:tcW w:w="3012" w:type="dxa"/>
          </w:tcPr>
          <w:p w14:paraId="6C41C718" w14:textId="2CD7E992" w:rsidR="001458F8" w:rsidRPr="00F60C6D" w:rsidRDefault="005E0187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 feel happy when I am studying intensely.</w:t>
            </w:r>
          </w:p>
        </w:tc>
        <w:tc>
          <w:tcPr>
            <w:tcW w:w="1043" w:type="dxa"/>
          </w:tcPr>
          <w:p w14:paraId="327FE712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6FD0610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2827FC73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210CA19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7CA0FC11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46F317E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586ECEDB" w14:textId="77777777" w:rsidTr="00F00464">
        <w:tc>
          <w:tcPr>
            <w:tcW w:w="3012" w:type="dxa"/>
          </w:tcPr>
          <w:p w14:paraId="036DB291" w14:textId="72285B01" w:rsidR="001458F8" w:rsidRPr="00F60C6D" w:rsidRDefault="0051747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uring the past half four, </w:t>
            </w:r>
            <w:r>
              <w:rPr>
                <w:rFonts w:ascii="Times-Roman" w:hAnsi="Times-Roman" w:cs="Times-Roman"/>
                <w:sz w:val="24"/>
                <w:szCs w:val="24"/>
              </w:rPr>
              <w:t>I am immersed in my studies.</w:t>
            </w:r>
          </w:p>
        </w:tc>
        <w:tc>
          <w:tcPr>
            <w:tcW w:w="1043" w:type="dxa"/>
          </w:tcPr>
          <w:p w14:paraId="2268062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0BC180E2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197A08B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79ADFBB2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229DCEFB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1B1A3BA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7242324F" w14:textId="77777777" w:rsidTr="00F00464">
        <w:tc>
          <w:tcPr>
            <w:tcW w:w="3012" w:type="dxa"/>
          </w:tcPr>
          <w:p w14:paraId="2E027DF4" w14:textId="57F465AF" w:rsidR="001458F8" w:rsidRPr="00F60C6D" w:rsidRDefault="005E0187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uring the past half hour, I get carried away when I am studying.</w:t>
            </w:r>
          </w:p>
        </w:tc>
        <w:tc>
          <w:tcPr>
            <w:tcW w:w="1043" w:type="dxa"/>
          </w:tcPr>
          <w:p w14:paraId="30A6BDA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07C76CF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08AD094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714949F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23A8A2BD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1778041B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028F55B1" w14:textId="77777777" w:rsidTr="00F00464">
        <w:tc>
          <w:tcPr>
            <w:tcW w:w="9016" w:type="dxa"/>
            <w:gridSpan w:val="7"/>
          </w:tcPr>
          <w:p w14:paraId="7090EAD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nitiative</w:t>
            </w:r>
          </w:p>
        </w:tc>
      </w:tr>
      <w:tr w:rsidR="001458F8" w:rsidRPr="00F60C6D" w14:paraId="6E9038E6" w14:textId="77777777" w:rsidTr="00F00464">
        <w:tc>
          <w:tcPr>
            <w:tcW w:w="3012" w:type="dxa"/>
          </w:tcPr>
          <w:p w14:paraId="4FD71156" w14:textId="55EDD74B" w:rsidR="001458F8" w:rsidRPr="00F60C6D" w:rsidRDefault="00681DF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u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ring the past half hour, I want to learn new information.</w:t>
            </w:r>
            <w:r w:rsidRPr="00F60C6D" w:rsidDel="00681DF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043" w:type="dxa"/>
          </w:tcPr>
          <w:p w14:paraId="08C0E64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6B4E76E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3C34383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3A5E382E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4B9E032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07EB7265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4D48E903" w14:textId="77777777" w:rsidTr="00F00464">
        <w:tc>
          <w:tcPr>
            <w:tcW w:w="3012" w:type="dxa"/>
          </w:tcPr>
          <w:p w14:paraId="2DE3AFD7" w14:textId="20694797" w:rsidR="001458F8" w:rsidRPr="00F60C6D" w:rsidRDefault="00681DF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uring the past half hour, I enjoy learning new information. </w:t>
            </w:r>
          </w:p>
        </w:tc>
        <w:tc>
          <w:tcPr>
            <w:tcW w:w="1043" w:type="dxa"/>
          </w:tcPr>
          <w:p w14:paraId="12DD8E52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58A990A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7C1ECDE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44CDE717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2A2744FC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3F8E330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458F8" w:rsidRPr="00F60C6D" w14:paraId="0D747515" w14:textId="77777777" w:rsidTr="00F00464">
        <w:tc>
          <w:tcPr>
            <w:tcW w:w="3012" w:type="dxa"/>
          </w:tcPr>
          <w:p w14:paraId="012004E4" w14:textId="01EC428D" w:rsidR="001458F8" w:rsidRPr="00F60C6D" w:rsidRDefault="00681DF1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Du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ring the past half hour, I</w:t>
            </w:r>
            <w:r w:rsidRPr="00681DF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have a need to lear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043" w:type="dxa"/>
          </w:tcPr>
          <w:p w14:paraId="4468486A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6FAEDD1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22643404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792C38B8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14:paraId="3088DEAF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0DD3B286" w14:textId="77777777" w:rsidR="001458F8" w:rsidRPr="00F60C6D" w:rsidRDefault="001458F8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0BDB315" w14:textId="77777777" w:rsidR="00F00464" w:rsidRDefault="00F00464" w:rsidP="00F00464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FD8895A" w14:textId="661CFA5D" w:rsidR="00F00464" w:rsidRPr="00F00464" w:rsidRDefault="00F00464" w:rsidP="00F00464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inese</w:t>
      </w:r>
      <w:r w:rsidRPr="00F00464">
        <w:rPr>
          <w:rFonts w:ascii="Times New Roman" w:hAnsi="Times New Roman" w:cs="Times New Roman"/>
          <w:b/>
          <w:bCs/>
          <w:sz w:val="24"/>
          <w:szCs w:val="24"/>
        </w:rPr>
        <w:t xml:space="preserve"> Version</w:t>
      </w:r>
    </w:p>
    <w:p w14:paraId="7A8E9AC4" w14:textId="5F6110CA" w:rsidR="001458F8" w:rsidRPr="001458F8" w:rsidRDefault="001458F8" w:rsidP="006F3D79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請</w:t>
      </w:r>
      <w:r w:rsidR="00EA29F2" w:rsidRPr="00F60C6D">
        <w:rPr>
          <w:rFonts w:ascii="Times New Roman" w:hAnsi="Times New Roman" w:cs="Times New Roman"/>
          <w:sz w:val="24"/>
          <w:szCs w:val="24"/>
        </w:rPr>
        <w:t>選擇適</w:t>
      </w:r>
      <w:r>
        <w:rPr>
          <w:rFonts w:ascii="Times New Roman" w:hAnsi="Times New Roman" w:cs="Times New Roman" w:hint="eastAsia"/>
          <w:sz w:val="24"/>
          <w:szCs w:val="24"/>
        </w:rPr>
        <w:t>當</w:t>
      </w:r>
      <w:r w:rsidR="00EA29F2" w:rsidRPr="00F60C6D">
        <w:rPr>
          <w:rFonts w:ascii="Times New Roman" w:hAnsi="Times New Roman" w:cs="Times New Roman"/>
          <w:sz w:val="24"/>
          <w:szCs w:val="24"/>
        </w:rPr>
        <w:t>的</w:t>
      </w:r>
      <w:r>
        <w:rPr>
          <w:rFonts w:ascii="Times New Roman" w:hAnsi="Times New Roman" w:cs="Times New Roman" w:hint="eastAsia"/>
          <w:sz w:val="24"/>
          <w:szCs w:val="24"/>
        </w:rPr>
        <w:t>數字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從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556F16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非常不同意至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="00556F16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非常同意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去表達你對下列陳述的同意或不同意程度</w:t>
      </w:r>
      <w:r w:rsidR="00EA29F2" w:rsidRPr="00F60C6D">
        <w:rPr>
          <w:rFonts w:ascii="Times New Roman" w:hAnsi="Times New Roman" w:cs="Times New Roman"/>
          <w:sz w:val="24"/>
          <w:szCs w:val="24"/>
        </w:rPr>
        <w:t>。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0"/>
        <w:gridCol w:w="456"/>
        <w:gridCol w:w="456"/>
        <w:gridCol w:w="456"/>
        <w:gridCol w:w="456"/>
        <w:gridCol w:w="456"/>
        <w:gridCol w:w="456"/>
      </w:tblGrid>
      <w:tr w:rsidR="00EA29F2" w:rsidRPr="00F60C6D" w14:paraId="73B99F8E" w14:textId="77777777" w:rsidTr="00423FA1">
        <w:tc>
          <w:tcPr>
            <w:tcW w:w="5560" w:type="dxa"/>
          </w:tcPr>
          <w:p w14:paraId="30BED8B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456" w:type="dxa"/>
          </w:tcPr>
          <w:p w14:paraId="248C142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非常不同意</w:t>
            </w:r>
          </w:p>
        </w:tc>
        <w:tc>
          <w:tcPr>
            <w:tcW w:w="456" w:type="dxa"/>
          </w:tcPr>
          <w:p w14:paraId="2CEE272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不同意</w:t>
            </w:r>
          </w:p>
        </w:tc>
        <w:tc>
          <w:tcPr>
            <w:tcW w:w="456" w:type="dxa"/>
          </w:tcPr>
          <w:p w14:paraId="4761278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少許不同意</w:t>
            </w:r>
          </w:p>
        </w:tc>
        <w:tc>
          <w:tcPr>
            <w:tcW w:w="456" w:type="dxa"/>
          </w:tcPr>
          <w:p w14:paraId="753786B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少許同意</w:t>
            </w:r>
          </w:p>
        </w:tc>
        <w:tc>
          <w:tcPr>
            <w:tcW w:w="456" w:type="dxa"/>
          </w:tcPr>
          <w:p w14:paraId="6E381EA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同意</w:t>
            </w:r>
          </w:p>
        </w:tc>
        <w:tc>
          <w:tcPr>
            <w:tcW w:w="456" w:type="dxa"/>
          </w:tcPr>
          <w:p w14:paraId="79FCD66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非常同意</w:t>
            </w:r>
          </w:p>
        </w:tc>
      </w:tr>
      <w:tr w:rsidR="00EA29F2" w:rsidRPr="00F60C6D" w14:paraId="11D460F7" w14:textId="77777777" w:rsidTr="00423FA1">
        <w:tc>
          <w:tcPr>
            <w:tcW w:w="8296" w:type="dxa"/>
            <w:gridSpan w:val="7"/>
          </w:tcPr>
          <w:p w14:paraId="332AF3B6" w14:textId="52384440" w:rsidR="00EA29F2" w:rsidRPr="00F60C6D" w:rsidRDefault="00C408EC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8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專注</w:t>
            </w:r>
          </w:p>
        </w:tc>
      </w:tr>
      <w:tr w:rsidR="00EA29F2" w:rsidRPr="00F60C6D" w14:paraId="37EFBCE2" w14:textId="77777777" w:rsidTr="00423FA1">
        <w:tc>
          <w:tcPr>
            <w:tcW w:w="5560" w:type="dxa"/>
          </w:tcPr>
          <w:p w14:paraId="1B98A10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只專注於學習。</w:t>
            </w:r>
          </w:p>
        </w:tc>
        <w:tc>
          <w:tcPr>
            <w:tcW w:w="456" w:type="dxa"/>
          </w:tcPr>
          <w:p w14:paraId="49662CF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FD8962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6305A23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6A2C4961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4007F9B0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0D029A8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281171C4" w14:textId="77777777" w:rsidTr="00423FA1">
        <w:tc>
          <w:tcPr>
            <w:tcW w:w="5560" w:type="dxa"/>
          </w:tcPr>
          <w:p w14:paraId="032E03A5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沒有將注意力分散去學習以外的其他事情。</w:t>
            </w:r>
          </w:p>
        </w:tc>
        <w:tc>
          <w:tcPr>
            <w:tcW w:w="456" w:type="dxa"/>
          </w:tcPr>
          <w:p w14:paraId="174E86B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A93EA8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57996D7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340A984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158087E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7EEB686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63BC2775" w14:textId="77777777" w:rsidTr="00423FA1">
        <w:tc>
          <w:tcPr>
            <w:tcW w:w="5560" w:type="dxa"/>
          </w:tcPr>
          <w:p w14:paraId="40463C2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沒有受到其他事情的干擾。</w:t>
            </w:r>
          </w:p>
        </w:tc>
        <w:tc>
          <w:tcPr>
            <w:tcW w:w="456" w:type="dxa"/>
          </w:tcPr>
          <w:p w14:paraId="617E76B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B9E10F1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09FCD70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43D2DDF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0B9A618B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3C9CBAE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4A68A14B" w14:textId="77777777" w:rsidTr="00423FA1">
        <w:tc>
          <w:tcPr>
            <w:tcW w:w="8296" w:type="dxa"/>
            <w:gridSpan w:val="7"/>
          </w:tcPr>
          <w:p w14:paraId="44429C07" w14:textId="5A6A676B" w:rsidR="00EA29F2" w:rsidRPr="00F60C6D" w:rsidRDefault="00C408EC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動力</w:t>
            </w:r>
          </w:p>
        </w:tc>
      </w:tr>
      <w:tr w:rsidR="00EA29F2" w:rsidRPr="00F60C6D" w14:paraId="279A25D4" w14:textId="77777777" w:rsidTr="00423FA1">
        <w:tc>
          <w:tcPr>
            <w:tcW w:w="5560" w:type="dxa"/>
          </w:tcPr>
          <w:p w14:paraId="2B00918A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喜歡在學習全新的教材中找到樂趣。</w:t>
            </w:r>
          </w:p>
        </w:tc>
        <w:tc>
          <w:tcPr>
            <w:tcW w:w="456" w:type="dxa"/>
          </w:tcPr>
          <w:p w14:paraId="4FDC260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BACFFD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46E0A92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33C5741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3904528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75DFD924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0D4C76BF" w14:textId="77777777" w:rsidTr="00423FA1">
        <w:tc>
          <w:tcPr>
            <w:tcW w:w="5560" w:type="dxa"/>
          </w:tcPr>
          <w:p w14:paraId="5FA9F148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能在學習的過程中得到享受對我來說至關重要。</w:t>
            </w:r>
          </w:p>
        </w:tc>
        <w:tc>
          <w:tcPr>
            <w:tcW w:w="456" w:type="dxa"/>
          </w:tcPr>
          <w:p w14:paraId="159A4B00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B3BEB6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24C3D02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07151EF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5050D4E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4805459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31AF7AFA" w14:textId="77777777" w:rsidTr="00423FA1">
        <w:tc>
          <w:tcPr>
            <w:tcW w:w="5560" w:type="dxa"/>
          </w:tcPr>
          <w:p w14:paraId="497447A4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能夠學到感興趣的事物對我來說至關重要。</w:t>
            </w:r>
          </w:p>
        </w:tc>
        <w:tc>
          <w:tcPr>
            <w:tcW w:w="456" w:type="dxa"/>
          </w:tcPr>
          <w:p w14:paraId="0CED38A5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3A2D22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1865158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78F8DE4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7E74F128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67548CE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06FE4369" w14:textId="77777777" w:rsidTr="00423FA1">
        <w:tc>
          <w:tcPr>
            <w:tcW w:w="8296" w:type="dxa"/>
            <w:gridSpan w:val="7"/>
          </w:tcPr>
          <w:p w14:paraId="340D8D9B" w14:textId="2ADE955C" w:rsidR="00EA29F2" w:rsidRPr="00F60C6D" w:rsidRDefault="00C408EC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8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毅力</w:t>
            </w:r>
          </w:p>
        </w:tc>
      </w:tr>
      <w:tr w:rsidR="00EA29F2" w:rsidRPr="00F60C6D" w14:paraId="721AA79A" w14:textId="77777777" w:rsidTr="00423FA1">
        <w:tc>
          <w:tcPr>
            <w:tcW w:w="5560" w:type="dxa"/>
          </w:tcPr>
          <w:p w14:paraId="636CCD4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只要學習開始，我就會完成它。</w:t>
            </w:r>
          </w:p>
        </w:tc>
        <w:tc>
          <w:tcPr>
            <w:tcW w:w="456" w:type="dxa"/>
          </w:tcPr>
          <w:p w14:paraId="600C67E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6FBB2FB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110E36C1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69574F58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558BDCE0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71A56B84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7B117471" w14:textId="77777777" w:rsidTr="00423FA1">
        <w:tc>
          <w:tcPr>
            <w:tcW w:w="5560" w:type="dxa"/>
          </w:tcPr>
          <w:p w14:paraId="039CBA8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堅持學習直到完成爲止。</w:t>
            </w:r>
          </w:p>
        </w:tc>
        <w:tc>
          <w:tcPr>
            <w:tcW w:w="456" w:type="dxa"/>
          </w:tcPr>
          <w:p w14:paraId="2EABAE9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B54EA5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53AFA4A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144CCE0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6189765A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718E4C4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77671A63" w14:textId="77777777" w:rsidTr="00423FA1">
        <w:tc>
          <w:tcPr>
            <w:tcW w:w="5560" w:type="dxa"/>
          </w:tcPr>
          <w:p w14:paraId="67AD10DA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一旦我制定了學習計劃，我就會按計劃進行。</w:t>
            </w:r>
          </w:p>
        </w:tc>
        <w:tc>
          <w:tcPr>
            <w:tcW w:w="456" w:type="dxa"/>
          </w:tcPr>
          <w:p w14:paraId="756C7A7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DA44B4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02E8C76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373751E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604DD25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248AAEF8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562B58A2" w14:textId="77777777" w:rsidTr="00423FA1">
        <w:tc>
          <w:tcPr>
            <w:tcW w:w="8296" w:type="dxa"/>
            <w:gridSpan w:val="7"/>
          </w:tcPr>
          <w:p w14:paraId="496C2DF1" w14:textId="1331FE5E" w:rsidR="00EA29F2" w:rsidRPr="00F60C6D" w:rsidRDefault="00C408EC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投入</w:t>
            </w:r>
          </w:p>
        </w:tc>
      </w:tr>
      <w:tr w:rsidR="00EA29F2" w:rsidRPr="00F60C6D" w14:paraId="31CB7114" w14:textId="77777777" w:rsidTr="00423FA1">
        <w:tc>
          <w:tcPr>
            <w:tcW w:w="5560" w:type="dxa"/>
          </w:tcPr>
          <w:p w14:paraId="57F40FC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當我緊張學習時，我會感到快樂。</w:t>
            </w:r>
          </w:p>
        </w:tc>
        <w:tc>
          <w:tcPr>
            <w:tcW w:w="456" w:type="dxa"/>
          </w:tcPr>
          <w:p w14:paraId="490DFF5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90A63D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5EA5B6E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1667914B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1E3DB301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4008EF2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226E5476" w14:textId="77777777" w:rsidTr="00423FA1">
        <w:tc>
          <w:tcPr>
            <w:tcW w:w="5560" w:type="dxa"/>
          </w:tcPr>
          <w:p w14:paraId="64BDD1C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連續學習很長時間。</w:t>
            </w:r>
          </w:p>
        </w:tc>
        <w:tc>
          <w:tcPr>
            <w:tcW w:w="456" w:type="dxa"/>
          </w:tcPr>
          <w:p w14:paraId="61266E8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A6B0EB5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181FEB2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1B8E0ABF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333EFC5B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1264070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1A908801" w14:textId="77777777" w:rsidTr="00423FA1">
        <w:tc>
          <w:tcPr>
            <w:tcW w:w="5560" w:type="dxa"/>
          </w:tcPr>
          <w:p w14:paraId="7DAB0031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在學習時達到忘我的境界。</w:t>
            </w:r>
          </w:p>
        </w:tc>
        <w:tc>
          <w:tcPr>
            <w:tcW w:w="456" w:type="dxa"/>
          </w:tcPr>
          <w:p w14:paraId="2433430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D9F145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3ADB7125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0F906CB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32A84F6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7DFAD37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61690A53" w14:textId="77777777" w:rsidTr="00423FA1">
        <w:tc>
          <w:tcPr>
            <w:tcW w:w="8296" w:type="dxa"/>
            <w:gridSpan w:val="7"/>
          </w:tcPr>
          <w:p w14:paraId="35BE5253" w14:textId="749DB694" w:rsidR="00EA29F2" w:rsidRPr="00F60C6D" w:rsidRDefault="00C408EC" w:rsidP="006F3D7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自我主動</w:t>
            </w:r>
          </w:p>
        </w:tc>
      </w:tr>
      <w:tr w:rsidR="00EA29F2" w:rsidRPr="00F60C6D" w14:paraId="487CDB3F" w14:textId="77777777" w:rsidTr="00423FA1">
        <w:tc>
          <w:tcPr>
            <w:tcW w:w="5560" w:type="dxa"/>
          </w:tcPr>
          <w:p w14:paraId="15BDF9A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想要學習新信息。</w:t>
            </w:r>
          </w:p>
        </w:tc>
        <w:tc>
          <w:tcPr>
            <w:tcW w:w="456" w:type="dxa"/>
          </w:tcPr>
          <w:p w14:paraId="341E696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DBEA568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65DC4C76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4F6E483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54D58820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1ED4102A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5AED50E5" w14:textId="77777777" w:rsidTr="00423FA1">
        <w:tc>
          <w:tcPr>
            <w:tcW w:w="5560" w:type="dxa"/>
          </w:tcPr>
          <w:p w14:paraId="78F3DE5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享受學習新信息。</w:t>
            </w:r>
          </w:p>
        </w:tc>
        <w:tc>
          <w:tcPr>
            <w:tcW w:w="456" w:type="dxa"/>
          </w:tcPr>
          <w:p w14:paraId="3EA6BE3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DDC772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2DD338C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1B370E6E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2A31526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4132F4F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29F2" w:rsidRPr="00F60C6D" w14:paraId="37F53BD6" w14:textId="77777777" w:rsidTr="00423FA1">
        <w:tc>
          <w:tcPr>
            <w:tcW w:w="5560" w:type="dxa"/>
          </w:tcPr>
          <w:p w14:paraId="5D4549DD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在過去的半小時，我有學習的需要。</w:t>
            </w:r>
          </w:p>
        </w:tc>
        <w:tc>
          <w:tcPr>
            <w:tcW w:w="456" w:type="dxa"/>
          </w:tcPr>
          <w:p w14:paraId="462F99F9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B32B482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14:paraId="5343AAE7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14:paraId="66004B4A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14:paraId="34553AE3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14:paraId="44C0EA9C" w14:textId="77777777" w:rsidR="00EA29F2" w:rsidRPr="00F60C6D" w:rsidRDefault="00EA29F2" w:rsidP="006F3D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0C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2CA1C49" w14:textId="054B5BA9" w:rsidR="002B0ACF" w:rsidRPr="00BA6ABF" w:rsidRDefault="002B0ACF" w:rsidP="003E72D2">
      <w:pPr>
        <w:spacing w:after="0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sectPr w:rsidR="002B0ACF" w:rsidRPr="00BA6ABF" w:rsidSect="00A7163C">
      <w:headerReference w:type="default" r:id="rId86"/>
      <w:footerReference w:type="default" r:id="rId87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A0D1D" w14:textId="77777777" w:rsidR="00D43D1F" w:rsidRDefault="00D43D1F" w:rsidP="006E1888">
      <w:pPr>
        <w:spacing w:after="0" w:line="240" w:lineRule="auto"/>
      </w:pPr>
      <w:r>
        <w:separator/>
      </w:r>
    </w:p>
  </w:endnote>
  <w:endnote w:type="continuationSeparator" w:id="0">
    <w:p w14:paraId="75D4FC74" w14:textId="77777777" w:rsidR="00D43D1F" w:rsidRDefault="00D43D1F" w:rsidP="006E1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E8F169" w14:textId="5A76AB7B" w:rsidR="00F138AB" w:rsidRDefault="00F138AB">
    <w:pPr>
      <w:pStyle w:val="Footer"/>
      <w:jc w:val="center"/>
    </w:pPr>
  </w:p>
  <w:p w14:paraId="2D821413" w14:textId="77777777" w:rsidR="00F138AB" w:rsidRDefault="00F138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69ED5" w14:textId="77777777" w:rsidR="00D43D1F" w:rsidRDefault="00D43D1F" w:rsidP="006E1888">
      <w:pPr>
        <w:spacing w:after="0" w:line="240" w:lineRule="auto"/>
      </w:pPr>
      <w:r>
        <w:separator/>
      </w:r>
    </w:p>
  </w:footnote>
  <w:footnote w:type="continuationSeparator" w:id="0">
    <w:p w14:paraId="034EBE77" w14:textId="77777777" w:rsidR="00D43D1F" w:rsidRDefault="00D43D1F" w:rsidP="006E18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92C9C8" w14:textId="3FC71B9D" w:rsidR="00DC1AB8" w:rsidRPr="00DC1AB8" w:rsidRDefault="00DC1AB8" w:rsidP="00DC1AB8">
    <w:pPr>
      <w:pStyle w:val="Header"/>
      <w:wordWrap w:val="0"/>
      <w:jc w:val="right"/>
      <w:rPr>
        <w:rFonts w:ascii="Times New Roman" w:hAnsi="Times New Roman" w:cs="Times New Roman"/>
        <w:sz w:val="24"/>
        <w:szCs w:val="24"/>
      </w:rPr>
    </w:pPr>
    <w:r w:rsidRPr="00DC1AB8">
      <w:rPr>
        <w:rFonts w:ascii="Times New Roman" w:hAnsi="Times New Roman" w:cs="Times New Roman"/>
        <w:sz w:val="24"/>
        <w:szCs w:val="24"/>
        <w:lang w:val="en-US"/>
      </w:rPr>
      <w:t xml:space="preserve">AFFECTIVE STATES FOR ONLINE LEARNING SCALE    </w:t>
    </w:r>
    <w:r>
      <w:rPr>
        <w:rFonts w:ascii="Times New Roman" w:hAnsi="Times New Roman" w:cs="Times New Roman"/>
        <w:sz w:val="24"/>
        <w:szCs w:val="24"/>
        <w:lang w:val="en-US"/>
      </w:rPr>
      <w:t xml:space="preserve">         </w:t>
    </w:r>
    <w:r w:rsidRPr="00DC1AB8">
      <w:rPr>
        <w:rFonts w:ascii="Times New Roman" w:hAnsi="Times New Roman" w:cs="Times New Roman"/>
        <w:sz w:val="24"/>
        <w:szCs w:val="24"/>
        <w:lang w:val="en-US"/>
      </w:rPr>
      <w:t xml:space="preserve">                                      </w:t>
    </w:r>
    <w:r w:rsidRPr="00DC1AB8">
      <w:rPr>
        <w:rFonts w:ascii="Times New Roman" w:hAnsi="Times New Roman" w:cs="Times New Roman"/>
        <w:sz w:val="24"/>
        <w:szCs w:val="24"/>
      </w:rPr>
      <w:fldChar w:fldCharType="begin"/>
    </w:r>
    <w:r w:rsidRPr="00DC1AB8">
      <w:rPr>
        <w:rFonts w:ascii="Times New Roman" w:hAnsi="Times New Roman" w:cs="Times New Roman"/>
        <w:sz w:val="24"/>
        <w:szCs w:val="24"/>
      </w:rPr>
      <w:instrText>PAGE   \* MERGEFORMAT</w:instrText>
    </w:r>
    <w:r w:rsidRPr="00DC1AB8">
      <w:rPr>
        <w:rFonts w:ascii="Times New Roman" w:hAnsi="Times New Roman" w:cs="Times New Roman"/>
        <w:sz w:val="24"/>
        <w:szCs w:val="24"/>
      </w:rPr>
      <w:fldChar w:fldCharType="separate"/>
    </w:r>
    <w:r w:rsidR="00D4062C" w:rsidRPr="00D4062C">
      <w:rPr>
        <w:rFonts w:ascii="Times New Roman" w:hAnsi="Times New Roman" w:cs="Times New Roman"/>
        <w:noProof/>
        <w:sz w:val="24"/>
        <w:szCs w:val="24"/>
        <w:lang w:val="en-US"/>
      </w:rPr>
      <w:t>18</w:t>
    </w:r>
    <w:r w:rsidRPr="00DC1AB8">
      <w:rPr>
        <w:rFonts w:ascii="Times New Roman" w:hAnsi="Times New Roman" w:cs="Times New Roman"/>
        <w:sz w:val="24"/>
        <w:szCs w:val="24"/>
      </w:rPr>
      <w:fldChar w:fldCharType="end"/>
    </w:r>
  </w:p>
  <w:p w14:paraId="25BA7616" w14:textId="033670D2" w:rsidR="00DC1AB8" w:rsidRPr="00DC1AB8" w:rsidRDefault="00DC1AB8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39BB"/>
    <w:multiLevelType w:val="multilevel"/>
    <w:tmpl w:val="14E63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25096D"/>
    <w:multiLevelType w:val="multilevel"/>
    <w:tmpl w:val="93FC90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E62310E"/>
    <w:multiLevelType w:val="multilevel"/>
    <w:tmpl w:val="303CBE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0207E75"/>
    <w:multiLevelType w:val="multilevel"/>
    <w:tmpl w:val="60207E7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B4D"/>
    <w:rsid w:val="00004495"/>
    <w:rsid w:val="00013792"/>
    <w:rsid w:val="0001622E"/>
    <w:rsid w:val="00016F75"/>
    <w:rsid w:val="00017EB2"/>
    <w:rsid w:val="00022FC5"/>
    <w:rsid w:val="000237B7"/>
    <w:rsid w:val="00023880"/>
    <w:rsid w:val="00023DEE"/>
    <w:rsid w:val="000357D0"/>
    <w:rsid w:val="00037343"/>
    <w:rsid w:val="00047033"/>
    <w:rsid w:val="000475CB"/>
    <w:rsid w:val="0005568B"/>
    <w:rsid w:val="0006011D"/>
    <w:rsid w:val="00063F13"/>
    <w:rsid w:val="00065D29"/>
    <w:rsid w:val="00071A60"/>
    <w:rsid w:val="0008021B"/>
    <w:rsid w:val="0008104E"/>
    <w:rsid w:val="000831E3"/>
    <w:rsid w:val="00083900"/>
    <w:rsid w:val="00084D57"/>
    <w:rsid w:val="000879B2"/>
    <w:rsid w:val="000927BF"/>
    <w:rsid w:val="00094AC0"/>
    <w:rsid w:val="000963E9"/>
    <w:rsid w:val="00097802"/>
    <w:rsid w:val="000A0E0C"/>
    <w:rsid w:val="000A75C4"/>
    <w:rsid w:val="000A7EC7"/>
    <w:rsid w:val="000B757A"/>
    <w:rsid w:val="000C2FD3"/>
    <w:rsid w:val="000C3F3E"/>
    <w:rsid w:val="000C46C2"/>
    <w:rsid w:val="000D5386"/>
    <w:rsid w:val="000E05C7"/>
    <w:rsid w:val="000E0E97"/>
    <w:rsid w:val="000E3EAD"/>
    <w:rsid w:val="000E72F8"/>
    <w:rsid w:val="000F2950"/>
    <w:rsid w:val="000F35A6"/>
    <w:rsid w:val="000F41FC"/>
    <w:rsid w:val="000F5937"/>
    <w:rsid w:val="000F6BE5"/>
    <w:rsid w:val="0010048E"/>
    <w:rsid w:val="00104B11"/>
    <w:rsid w:val="00105F8C"/>
    <w:rsid w:val="0011208E"/>
    <w:rsid w:val="00112612"/>
    <w:rsid w:val="001136C1"/>
    <w:rsid w:val="001162DF"/>
    <w:rsid w:val="00122857"/>
    <w:rsid w:val="00122A08"/>
    <w:rsid w:val="00123CEF"/>
    <w:rsid w:val="00126248"/>
    <w:rsid w:val="00127A4B"/>
    <w:rsid w:val="001319C2"/>
    <w:rsid w:val="001375CD"/>
    <w:rsid w:val="00137E73"/>
    <w:rsid w:val="001404B2"/>
    <w:rsid w:val="00141D2A"/>
    <w:rsid w:val="00143766"/>
    <w:rsid w:val="00143BC7"/>
    <w:rsid w:val="001458F8"/>
    <w:rsid w:val="00150CC5"/>
    <w:rsid w:val="00153623"/>
    <w:rsid w:val="001557EA"/>
    <w:rsid w:val="0015783F"/>
    <w:rsid w:val="00160601"/>
    <w:rsid w:val="0016115B"/>
    <w:rsid w:val="00161521"/>
    <w:rsid w:val="001650CD"/>
    <w:rsid w:val="00165677"/>
    <w:rsid w:val="0017147D"/>
    <w:rsid w:val="00175479"/>
    <w:rsid w:val="001757A4"/>
    <w:rsid w:val="00177990"/>
    <w:rsid w:val="001813D5"/>
    <w:rsid w:val="001868CA"/>
    <w:rsid w:val="001925BF"/>
    <w:rsid w:val="001A3B01"/>
    <w:rsid w:val="001A4BA1"/>
    <w:rsid w:val="001A66C9"/>
    <w:rsid w:val="001A7BB5"/>
    <w:rsid w:val="001A7F27"/>
    <w:rsid w:val="001B173A"/>
    <w:rsid w:val="001B2116"/>
    <w:rsid w:val="001B301D"/>
    <w:rsid w:val="001B4530"/>
    <w:rsid w:val="001B6BF8"/>
    <w:rsid w:val="001C1E6D"/>
    <w:rsid w:val="001C3053"/>
    <w:rsid w:val="001C3F03"/>
    <w:rsid w:val="001C5595"/>
    <w:rsid w:val="001D03A3"/>
    <w:rsid w:val="001D3230"/>
    <w:rsid w:val="001D452F"/>
    <w:rsid w:val="001E0513"/>
    <w:rsid w:val="001E2D28"/>
    <w:rsid w:val="001E2F2D"/>
    <w:rsid w:val="001E385A"/>
    <w:rsid w:val="001F3652"/>
    <w:rsid w:val="001F4CF2"/>
    <w:rsid w:val="001F594D"/>
    <w:rsid w:val="001F651E"/>
    <w:rsid w:val="00200EBA"/>
    <w:rsid w:val="00201B0C"/>
    <w:rsid w:val="002059FD"/>
    <w:rsid w:val="002105FE"/>
    <w:rsid w:val="00210AEB"/>
    <w:rsid w:val="00210B62"/>
    <w:rsid w:val="00211978"/>
    <w:rsid w:val="00213081"/>
    <w:rsid w:val="00213BDA"/>
    <w:rsid w:val="00217433"/>
    <w:rsid w:val="002226C0"/>
    <w:rsid w:val="00223C39"/>
    <w:rsid w:val="00224954"/>
    <w:rsid w:val="00224F2C"/>
    <w:rsid w:val="00225733"/>
    <w:rsid w:val="00225E26"/>
    <w:rsid w:val="002266C1"/>
    <w:rsid w:val="0023603D"/>
    <w:rsid w:val="002374C6"/>
    <w:rsid w:val="0024003A"/>
    <w:rsid w:val="00240B22"/>
    <w:rsid w:val="00241952"/>
    <w:rsid w:val="00243FD6"/>
    <w:rsid w:val="002456FE"/>
    <w:rsid w:val="002474B2"/>
    <w:rsid w:val="0025024E"/>
    <w:rsid w:val="002510D9"/>
    <w:rsid w:val="002547D1"/>
    <w:rsid w:val="00257D6F"/>
    <w:rsid w:val="00257E73"/>
    <w:rsid w:val="00262B9A"/>
    <w:rsid w:val="0026600E"/>
    <w:rsid w:val="00266AEE"/>
    <w:rsid w:val="00273846"/>
    <w:rsid w:val="00280D76"/>
    <w:rsid w:val="00282427"/>
    <w:rsid w:val="002869B4"/>
    <w:rsid w:val="0029023C"/>
    <w:rsid w:val="00291C58"/>
    <w:rsid w:val="00294349"/>
    <w:rsid w:val="00294554"/>
    <w:rsid w:val="002A050A"/>
    <w:rsid w:val="002A0F4A"/>
    <w:rsid w:val="002A135F"/>
    <w:rsid w:val="002A250C"/>
    <w:rsid w:val="002A4E67"/>
    <w:rsid w:val="002A660B"/>
    <w:rsid w:val="002B0ACF"/>
    <w:rsid w:val="002B14E9"/>
    <w:rsid w:val="002B3251"/>
    <w:rsid w:val="002C04D9"/>
    <w:rsid w:val="002C2F45"/>
    <w:rsid w:val="002C4CDE"/>
    <w:rsid w:val="002C6293"/>
    <w:rsid w:val="002D430D"/>
    <w:rsid w:val="002D58C9"/>
    <w:rsid w:val="002D5A7C"/>
    <w:rsid w:val="002D6D0A"/>
    <w:rsid w:val="002D7640"/>
    <w:rsid w:val="002E33D7"/>
    <w:rsid w:val="002E37BC"/>
    <w:rsid w:val="002E4F0D"/>
    <w:rsid w:val="002F2409"/>
    <w:rsid w:val="002F362F"/>
    <w:rsid w:val="002F65B6"/>
    <w:rsid w:val="00300F88"/>
    <w:rsid w:val="00303219"/>
    <w:rsid w:val="00312AC0"/>
    <w:rsid w:val="003130C3"/>
    <w:rsid w:val="00316145"/>
    <w:rsid w:val="00326266"/>
    <w:rsid w:val="00327800"/>
    <w:rsid w:val="0032782D"/>
    <w:rsid w:val="003325FA"/>
    <w:rsid w:val="00332DD3"/>
    <w:rsid w:val="00333C62"/>
    <w:rsid w:val="00336D8E"/>
    <w:rsid w:val="00337292"/>
    <w:rsid w:val="00341C9C"/>
    <w:rsid w:val="00343540"/>
    <w:rsid w:val="0035310D"/>
    <w:rsid w:val="00364844"/>
    <w:rsid w:val="0036497E"/>
    <w:rsid w:val="00364DA5"/>
    <w:rsid w:val="00366817"/>
    <w:rsid w:val="00367FC0"/>
    <w:rsid w:val="003709BD"/>
    <w:rsid w:val="00372783"/>
    <w:rsid w:val="00373CC3"/>
    <w:rsid w:val="003921C0"/>
    <w:rsid w:val="00393AC7"/>
    <w:rsid w:val="003969D9"/>
    <w:rsid w:val="00397CCB"/>
    <w:rsid w:val="003A3D90"/>
    <w:rsid w:val="003B245A"/>
    <w:rsid w:val="003B37C6"/>
    <w:rsid w:val="003B5574"/>
    <w:rsid w:val="003B681D"/>
    <w:rsid w:val="003B6BF8"/>
    <w:rsid w:val="003C0120"/>
    <w:rsid w:val="003C1141"/>
    <w:rsid w:val="003C4166"/>
    <w:rsid w:val="003C47B1"/>
    <w:rsid w:val="003C7AA6"/>
    <w:rsid w:val="003D0D95"/>
    <w:rsid w:val="003D276C"/>
    <w:rsid w:val="003D4FB6"/>
    <w:rsid w:val="003D50DE"/>
    <w:rsid w:val="003D6F34"/>
    <w:rsid w:val="003D7A91"/>
    <w:rsid w:val="003E0BE9"/>
    <w:rsid w:val="003E1D6B"/>
    <w:rsid w:val="003E25A7"/>
    <w:rsid w:val="003E26C5"/>
    <w:rsid w:val="003E72D2"/>
    <w:rsid w:val="003E7ABE"/>
    <w:rsid w:val="003F04E7"/>
    <w:rsid w:val="003F2953"/>
    <w:rsid w:val="003F3769"/>
    <w:rsid w:val="003F3D73"/>
    <w:rsid w:val="003F5DCB"/>
    <w:rsid w:val="003F7186"/>
    <w:rsid w:val="00401480"/>
    <w:rsid w:val="004079E9"/>
    <w:rsid w:val="0041301E"/>
    <w:rsid w:val="004141EA"/>
    <w:rsid w:val="00417F57"/>
    <w:rsid w:val="00423E6D"/>
    <w:rsid w:val="00423FA1"/>
    <w:rsid w:val="004254CA"/>
    <w:rsid w:val="00425CB1"/>
    <w:rsid w:val="004317D9"/>
    <w:rsid w:val="00436DC2"/>
    <w:rsid w:val="0044288B"/>
    <w:rsid w:val="00442AA0"/>
    <w:rsid w:val="00443D98"/>
    <w:rsid w:val="004466DB"/>
    <w:rsid w:val="00446B3F"/>
    <w:rsid w:val="00450EE3"/>
    <w:rsid w:val="00451ACA"/>
    <w:rsid w:val="0045798D"/>
    <w:rsid w:val="00461277"/>
    <w:rsid w:val="00461D6A"/>
    <w:rsid w:val="004630A3"/>
    <w:rsid w:val="00464C4D"/>
    <w:rsid w:val="00465287"/>
    <w:rsid w:val="00466034"/>
    <w:rsid w:val="0046766E"/>
    <w:rsid w:val="00472042"/>
    <w:rsid w:val="00476C37"/>
    <w:rsid w:val="00477F2A"/>
    <w:rsid w:val="0048020F"/>
    <w:rsid w:val="00480C97"/>
    <w:rsid w:val="00485C76"/>
    <w:rsid w:val="00486879"/>
    <w:rsid w:val="00490123"/>
    <w:rsid w:val="004901AB"/>
    <w:rsid w:val="0049020B"/>
    <w:rsid w:val="004909F4"/>
    <w:rsid w:val="00497BA5"/>
    <w:rsid w:val="004A11F8"/>
    <w:rsid w:val="004A37CF"/>
    <w:rsid w:val="004A5C1B"/>
    <w:rsid w:val="004C5703"/>
    <w:rsid w:val="004D1DCC"/>
    <w:rsid w:val="004D6620"/>
    <w:rsid w:val="004D6A3B"/>
    <w:rsid w:val="004E1198"/>
    <w:rsid w:val="004E18DE"/>
    <w:rsid w:val="004E5595"/>
    <w:rsid w:val="004F1492"/>
    <w:rsid w:val="004F78D8"/>
    <w:rsid w:val="0050103C"/>
    <w:rsid w:val="00501C81"/>
    <w:rsid w:val="005027A9"/>
    <w:rsid w:val="005152FC"/>
    <w:rsid w:val="0051690F"/>
    <w:rsid w:val="00517471"/>
    <w:rsid w:val="00525885"/>
    <w:rsid w:val="005315F1"/>
    <w:rsid w:val="00531EED"/>
    <w:rsid w:val="00540CE5"/>
    <w:rsid w:val="00546B58"/>
    <w:rsid w:val="00551060"/>
    <w:rsid w:val="0055287B"/>
    <w:rsid w:val="005544C1"/>
    <w:rsid w:val="00556BFE"/>
    <w:rsid w:val="00556F16"/>
    <w:rsid w:val="00563049"/>
    <w:rsid w:val="00563D9B"/>
    <w:rsid w:val="0056492D"/>
    <w:rsid w:val="0056554F"/>
    <w:rsid w:val="005661FC"/>
    <w:rsid w:val="00566846"/>
    <w:rsid w:val="005726A7"/>
    <w:rsid w:val="00573C45"/>
    <w:rsid w:val="005761C4"/>
    <w:rsid w:val="005771BF"/>
    <w:rsid w:val="00577AEC"/>
    <w:rsid w:val="00577B89"/>
    <w:rsid w:val="00581EB5"/>
    <w:rsid w:val="005841F1"/>
    <w:rsid w:val="00584F1F"/>
    <w:rsid w:val="00587D87"/>
    <w:rsid w:val="005928CD"/>
    <w:rsid w:val="0059298D"/>
    <w:rsid w:val="0059440E"/>
    <w:rsid w:val="005A03EB"/>
    <w:rsid w:val="005A1344"/>
    <w:rsid w:val="005A1872"/>
    <w:rsid w:val="005A4D0C"/>
    <w:rsid w:val="005A7EEA"/>
    <w:rsid w:val="005B628C"/>
    <w:rsid w:val="005B6B52"/>
    <w:rsid w:val="005C1C4A"/>
    <w:rsid w:val="005D10EC"/>
    <w:rsid w:val="005D2841"/>
    <w:rsid w:val="005D366D"/>
    <w:rsid w:val="005D3846"/>
    <w:rsid w:val="005E0187"/>
    <w:rsid w:val="005E223D"/>
    <w:rsid w:val="005E3FF9"/>
    <w:rsid w:val="005E4605"/>
    <w:rsid w:val="005E546B"/>
    <w:rsid w:val="005E6CCE"/>
    <w:rsid w:val="00600CA1"/>
    <w:rsid w:val="0060220F"/>
    <w:rsid w:val="00602599"/>
    <w:rsid w:val="006071A0"/>
    <w:rsid w:val="0061205F"/>
    <w:rsid w:val="006141F2"/>
    <w:rsid w:val="00616202"/>
    <w:rsid w:val="00630D64"/>
    <w:rsid w:val="00635FD7"/>
    <w:rsid w:val="00636192"/>
    <w:rsid w:val="0064384A"/>
    <w:rsid w:val="00650960"/>
    <w:rsid w:val="00651019"/>
    <w:rsid w:val="00651606"/>
    <w:rsid w:val="006564C6"/>
    <w:rsid w:val="006644A5"/>
    <w:rsid w:val="0066485D"/>
    <w:rsid w:val="006670EF"/>
    <w:rsid w:val="006720B8"/>
    <w:rsid w:val="006725CA"/>
    <w:rsid w:val="006738E0"/>
    <w:rsid w:val="00673F15"/>
    <w:rsid w:val="00680960"/>
    <w:rsid w:val="00681DF1"/>
    <w:rsid w:val="00684E56"/>
    <w:rsid w:val="00692FE0"/>
    <w:rsid w:val="00693D6A"/>
    <w:rsid w:val="006A1BBE"/>
    <w:rsid w:val="006A20E0"/>
    <w:rsid w:val="006A29A2"/>
    <w:rsid w:val="006A43CA"/>
    <w:rsid w:val="006A5D44"/>
    <w:rsid w:val="006B0E20"/>
    <w:rsid w:val="006B67FD"/>
    <w:rsid w:val="006B7179"/>
    <w:rsid w:val="006B76D8"/>
    <w:rsid w:val="006C0E05"/>
    <w:rsid w:val="006C1D3E"/>
    <w:rsid w:val="006C3314"/>
    <w:rsid w:val="006C3E59"/>
    <w:rsid w:val="006C55A0"/>
    <w:rsid w:val="006C64AC"/>
    <w:rsid w:val="006C6F50"/>
    <w:rsid w:val="006C70F9"/>
    <w:rsid w:val="006C72C6"/>
    <w:rsid w:val="006D0053"/>
    <w:rsid w:val="006D137A"/>
    <w:rsid w:val="006D2496"/>
    <w:rsid w:val="006D3710"/>
    <w:rsid w:val="006D429A"/>
    <w:rsid w:val="006D4F76"/>
    <w:rsid w:val="006D5BEE"/>
    <w:rsid w:val="006D6D4D"/>
    <w:rsid w:val="006E00B1"/>
    <w:rsid w:val="006E1888"/>
    <w:rsid w:val="006E327D"/>
    <w:rsid w:val="006E36FD"/>
    <w:rsid w:val="006E55F6"/>
    <w:rsid w:val="006E621C"/>
    <w:rsid w:val="006F0B32"/>
    <w:rsid w:val="006F185C"/>
    <w:rsid w:val="006F3D79"/>
    <w:rsid w:val="006F68D7"/>
    <w:rsid w:val="0070046F"/>
    <w:rsid w:val="00701B11"/>
    <w:rsid w:val="00702478"/>
    <w:rsid w:val="00710468"/>
    <w:rsid w:val="0071224C"/>
    <w:rsid w:val="007172BF"/>
    <w:rsid w:val="007200E2"/>
    <w:rsid w:val="0072090F"/>
    <w:rsid w:val="0072315D"/>
    <w:rsid w:val="007233E1"/>
    <w:rsid w:val="00725065"/>
    <w:rsid w:val="00726743"/>
    <w:rsid w:val="00735AC1"/>
    <w:rsid w:val="00736037"/>
    <w:rsid w:val="0073706F"/>
    <w:rsid w:val="00746C82"/>
    <w:rsid w:val="007500F4"/>
    <w:rsid w:val="007529A5"/>
    <w:rsid w:val="0075536F"/>
    <w:rsid w:val="00755DBD"/>
    <w:rsid w:val="00757BDD"/>
    <w:rsid w:val="00763EA7"/>
    <w:rsid w:val="007657B0"/>
    <w:rsid w:val="0077021F"/>
    <w:rsid w:val="00770908"/>
    <w:rsid w:val="00772994"/>
    <w:rsid w:val="0077613A"/>
    <w:rsid w:val="00780BD8"/>
    <w:rsid w:val="007829B7"/>
    <w:rsid w:val="0078562D"/>
    <w:rsid w:val="00791636"/>
    <w:rsid w:val="00794A53"/>
    <w:rsid w:val="0079682F"/>
    <w:rsid w:val="007A4BA9"/>
    <w:rsid w:val="007A7D6F"/>
    <w:rsid w:val="007B16E9"/>
    <w:rsid w:val="007B1CA7"/>
    <w:rsid w:val="007B2913"/>
    <w:rsid w:val="007B35DF"/>
    <w:rsid w:val="007B56F4"/>
    <w:rsid w:val="007B5FDC"/>
    <w:rsid w:val="007B707E"/>
    <w:rsid w:val="007C6541"/>
    <w:rsid w:val="007D0083"/>
    <w:rsid w:val="007D04F0"/>
    <w:rsid w:val="007D2533"/>
    <w:rsid w:val="007D3465"/>
    <w:rsid w:val="007D6088"/>
    <w:rsid w:val="007E21C3"/>
    <w:rsid w:val="007E5E56"/>
    <w:rsid w:val="007F07A4"/>
    <w:rsid w:val="007F54BF"/>
    <w:rsid w:val="007F76C1"/>
    <w:rsid w:val="007F77AD"/>
    <w:rsid w:val="00803B01"/>
    <w:rsid w:val="008049DB"/>
    <w:rsid w:val="00805C45"/>
    <w:rsid w:val="00805E84"/>
    <w:rsid w:val="00806BA2"/>
    <w:rsid w:val="00811B82"/>
    <w:rsid w:val="008138D8"/>
    <w:rsid w:val="008212FE"/>
    <w:rsid w:val="00821B58"/>
    <w:rsid w:val="00826C3C"/>
    <w:rsid w:val="00837283"/>
    <w:rsid w:val="0084151B"/>
    <w:rsid w:val="00844777"/>
    <w:rsid w:val="008458E8"/>
    <w:rsid w:val="008474E7"/>
    <w:rsid w:val="0085005A"/>
    <w:rsid w:val="0085118B"/>
    <w:rsid w:val="00851F39"/>
    <w:rsid w:val="00852811"/>
    <w:rsid w:val="00855748"/>
    <w:rsid w:val="00855C58"/>
    <w:rsid w:val="00855EC6"/>
    <w:rsid w:val="008614D9"/>
    <w:rsid w:val="00862342"/>
    <w:rsid w:val="00863028"/>
    <w:rsid w:val="00865802"/>
    <w:rsid w:val="00870F42"/>
    <w:rsid w:val="00871B3A"/>
    <w:rsid w:val="0087253B"/>
    <w:rsid w:val="008746C2"/>
    <w:rsid w:val="00881AA9"/>
    <w:rsid w:val="0088493A"/>
    <w:rsid w:val="0088513D"/>
    <w:rsid w:val="00885D27"/>
    <w:rsid w:val="00891AF4"/>
    <w:rsid w:val="008931D1"/>
    <w:rsid w:val="00897E48"/>
    <w:rsid w:val="008A01FB"/>
    <w:rsid w:val="008A177C"/>
    <w:rsid w:val="008A2F40"/>
    <w:rsid w:val="008A3327"/>
    <w:rsid w:val="008A44AE"/>
    <w:rsid w:val="008A4D83"/>
    <w:rsid w:val="008A54CA"/>
    <w:rsid w:val="008A6004"/>
    <w:rsid w:val="008A7953"/>
    <w:rsid w:val="008B234F"/>
    <w:rsid w:val="008B3399"/>
    <w:rsid w:val="008B5398"/>
    <w:rsid w:val="008C5081"/>
    <w:rsid w:val="008C5360"/>
    <w:rsid w:val="008C5603"/>
    <w:rsid w:val="008C7E47"/>
    <w:rsid w:val="008D1189"/>
    <w:rsid w:val="008D1489"/>
    <w:rsid w:val="008D3A75"/>
    <w:rsid w:val="008D4ABF"/>
    <w:rsid w:val="008E3A41"/>
    <w:rsid w:val="008E4AFB"/>
    <w:rsid w:val="008E7F04"/>
    <w:rsid w:val="008F2AC2"/>
    <w:rsid w:val="008F324B"/>
    <w:rsid w:val="008F4C2A"/>
    <w:rsid w:val="008F5D35"/>
    <w:rsid w:val="008F76CA"/>
    <w:rsid w:val="00900559"/>
    <w:rsid w:val="00901B72"/>
    <w:rsid w:val="00911977"/>
    <w:rsid w:val="00914DB4"/>
    <w:rsid w:val="00916C04"/>
    <w:rsid w:val="00922E65"/>
    <w:rsid w:val="00924AF1"/>
    <w:rsid w:val="0092503D"/>
    <w:rsid w:val="009264BE"/>
    <w:rsid w:val="00927487"/>
    <w:rsid w:val="0093292D"/>
    <w:rsid w:val="009340AB"/>
    <w:rsid w:val="00937D73"/>
    <w:rsid w:val="009402A1"/>
    <w:rsid w:val="00941CB6"/>
    <w:rsid w:val="009428C7"/>
    <w:rsid w:val="009430F1"/>
    <w:rsid w:val="00943461"/>
    <w:rsid w:val="00946CD1"/>
    <w:rsid w:val="00950985"/>
    <w:rsid w:val="009526DB"/>
    <w:rsid w:val="00952E91"/>
    <w:rsid w:val="00961CB2"/>
    <w:rsid w:val="00964A5D"/>
    <w:rsid w:val="00970542"/>
    <w:rsid w:val="00972F78"/>
    <w:rsid w:val="0097491A"/>
    <w:rsid w:val="0097638C"/>
    <w:rsid w:val="009765D7"/>
    <w:rsid w:val="00980953"/>
    <w:rsid w:val="00981807"/>
    <w:rsid w:val="00981945"/>
    <w:rsid w:val="00986D58"/>
    <w:rsid w:val="00986E9B"/>
    <w:rsid w:val="00987E1C"/>
    <w:rsid w:val="0099312A"/>
    <w:rsid w:val="00993B5A"/>
    <w:rsid w:val="009A0208"/>
    <w:rsid w:val="009A0673"/>
    <w:rsid w:val="009A088E"/>
    <w:rsid w:val="009A1D6A"/>
    <w:rsid w:val="009A7ACB"/>
    <w:rsid w:val="009B0A26"/>
    <w:rsid w:val="009B110A"/>
    <w:rsid w:val="009B1CC0"/>
    <w:rsid w:val="009B5B21"/>
    <w:rsid w:val="009C1073"/>
    <w:rsid w:val="009C20ED"/>
    <w:rsid w:val="009C213D"/>
    <w:rsid w:val="009D0383"/>
    <w:rsid w:val="009D133E"/>
    <w:rsid w:val="009D2A98"/>
    <w:rsid w:val="009D421F"/>
    <w:rsid w:val="009D67AE"/>
    <w:rsid w:val="009D7F4A"/>
    <w:rsid w:val="009F371F"/>
    <w:rsid w:val="009F4FF3"/>
    <w:rsid w:val="009F551C"/>
    <w:rsid w:val="00A02E74"/>
    <w:rsid w:val="00A02F3C"/>
    <w:rsid w:val="00A03D9D"/>
    <w:rsid w:val="00A07DD1"/>
    <w:rsid w:val="00A10953"/>
    <w:rsid w:val="00A133CC"/>
    <w:rsid w:val="00A165E3"/>
    <w:rsid w:val="00A20270"/>
    <w:rsid w:val="00A21C7B"/>
    <w:rsid w:val="00A22DE1"/>
    <w:rsid w:val="00A23A45"/>
    <w:rsid w:val="00A328EB"/>
    <w:rsid w:val="00A33C92"/>
    <w:rsid w:val="00A33D62"/>
    <w:rsid w:val="00A4318B"/>
    <w:rsid w:val="00A4646C"/>
    <w:rsid w:val="00A513E8"/>
    <w:rsid w:val="00A54FC7"/>
    <w:rsid w:val="00A60220"/>
    <w:rsid w:val="00A61219"/>
    <w:rsid w:val="00A632A2"/>
    <w:rsid w:val="00A63CA5"/>
    <w:rsid w:val="00A67282"/>
    <w:rsid w:val="00A701BC"/>
    <w:rsid w:val="00A71107"/>
    <w:rsid w:val="00A7163C"/>
    <w:rsid w:val="00A71DED"/>
    <w:rsid w:val="00A811AC"/>
    <w:rsid w:val="00A8450B"/>
    <w:rsid w:val="00A87ADF"/>
    <w:rsid w:val="00A90923"/>
    <w:rsid w:val="00A92016"/>
    <w:rsid w:val="00A927BC"/>
    <w:rsid w:val="00A932FD"/>
    <w:rsid w:val="00A93B3F"/>
    <w:rsid w:val="00A973F4"/>
    <w:rsid w:val="00A97791"/>
    <w:rsid w:val="00AA71FA"/>
    <w:rsid w:val="00AB1640"/>
    <w:rsid w:val="00AB4139"/>
    <w:rsid w:val="00AB629F"/>
    <w:rsid w:val="00AC2666"/>
    <w:rsid w:val="00AC372D"/>
    <w:rsid w:val="00AC406B"/>
    <w:rsid w:val="00AC5CF2"/>
    <w:rsid w:val="00AD12D6"/>
    <w:rsid w:val="00AD17FD"/>
    <w:rsid w:val="00AD4DB5"/>
    <w:rsid w:val="00AD6B87"/>
    <w:rsid w:val="00AE4BDD"/>
    <w:rsid w:val="00AE62E8"/>
    <w:rsid w:val="00AE7F06"/>
    <w:rsid w:val="00AF4362"/>
    <w:rsid w:val="00AF535D"/>
    <w:rsid w:val="00AF763E"/>
    <w:rsid w:val="00B00C63"/>
    <w:rsid w:val="00B020EE"/>
    <w:rsid w:val="00B02591"/>
    <w:rsid w:val="00B02ADA"/>
    <w:rsid w:val="00B10169"/>
    <w:rsid w:val="00B1032C"/>
    <w:rsid w:val="00B11959"/>
    <w:rsid w:val="00B139F9"/>
    <w:rsid w:val="00B151E6"/>
    <w:rsid w:val="00B16471"/>
    <w:rsid w:val="00B200DF"/>
    <w:rsid w:val="00B22BE0"/>
    <w:rsid w:val="00B22C32"/>
    <w:rsid w:val="00B2321D"/>
    <w:rsid w:val="00B33270"/>
    <w:rsid w:val="00B3496A"/>
    <w:rsid w:val="00B360B2"/>
    <w:rsid w:val="00B36AD8"/>
    <w:rsid w:val="00B37A24"/>
    <w:rsid w:val="00B4324A"/>
    <w:rsid w:val="00B4432B"/>
    <w:rsid w:val="00B44521"/>
    <w:rsid w:val="00B4466A"/>
    <w:rsid w:val="00B45DBB"/>
    <w:rsid w:val="00B4647C"/>
    <w:rsid w:val="00B55C5C"/>
    <w:rsid w:val="00B56599"/>
    <w:rsid w:val="00B57CE6"/>
    <w:rsid w:val="00B63CE6"/>
    <w:rsid w:val="00B67F16"/>
    <w:rsid w:val="00B70B50"/>
    <w:rsid w:val="00B72289"/>
    <w:rsid w:val="00B72572"/>
    <w:rsid w:val="00B746B8"/>
    <w:rsid w:val="00B7643D"/>
    <w:rsid w:val="00B81CA2"/>
    <w:rsid w:val="00B8340E"/>
    <w:rsid w:val="00B83710"/>
    <w:rsid w:val="00B85CCD"/>
    <w:rsid w:val="00B9059D"/>
    <w:rsid w:val="00B91D1E"/>
    <w:rsid w:val="00B94FBC"/>
    <w:rsid w:val="00B95CA3"/>
    <w:rsid w:val="00BA045D"/>
    <w:rsid w:val="00BA1EF3"/>
    <w:rsid w:val="00BA2F16"/>
    <w:rsid w:val="00BA6ABF"/>
    <w:rsid w:val="00BA6C85"/>
    <w:rsid w:val="00BB6FDF"/>
    <w:rsid w:val="00BC11B8"/>
    <w:rsid w:val="00BC21B1"/>
    <w:rsid w:val="00BC2C22"/>
    <w:rsid w:val="00BC3F9A"/>
    <w:rsid w:val="00BC67D8"/>
    <w:rsid w:val="00BD4CF4"/>
    <w:rsid w:val="00BE382C"/>
    <w:rsid w:val="00BE59CE"/>
    <w:rsid w:val="00BE72A4"/>
    <w:rsid w:val="00BF02F0"/>
    <w:rsid w:val="00BF06EE"/>
    <w:rsid w:val="00BF0D36"/>
    <w:rsid w:val="00BF0FCC"/>
    <w:rsid w:val="00BF22F6"/>
    <w:rsid w:val="00BF3CB3"/>
    <w:rsid w:val="00BF50A2"/>
    <w:rsid w:val="00BF5C1F"/>
    <w:rsid w:val="00C00D4B"/>
    <w:rsid w:val="00C00EB1"/>
    <w:rsid w:val="00C01067"/>
    <w:rsid w:val="00C03312"/>
    <w:rsid w:val="00C038B6"/>
    <w:rsid w:val="00C1035E"/>
    <w:rsid w:val="00C10453"/>
    <w:rsid w:val="00C11187"/>
    <w:rsid w:val="00C16830"/>
    <w:rsid w:val="00C2189A"/>
    <w:rsid w:val="00C3486E"/>
    <w:rsid w:val="00C36F5B"/>
    <w:rsid w:val="00C37EA8"/>
    <w:rsid w:val="00C408EC"/>
    <w:rsid w:val="00C4159A"/>
    <w:rsid w:val="00C6507F"/>
    <w:rsid w:val="00C672D9"/>
    <w:rsid w:val="00C7230D"/>
    <w:rsid w:val="00C750BE"/>
    <w:rsid w:val="00C751BE"/>
    <w:rsid w:val="00C77EC2"/>
    <w:rsid w:val="00C80B30"/>
    <w:rsid w:val="00C82915"/>
    <w:rsid w:val="00C8381C"/>
    <w:rsid w:val="00C841D9"/>
    <w:rsid w:val="00C853CE"/>
    <w:rsid w:val="00C857AA"/>
    <w:rsid w:val="00C90972"/>
    <w:rsid w:val="00C921BF"/>
    <w:rsid w:val="00C931DF"/>
    <w:rsid w:val="00C9694C"/>
    <w:rsid w:val="00CA10BF"/>
    <w:rsid w:val="00CA2F7D"/>
    <w:rsid w:val="00CA3111"/>
    <w:rsid w:val="00CA58E7"/>
    <w:rsid w:val="00CA5EF5"/>
    <w:rsid w:val="00CB01C9"/>
    <w:rsid w:val="00CB2718"/>
    <w:rsid w:val="00CB7797"/>
    <w:rsid w:val="00CC0CCA"/>
    <w:rsid w:val="00CC0D93"/>
    <w:rsid w:val="00CC38C3"/>
    <w:rsid w:val="00CD3E98"/>
    <w:rsid w:val="00CD6551"/>
    <w:rsid w:val="00CD7B76"/>
    <w:rsid w:val="00CD7EC0"/>
    <w:rsid w:val="00CE0DF9"/>
    <w:rsid w:val="00CE33F7"/>
    <w:rsid w:val="00CE6387"/>
    <w:rsid w:val="00CE76FA"/>
    <w:rsid w:val="00CF569C"/>
    <w:rsid w:val="00CF6604"/>
    <w:rsid w:val="00CF7D4A"/>
    <w:rsid w:val="00D007DB"/>
    <w:rsid w:val="00D0270B"/>
    <w:rsid w:val="00D06869"/>
    <w:rsid w:val="00D07453"/>
    <w:rsid w:val="00D07805"/>
    <w:rsid w:val="00D11344"/>
    <w:rsid w:val="00D113C8"/>
    <w:rsid w:val="00D13BA8"/>
    <w:rsid w:val="00D20B1E"/>
    <w:rsid w:val="00D21969"/>
    <w:rsid w:val="00D260DD"/>
    <w:rsid w:val="00D2639F"/>
    <w:rsid w:val="00D26606"/>
    <w:rsid w:val="00D3206D"/>
    <w:rsid w:val="00D335C9"/>
    <w:rsid w:val="00D342AB"/>
    <w:rsid w:val="00D37058"/>
    <w:rsid w:val="00D4062C"/>
    <w:rsid w:val="00D43229"/>
    <w:rsid w:val="00D43A2F"/>
    <w:rsid w:val="00D43D1F"/>
    <w:rsid w:val="00D44B9E"/>
    <w:rsid w:val="00D4518E"/>
    <w:rsid w:val="00D4630A"/>
    <w:rsid w:val="00D5009D"/>
    <w:rsid w:val="00D50D44"/>
    <w:rsid w:val="00D5345A"/>
    <w:rsid w:val="00D54B4D"/>
    <w:rsid w:val="00D57EFA"/>
    <w:rsid w:val="00D61F39"/>
    <w:rsid w:val="00D6521F"/>
    <w:rsid w:val="00D67AEB"/>
    <w:rsid w:val="00D71717"/>
    <w:rsid w:val="00D72AA8"/>
    <w:rsid w:val="00D7316B"/>
    <w:rsid w:val="00D745A1"/>
    <w:rsid w:val="00D77064"/>
    <w:rsid w:val="00D83AE9"/>
    <w:rsid w:val="00D85619"/>
    <w:rsid w:val="00D86A2F"/>
    <w:rsid w:val="00D87520"/>
    <w:rsid w:val="00D875AE"/>
    <w:rsid w:val="00D95E82"/>
    <w:rsid w:val="00DA068D"/>
    <w:rsid w:val="00DA2855"/>
    <w:rsid w:val="00DA68C8"/>
    <w:rsid w:val="00DB042B"/>
    <w:rsid w:val="00DB21F9"/>
    <w:rsid w:val="00DB586B"/>
    <w:rsid w:val="00DB5888"/>
    <w:rsid w:val="00DB642A"/>
    <w:rsid w:val="00DB794E"/>
    <w:rsid w:val="00DC1AB8"/>
    <w:rsid w:val="00DC3A2F"/>
    <w:rsid w:val="00DD3F84"/>
    <w:rsid w:val="00DE15C5"/>
    <w:rsid w:val="00DE338D"/>
    <w:rsid w:val="00DE40F1"/>
    <w:rsid w:val="00DE53E0"/>
    <w:rsid w:val="00DF0410"/>
    <w:rsid w:val="00DF3180"/>
    <w:rsid w:val="00DF3A4A"/>
    <w:rsid w:val="00DF4D1F"/>
    <w:rsid w:val="00DF7EA7"/>
    <w:rsid w:val="00E0147C"/>
    <w:rsid w:val="00E01782"/>
    <w:rsid w:val="00E0179E"/>
    <w:rsid w:val="00E01C25"/>
    <w:rsid w:val="00E02B59"/>
    <w:rsid w:val="00E03343"/>
    <w:rsid w:val="00E0359A"/>
    <w:rsid w:val="00E06B4F"/>
    <w:rsid w:val="00E11966"/>
    <w:rsid w:val="00E122AC"/>
    <w:rsid w:val="00E12955"/>
    <w:rsid w:val="00E12E9F"/>
    <w:rsid w:val="00E16CB1"/>
    <w:rsid w:val="00E20198"/>
    <w:rsid w:val="00E210E1"/>
    <w:rsid w:val="00E244CA"/>
    <w:rsid w:val="00E247B5"/>
    <w:rsid w:val="00E253C6"/>
    <w:rsid w:val="00E30529"/>
    <w:rsid w:val="00E331A9"/>
    <w:rsid w:val="00E347DF"/>
    <w:rsid w:val="00E41992"/>
    <w:rsid w:val="00E41F55"/>
    <w:rsid w:val="00E4229C"/>
    <w:rsid w:val="00E43D7F"/>
    <w:rsid w:val="00E442E2"/>
    <w:rsid w:val="00E45627"/>
    <w:rsid w:val="00E45958"/>
    <w:rsid w:val="00E45DB2"/>
    <w:rsid w:val="00E479DF"/>
    <w:rsid w:val="00E508ED"/>
    <w:rsid w:val="00E539D6"/>
    <w:rsid w:val="00E54985"/>
    <w:rsid w:val="00E54BCF"/>
    <w:rsid w:val="00E5525B"/>
    <w:rsid w:val="00E55FE3"/>
    <w:rsid w:val="00E60968"/>
    <w:rsid w:val="00E702E8"/>
    <w:rsid w:val="00E70931"/>
    <w:rsid w:val="00E717D7"/>
    <w:rsid w:val="00E72904"/>
    <w:rsid w:val="00E732B7"/>
    <w:rsid w:val="00E75776"/>
    <w:rsid w:val="00E76F99"/>
    <w:rsid w:val="00E77956"/>
    <w:rsid w:val="00E85721"/>
    <w:rsid w:val="00E86123"/>
    <w:rsid w:val="00E904DF"/>
    <w:rsid w:val="00E965E7"/>
    <w:rsid w:val="00E96735"/>
    <w:rsid w:val="00EA0BB5"/>
    <w:rsid w:val="00EA29F2"/>
    <w:rsid w:val="00EA3A35"/>
    <w:rsid w:val="00EA3ACA"/>
    <w:rsid w:val="00EA5360"/>
    <w:rsid w:val="00EA7774"/>
    <w:rsid w:val="00EA78B3"/>
    <w:rsid w:val="00EB0CE8"/>
    <w:rsid w:val="00EB3C76"/>
    <w:rsid w:val="00EB647C"/>
    <w:rsid w:val="00EB673A"/>
    <w:rsid w:val="00EC102E"/>
    <w:rsid w:val="00ED14E3"/>
    <w:rsid w:val="00ED1A4C"/>
    <w:rsid w:val="00ED23F0"/>
    <w:rsid w:val="00ED3775"/>
    <w:rsid w:val="00ED734A"/>
    <w:rsid w:val="00ED7FB0"/>
    <w:rsid w:val="00EE0776"/>
    <w:rsid w:val="00EE15B0"/>
    <w:rsid w:val="00EE4026"/>
    <w:rsid w:val="00EE630B"/>
    <w:rsid w:val="00EE6CEE"/>
    <w:rsid w:val="00EF0B66"/>
    <w:rsid w:val="00EF4CF0"/>
    <w:rsid w:val="00EF5296"/>
    <w:rsid w:val="00F00464"/>
    <w:rsid w:val="00F03641"/>
    <w:rsid w:val="00F06D79"/>
    <w:rsid w:val="00F07B65"/>
    <w:rsid w:val="00F138AB"/>
    <w:rsid w:val="00F23572"/>
    <w:rsid w:val="00F260E0"/>
    <w:rsid w:val="00F270DB"/>
    <w:rsid w:val="00F27228"/>
    <w:rsid w:val="00F314FE"/>
    <w:rsid w:val="00F32804"/>
    <w:rsid w:val="00F36EC9"/>
    <w:rsid w:val="00F3743E"/>
    <w:rsid w:val="00F37ED5"/>
    <w:rsid w:val="00F40E9B"/>
    <w:rsid w:val="00F43C5E"/>
    <w:rsid w:val="00F4503D"/>
    <w:rsid w:val="00F4514F"/>
    <w:rsid w:val="00F56A23"/>
    <w:rsid w:val="00F56EF0"/>
    <w:rsid w:val="00F57CB0"/>
    <w:rsid w:val="00F60C6D"/>
    <w:rsid w:val="00F6778B"/>
    <w:rsid w:val="00F72ACA"/>
    <w:rsid w:val="00F73590"/>
    <w:rsid w:val="00F75DEF"/>
    <w:rsid w:val="00F7697E"/>
    <w:rsid w:val="00F81948"/>
    <w:rsid w:val="00F83071"/>
    <w:rsid w:val="00F83C8A"/>
    <w:rsid w:val="00F83D86"/>
    <w:rsid w:val="00F842B6"/>
    <w:rsid w:val="00F8446A"/>
    <w:rsid w:val="00F9097A"/>
    <w:rsid w:val="00F91A89"/>
    <w:rsid w:val="00F91E99"/>
    <w:rsid w:val="00F95600"/>
    <w:rsid w:val="00F97B07"/>
    <w:rsid w:val="00F97FDD"/>
    <w:rsid w:val="00FA4117"/>
    <w:rsid w:val="00FA4FD8"/>
    <w:rsid w:val="00FA7A1C"/>
    <w:rsid w:val="00FB0D8E"/>
    <w:rsid w:val="00FB1E8F"/>
    <w:rsid w:val="00FB38D1"/>
    <w:rsid w:val="00FB5016"/>
    <w:rsid w:val="00FB5A1E"/>
    <w:rsid w:val="00FC0335"/>
    <w:rsid w:val="00FC5F94"/>
    <w:rsid w:val="00FC7322"/>
    <w:rsid w:val="00FE1BB5"/>
    <w:rsid w:val="00FE1FCD"/>
    <w:rsid w:val="00FE3382"/>
    <w:rsid w:val="00FE4714"/>
    <w:rsid w:val="00FE6737"/>
    <w:rsid w:val="00FE72FB"/>
    <w:rsid w:val="00FE78C0"/>
    <w:rsid w:val="00FF0C8B"/>
    <w:rsid w:val="00FF0FE9"/>
    <w:rsid w:val="00FF66F0"/>
    <w:rsid w:val="00FF7383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EBF8D"/>
  <w15:docId w15:val="{BCC575B5-C9D6-4F17-89BF-B0FAFE0F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Calibr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qFormat/>
    <w:rsid w:val="00D658F9"/>
    <w:pPr>
      <w:spacing w:after="0" w:line="240" w:lineRule="auto"/>
    </w:pPr>
    <w:rPr>
      <w:rFonts w:ascii="Arial" w:hAnsi="Arial" w:cs="Arial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58F9"/>
    <w:pPr>
      <w:spacing w:after="0" w:line="276" w:lineRule="auto"/>
      <w:ind w:left="720"/>
      <w:contextualSpacing/>
    </w:pPr>
    <w:rPr>
      <w:rFonts w:ascii="Arial" w:hAnsi="Arial" w:cs="Arial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EA2C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CFE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2958FB"/>
    <w:pPr>
      <w:spacing w:after="0" w:line="240" w:lineRule="auto"/>
    </w:pPr>
    <w:rPr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8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9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b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c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d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e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0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1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2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3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4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5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6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7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8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9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a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b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c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d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e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f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f0">
    <w:basedOn w:val="TableNormal1"/>
    <w:pPr>
      <w:spacing w:after="0" w:line="240" w:lineRule="auto"/>
    </w:pPr>
    <w:rPr>
      <w:rFonts w:ascii="Arial" w:eastAsia="Arial" w:hAnsi="Arial" w:cs="Arial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1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888"/>
  </w:style>
  <w:style w:type="paragraph" w:styleId="Footer">
    <w:name w:val="footer"/>
    <w:basedOn w:val="Normal"/>
    <w:link w:val="FooterChar"/>
    <w:uiPriority w:val="99"/>
    <w:unhideWhenUsed/>
    <w:rsid w:val="006E1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88"/>
  </w:style>
  <w:style w:type="paragraph" w:styleId="BalloonText">
    <w:name w:val="Balloon Text"/>
    <w:basedOn w:val="Normal"/>
    <w:link w:val="BalloonTextChar"/>
    <w:uiPriority w:val="99"/>
    <w:semiHidden/>
    <w:unhideWhenUsed/>
    <w:rsid w:val="00D50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1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5F8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6869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3D4FB6"/>
  </w:style>
  <w:style w:type="paragraph" w:styleId="NormalWeb">
    <w:name w:val="Normal (Web)"/>
    <w:basedOn w:val="Normal"/>
    <w:uiPriority w:val="99"/>
    <w:semiHidden/>
    <w:unhideWhenUsed/>
    <w:rsid w:val="00F8446A"/>
    <w:rPr>
      <w:rFonts w:ascii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72315D"/>
  </w:style>
  <w:style w:type="character" w:customStyle="1" w:styleId="author">
    <w:name w:val="author"/>
    <w:basedOn w:val="DefaultParagraphFont"/>
    <w:rsid w:val="008F5D35"/>
  </w:style>
  <w:style w:type="character" w:customStyle="1" w:styleId="pubyear">
    <w:name w:val="pubyear"/>
    <w:basedOn w:val="DefaultParagraphFont"/>
    <w:rsid w:val="008F5D35"/>
  </w:style>
  <w:style w:type="character" w:customStyle="1" w:styleId="booktitle">
    <w:name w:val="booktitle"/>
    <w:basedOn w:val="DefaultParagraphFont"/>
    <w:rsid w:val="008F5D35"/>
  </w:style>
  <w:style w:type="character" w:styleId="FollowedHyperlink">
    <w:name w:val="FollowedHyperlink"/>
    <w:basedOn w:val="DefaultParagraphFont"/>
    <w:uiPriority w:val="99"/>
    <w:semiHidden/>
    <w:unhideWhenUsed/>
    <w:rsid w:val="00681DF1"/>
    <w:rPr>
      <w:color w:val="954F72" w:themeColor="followedHyperlink"/>
      <w:u w:val="single"/>
    </w:rPr>
  </w:style>
  <w:style w:type="character" w:customStyle="1" w:styleId="10">
    <w:name w:val="未解析的提及1"/>
    <w:basedOn w:val="DefaultParagraphFont"/>
    <w:uiPriority w:val="99"/>
    <w:semiHidden/>
    <w:unhideWhenUsed/>
    <w:rsid w:val="0063619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3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002/tesq.129." TargetMode="External"/><Relationship Id="rId21" Type="http://schemas.openxmlformats.org/officeDocument/2006/relationships/hyperlink" Target="https://doi.org/10.1016/j.compedu.2015.06.007" TargetMode="External"/><Relationship Id="rId42" Type="http://schemas.openxmlformats.org/officeDocument/2006/relationships/hyperlink" Target="https://doi.org/10.1016/j.ijedudev.2021.102376" TargetMode="External"/><Relationship Id="rId47" Type="http://schemas.openxmlformats.org/officeDocument/2006/relationships/hyperlink" Target="https://doi.org/10.1080/14330237.2017.1409478" TargetMode="External"/><Relationship Id="rId63" Type="http://schemas.openxmlformats.org/officeDocument/2006/relationships/hyperlink" Target="https://hdl.handle.net/10520/EJC151933" TargetMode="External"/><Relationship Id="rId68" Type="http://schemas.openxmlformats.org/officeDocument/2006/relationships/hyperlink" Target="https://doi.org/10.1007/s11162-011-9239-y" TargetMode="External"/><Relationship Id="rId84" Type="http://schemas.openxmlformats.org/officeDocument/2006/relationships/hyperlink" Target="https://doi.org/10.1007/s11409-014-9128-9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doi.org/10.3390/educsci12080544" TargetMode="External"/><Relationship Id="rId11" Type="http://schemas.openxmlformats.org/officeDocument/2006/relationships/hyperlink" Target="https://doi.org/10.1177/0735633116639953" TargetMode="External"/><Relationship Id="rId32" Type="http://schemas.openxmlformats.org/officeDocument/2006/relationships/hyperlink" Target="https://doi.org/10.12973/ejmste/75390" TargetMode="External"/><Relationship Id="rId37" Type="http://schemas.openxmlformats.org/officeDocument/2006/relationships/hyperlink" Target="https://doi.org/10.1016/j.chb.2010.01.011" TargetMode="External"/><Relationship Id="rId53" Type="http://schemas.openxmlformats.org/officeDocument/2006/relationships/hyperlink" Target="https://doi.org/10.1016/j.lindif.2019.101757" TargetMode="External"/><Relationship Id="rId58" Type="http://schemas.openxmlformats.org/officeDocument/2006/relationships/hyperlink" Target="https://doi.org/10.3390/bs13040348" TargetMode="External"/><Relationship Id="rId74" Type="http://schemas.openxmlformats.org/officeDocument/2006/relationships/hyperlink" Target="https://doi.org/10.1016/j.sbspro.2014.01.467" TargetMode="External"/><Relationship Id="rId79" Type="http://schemas.openxmlformats.org/officeDocument/2006/relationships/hyperlink" Target="https://doi.org/10.1080/0309877X.2015.1062849" TargetMode="External"/><Relationship Id="rId5" Type="http://schemas.openxmlformats.org/officeDocument/2006/relationships/settings" Target="settings.xml"/><Relationship Id="rId14" Type="http://schemas.openxmlformats.org/officeDocument/2006/relationships/hyperlink" Target="https://doi.org/10.35877/sainsmat427" TargetMode="External"/><Relationship Id="rId22" Type="http://schemas.openxmlformats.org/officeDocument/2006/relationships/hyperlink" Target="https://doi.org/10.2991/yicemap-17.2017.23" TargetMode="External"/><Relationship Id="rId27" Type="http://schemas.openxmlformats.org/officeDocument/2006/relationships/hyperlink" Target="https://journal.unnes.ac.id/sju/jpe/article/view/27783" TargetMode="External"/><Relationship Id="rId30" Type="http://schemas.openxmlformats.org/officeDocument/2006/relationships/hyperlink" Target="https://doi.org/10.14742/ajet.6235" TargetMode="External"/><Relationship Id="rId35" Type="http://schemas.openxmlformats.org/officeDocument/2006/relationships/hyperlink" Target="https://doi.org/10.1016/j.iheduc.2022.100880" TargetMode="External"/><Relationship Id="rId43" Type="http://schemas.openxmlformats.org/officeDocument/2006/relationships/hyperlink" Target="https://doi.org/10.3390/ijerph17062143" TargetMode="External"/><Relationship Id="rId48" Type="http://schemas.openxmlformats.org/officeDocument/2006/relationships/hyperlink" Target="https://doi.org/10.1111/flan.12569" TargetMode="External"/><Relationship Id="rId56" Type="http://schemas.openxmlformats.org/officeDocument/2006/relationships/hyperlink" Target="https://doi.org/10.1111/modl.12738" TargetMode="External"/><Relationship Id="rId64" Type="http://schemas.openxmlformats.org/officeDocument/2006/relationships/hyperlink" Target="https://doi.org/10.2224/sbp.7054" TargetMode="External"/><Relationship Id="rId69" Type="http://schemas.openxmlformats.org/officeDocument/2006/relationships/hyperlink" Target="https://doi.org/10.1016/j.cedpsych.2011.05.002" TargetMode="External"/><Relationship Id="rId77" Type="http://schemas.openxmlformats.org/officeDocument/2006/relationships/hyperlink" Target="https://doi.org/10.1016/j.nedt.2012.02.006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doi.org/10.1080/03057925.2021.1922270" TargetMode="External"/><Relationship Id="rId72" Type="http://schemas.openxmlformats.org/officeDocument/2006/relationships/hyperlink" Target="https://doi.org/10.1177/0972622520150204" TargetMode="External"/><Relationship Id="rId80" Type="http://schemas.openxmlformats.org/officeDocument/2006/relationships/hyperlink" Target="https://doi.org/10.1016/j.lindif.2009.03.001" TargetMode="External"/><Relationship Id="rId85" Type="http://schemas.openxmlformats.org/officeDocument/2006/relationships/hyperlink" Target="https://doi.org/10.5688/ajpe75225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doi.org/10.29333/ejmste/85110" TargetMode="External"/><Relationship Id="rId17" Type="http://schemas.openxmlformats.org/officeDocument/2006/relationships/hyperlink" Target="https://doi.org/10.1016/j.compedu.2012.10.003" TargetMode="External"/><Relationship Id="rId25" Type="http://schemas.openxmlformats.org/officeDocument/2006/relationships/hyperlink" Target="https://doi.org/10.23887/jet.v4i4.29896" TargetMode="External"/><Relationship Id="rId33" Type="http://schemas.openxmlformats.org/officeDocument/2006/relationships/hyperlink" Target="https://doi.org/10.15700/saje.v39n1a1510" TargetMode="External"/><Relationship Id="rId38" Type="http://schemas.openxmlformats.org/officeDocument/2006/relationships/hyperlink" Target="https://doi.org/10.1016/j.compedu.2017.05.014" TargetMode="External"/><Relationship Id="rId46" Type="http://schemas.openxmlformats.org/officeDocument/2006/relationships/hyperlink" Target="https://doi.org/10.3389/fpsyg.2021.666892" TargetMode="External"/><Relationship Id="rId59" Type="http://schemas.openxmlformats.org/officeDocument/2006/relationships/hyperlink" Target="https://doi.org/10.1080/10291954.2021.1988204" TargetMode="External"/><Relationship Id="rId67" Type="http://schemas.openxmlformats.org/officeDocument/2006/relationships/hyperlink" Target="https://doi.org/10.1080/19404476.2008.11462053" TargetMode="External"/><Relationship Id="rId20" Type="http://schemas.openxmlformats.org/officeDocument/2006/relationships/hyperlink" Target="http://dx.doi.org/10.35842/jkry.v10i2.741" TargetMode="External"/><Relationship Id="rId41" Type="http://schemas.openxmlformats.org/officeDocument/2006/relationships/hyperlink" Target="https://doi.org/10.1037/0022-3514.92.6.1087" TargetMode="External"/><Relationship Id="rId54" Type="http://schemas.openxmlformats.org/officeDocument/2006/relationships/hyperlink" Target="https://doi.org/10.1017/S0272263120000480" TargetMode="External"/><Relationship Id="rId62" Type="http://schemas.openxmlformats.org/officeDocument/2006/relationships/hyperlink" Target="https://doi.org/10.3102/00346543074001059" TargetMode="External"/><Relationship Id="rId70" Type="http://schemas.openxmlformats.org/officeDocument/2006/relationships/hyperlink" Target="https://www.learntechlib.org/p/209167/" TargetMode="External"/><Relationship Id="rId75" Type="http://schemas.openxmlformats.org/officeDocument/2006/relationships/hyperlink" Target="https://doi.org/10.1016/j.sbspro.2014.01.467" TargetMode="External"/><Relationship Id="rId83" Type="http://schemas.openxmlformats.org/officeDocument/2006/relationships/hyperlink" Target="https://doi.org/10.3389/fpsyg.2018.02324" TargetMode="External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145/2460296.2460320" TargetMode="External"/><Relationship Id="rId23" Type="http://schemas.openxmlformats.org/officeDocument/2006/relationships/hyperlink" Target="https://www.learntechlib.org/p/209113/" TargetMode="External"/><Relationship Id="rId28" Type="http://schemas.openxmlformats.org/officeDocument/2006/relationships/hyperlink" Target="https://doi.org/10.12973/eurasia.2017.00744a" TargetMode="External"/><Relationship Id="rId36" Type="http://schemas.openxmlformats.org/officeDocument/2006/relationships/hyperlink" Target="https://doi.org/10.1007/s11165-009-9161-x" TargetMode="External"/><Relationship Id="rId49" Type="http://schemas.openxmlformats.org/officeDocument/2006/relationships/hyperlink" Target="https://doi.org/10.1007/s10964-019-00998-0" TargetMode="External"/><Relationship Id="rId57" Type="http://schemas.openxmlformats.org/officeDocument/2006/relationships/hyperlink" Target="https://doi.org/10.1037/edu0000324" TargetMode="External"/><Relationship Id="rId10" Type="http://schemas.openxmlformats.org/officeDocument/2006/relationships/hyperlink" Target="https://doi.org/10.1371/journal.pone.0249952" TargetMode="External"/><Relationship Id="rId31" Type="http://schemas.openxmlformats.org/officeDocument/2006/relationships/hyperlink" Target="https://doi.org/10.23887/jet.v4i4.29700" TargetMode="External"/><Relationship Id="rId44" Type="http://schemas.openxmlformats.org/officeDocument/2006/relationships/hyperlink" Target="https://doi.org/10.1016/j.compedu.2020.104076" TargetMode="External"/><Relationship Id="rId52" Type="http://schemas.openxmlformats.org/officeDocument/2006/relationships/hyperlink" Target="https://doi.org/10.1073/pnas.1820125116" TargetMode="External"/><Relationship Id="rId60" Type="http://schemas.openxmlformats.org/officeDocument/2006/relationships/hyperlink" Target="https://doi.org/10.1080/07294360.2018.1502258" TargetMode="External"/><Relationship Id="rId65" Type="http://schemas.openxmlformats.org/officeDocument/2006/relationships/hyperlink" Target="https://doi.org/10.1007/s11423-019-09698-9" TargetMode="External"/><Relationship Id="rId73" Type="http://schemas.openxmlformats.org/officeDocument/2006/relationships/hyperlink" Target="https://www.learntechlib.org/p/114687/" TargetMode="External"/><Relationship Id="rId78" Type="http://schemas.openxmlformats.org/officeDocument/2006/relationships/hyperlink" Target="https://doi.org/10.1016/j.sbspro.2014.03.327" TargetMode="External"/><Relationship Id="rId81" Type="http://schemas.openxmlformats.org/officeDocument/2006/relationships/hyperlink" Target="https://doi.org/10.21834/e-bpj.v1i3.352" TargetMode="External"/><Relationship Id="rId86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doi.org/10.1007/BF02940852" TargetMode="External"/><Relationship Id="rId13" Type="http://schemas.openxmlformats.org/officeDocument/2006/relationships/hyperlink" Target="https://doi.org/10.3390/ejihpe14030030" TargetMode="External"/><Relationship Id="rId18" Type="http://schemas.openxmlformats.org/officeDocument/2006/relationships/hyperlink" Target="https://doi.org/10.1016/j.lindif.2009.10.009" TargetMode="External"/><Relationship Id="rId39" Type="http://schemas.openxmlformats.org/officeDocument/2006/relationships/hyperlink" Target="https://doi.org/10.1080/01443410.2020.1867076" TargetMode="External"/><Relationship Id="rId34" Type="http://schemas.openxmlformats.org/officeDocument/2006/relationships/hyperlink" Target="https://www.learntechlib.org/p/208998/" TargetMode="External"/><Relationship Id="rId50" Type="http://schemas.openxmlformats.org/officeDocument/2006/relationships/hyperlink" Target="https://doi.org/10.1177/1362168820921895" TargetMode="External"/><Relationship Id="rId55" Type="http://schemas.openxmlformats.org/officeDocument/2006/relationships/hyperlink" Target="https://doi.org/10.1007/978-3-319-93843-1_39." TargetMode="External"/><Relationship Id="rId76" Type="http://schemas.openxmlformats.org/officeDocument/2006/relationships/hyperlink" Target="https://doi.org/10.1016/j.nedt.2015.11.003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doi.org/10.1177/0143034316666413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3102/0013189X12459679" TargetMode="External"/><Relationship Id="rId24" Type="http://schemas.openxmlformats.org/officeDocument/2006/relationships/hyperlink" Target="https://doi.org/10.14742/ajet.3237" TargetMode="External"/><Relationship Id="rId40" Type="http://schemas.openxmlformats.org/officeDocument/2006/relationships/hyperlink" Target="https://doi.org/10.1016/j.jebo.2017.11.032" TargetMode="External"/><Relationship Id="rId45" Type="http://schemas.openxmlformats.org/officeDocument/2006/relationships/hyperlink" Target="https://doi.org/10.1080/01434632.2020.1746319" TargetMode="External"/><Relationship Id="rId66" Type="http://schemas.openxmlformats.org/officeDocument/2006/relationships/hyperlink" Target="https://doi.org/10.3390/math10010041" TargetMode="External"/><Relationship Id="rId87" Type="http://schemas.openxmlformats.org/officeDocument/2006/relationships/footer" Target="footer1.xml"/><Relationship Id="rId61" Type="http://schemas.openxmlformats.org/officeDocument/2006/relationships/hyperlink" Target="https://doi.org/10.1080/00461520.2014.965823" TargetMode="External"/><Relationship Id="rId82" Type="http://schemas.openxmlformats.org/officeDocument/2006/relationships/hyperlink" Target="https://doi.org/10.1080/03043790701337197" TargetMode="External"/><Relationship Id="rId19" Type="http://schemas.openxmlformats.org/officeDocument/2006/relationships/hyperlink" Target="https://doi.org/10.1111/jsr.12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f3C6FU1wpHVF9ga7kvC4zA48RQ==">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70AC1B1-CFA6-4054-86B7-A81746390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8</Pages>
  <Words>4713</Words>
  <Characters>26869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 Fai Hong</dc:creator>
  <cp:lastModifiedBy>Moses Rajan</cp:lastModifiedBy>
  <cp:revision>236</cp:revision>
  <dcterms:created xsi:type="dcterms:W3CDTF">2023-11-30T13:10:00Z</dcterms:created>
  <dcterms:modified xsi:type="dcterms:W3CDTF">2024-07-0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7ce0bc-1ec2-41cb-8ddc-b020b80710b7_Enabled">
    <vt:lpwstr>true</vt:lpwstr>
  </property>
  <property fmtid="{D5CDD505-2E9C-101B-9397-08002B2CF9AE}" pid="3" name="MSIP_Label_0c7ce0bc-1ec2-41cb-8ddc-b020b80710b7_SetDate">
    <vt:lpwstr>2023-08-31T06:45:35Z</vt:lpwstr>
  </property>
  <property fmtid="{D5CDD505-2E9C-101B-9397-08002B2CF9AE}" pid="4" name="MSIP_Label_0c7ce0bc-1ec2-41cb-8ddc-b020b80710b7_Method">
    <vt:lpwstr>Standard</vt:lpwstr>
  </property>
  <property fmtid="{D5CDD505-2E9C-101B-9397-08002B2CF9AE}" pid="5" name="MSIP_Label_0c7ce0bc-1ec2-41cb-8ddc-b020b80710b7_Name">
    <vt:lpwstr>Restricted (Internal data)</vt:lpwstr>
  </property>
  <property fmtid="{D5CDD505-2E9C-101B-9397-08002B2CF9AE}" pid="6" name="MSIP_Label_0c7ce0bc-1ec2-41cb-8ddc-b020b80710b7_SiteId">
    <vt:lpwstr>fe90179d-8207-4cb2-8834-0ce27ee0162d</vt:lpwstr>
  </property>
  <property fmtid="{D5CDD505-2E9C-101B-9397-08002B2CF9AE}" pid="7" name="MSIP_Label_0c7ce0bc-1ec2-41cb-8ddc-b020b80710b7_ActionId">
    <vt:lpwstr>000ab6f8-8055-4958-9344-e4230e150940</vt:lpwstr>
  </property>
  <property fmtid="{D5CDD505-2E9C-101B-9397-08002B2CF9AE}" pid="8" name="MSIP_Label_0c7ce0bc-1ec2-41cb-8ddc-b020b80710b7_ContentBits">
    <vt:lpwstr>0</vt:lpwstr>
  </property>
</Properties>
</file>